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4E858" w14:textId="1A1F90ED" w:rsidR="002825D5" w:rsidRDefault="00E63357">
      <w:pPr>
        <w:spacing w:line="480" w:lineRule="auto"/>
      </w:pPr>
      <w:r w:rsidRPr="00E63357">
        <w:t>Table S4 - Differentially down-regulated expressed genes between mature stage and ripening stage</w:t>
      </w:r>
      <w:r w:rsidR="008331CC">
        <w:t xml:space="preserve"> of durian fruit pulp</w:t>
      </w:r>
      <w:r w:rsidRPr="00E63357">
        <w:t>. We used FDR: &lt;0.05, Log</w:t>
      </w:r>
      <w:r w:rsidR="00054DAA">
        <w:t>2</w:t>
      </w:r>
      <w:r w:rsidRPr="00E63357">
        <w:t xml:space="preserve"> fold change &gt;1.5 and &lt;-1.5.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58"/>
        <w:gridCol w:w="4433"/>
        <w:gridCol w:w="1588"/>
        <w:gridCol w:w="1337"/>
      </w:tblGrid>
      <w:tr w:rsidR="002825D5" w14:paraId="1FF32495" w14:textId="77777777" w:rsidTr="008331CC">
        <w:trPr>
          <w:trHeight w:val="300"/>
        </w:trPr>
        <w:tc>
          <w:tcPr>
            <w:tcW w:w="1658" w:type="dxa"/>
          </w:tcPr>
          <w:p w14:paraId="7BE24A16" w14:textId="6AB6AA78" w:rsidR="002825D5" w:rsidRDefault="00063024">
            <w:pPr>
              <w:rPr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4433" w:type="dxa"/>
          </w:tcPr>
          <w:p w14:paraId="33413131" w14:textId="69AC686C" w:rsidR="002825D5" w:rsidRDefault="00E63357">
            <w:pPr>
              <w:rPr>
                <w:b/>
              </w:rPr>
            </w:pPr>
            <w:r>
              <w:rPr>
                <w:b/>
              </w:rPr>
              <w:t xml:space="preserve">Gene </w:t>
            </w:r>
            <w:r w:rsidR="008331CC">
              <w:rPr>
                <w:b/>
              </w:rPr>
              <w:t>Name</w:t>
            </w:r>
          </w:p>
        </w:tc>
        <w:tc>
          <w:tcPr>
            <w:tcW w:w="1588" w:type="dxa"/>
          </w:tcPr>
          <w:p w14:paraId="670900BC" w14:textId="77777777" w:rsidR="002825D5" w:rsidRDefault="00E63357">
            <w:pPr>
              <w:rPr>
                <w:b/>
              </w:rPr>
            </w:pPr>
            <w:r>
              <w:rPr>
                <w:b/>
              </w:rPr>
              <w:t>Log2 fold change</w:t>
            </w:r>
          </w:p>
        </w:tc>
        <w:tc>
          <w:tcPr>
            <w:tcW w:w="1337" w:type="dxa"/>
          </w:tcPr>
          <w:p w14:paraId="5F6E27A1" w14:textId="77777777" w:rsidR="002825D5" w:rsidRDefault="00E63357">
            <w:pPr>
              <w:rPr>
                <w:b/>
              </w:rPr>
            </w:pPr>
            <w:r>
              <w:rPr>
                <w:b/>
              </w:rPr>
              <w:t>FDR p-value correction</w:t>
            </w:r>
          </w:p>
        </w:tc>
      </w:tr>
      <w:tr w:rsidR="002825D5" w14:paraId="5FF896C7" w14:textId="77777777" w:rsidTr="008331CC">
        <w:trPr>
          <w:trHeight w:val="300"/>
        </w:trPr>
        <w:tc>
          <w:tcPr>
            <w:tcW w:w="1658" w:type="dxa"/>
          </w:tcPr>
          <w:p w14:paraId="4DCF1A7B" w14:textId="77777777" w:rsidR="002825D5" w:rsidRDefault="00E63357">
            <w:r>
              <w:t>LOC111309322</w:t>
            </w:r>
          </w:p>
        </w:tc>
        <w:tc>
          <w:tcPr>
            <w:tcW w:w="4433" w:type="dxa"/>
          </w:tcPr>
          <w:p w14:paraId="1D37BCEC" w14:textId="77777777" w:rsidR="002825D5" w:rsidRDefault="00E63357">
            <w:r>
              <w:t>sterol 14-demethylase-like</w:t>
            </w:r>
          </w:p>
        </w:tc>
        <w:tc>
          <w:tcPr>
            <w:tcW w:w="1588" w:type="dxa"/>
          </w:tcPr>
          <w:p w14:paraId="7E577436" w14:textId="77777777" w:rsidR="002825D5" w:rsidRDefault="00E63357">
            <w:r>
              <w:t>-3.95444</w:t>
            </w:r>
          </w:p>
        </w:tc>
        <w:tc>
          <w:tcPr>
            <w:tcW w:w="1337" w:type="dxa"/>
          </w:tcPr>
          <w:p w14:paraId="7C122A95" w14:textId="77777777" w:rsidR="002825D5" w:rsidRDefault="00E63357">
            <w:r>
              <w:t>0.0005645</w:t>
            </w:r>
          </w:p>
        </w:tc>
      </w:tr>
      <w:tr w:rsidR="002825D5" w14:paraId="40B1F681" w14:textId="77777777" w:rsidTr="008331CC">
        <w:trPr>
          <w:trHeight w:val="300"/>
        </w:trPr>
        <w:tc>
          <w:tcPr>
            <w:tcW w:w="1658" w:type="dxa"/>
          </w:tcPr>
          <w:p w14:paraId="5EBD4BD9" w14:textId="77777777" w:rsidR="002825D5" w:rsidRDefault="00E63357">
            <w:r>
              <w:t>LOC111294891</w:t>
            </w:r>
          </w:p>
        </w:tc>
        <w:tc>
          <w:tcPr>
            <w:tcW w:w="4433" w:type="dxa"/>
          </w:tcPr>
          <w:p w14:paraId="1F13B1D4" w14:textId="77777777" w:rsidR="002825D5" w:rsidRDefault="00E63357">
            <w:r>
              <w:t>uncharacterized LOC111294891</w:t>
            </w:r>
          </w:p>
        </w:tc>
        <w:tc>
          <w:tcPr>
            <w:tcW w:w="1588" w:type="dxa"/>
          </w:tcPr>
          <w:p w14:paraId="5199DE5E" w14:textId="77777777" w:rsidR="002825D5" w:rsidRDefault="00E63357">
            <w:r>
              <w:t>-3.98419</w:t>
            </w:r>
          </w:p>
        </w:tc>
        <w:tc>
          <w:tcPr>
            <w:tcW w:w="1337" w:type="dxa"/>
          </w:tcPr>
          <w:p w14:paraId="16F49983" w14:textId="77777777" w:rsidR="002825D5" w:rsidRDefault="00E63357">
            <w:r>
              <w:t>0.00020799</w:t>
            </w:r>
          </w:p>
        </w:tc>
      </w:tr>
      <w:tr w:rsidR="002825D5" w14:paraId="44D94507" w14:textId="77777777" w:rsidTr="008331CC">
        <w:trPr>
          <w:trHeight w:val="300"/>
        </w:trPr>
        <w:tc>
          <w:tcPr>
            <w:tcW w:w="1658" w:type="dxa"/>
          </w:tcPr>
          <w:p w14:paraId="064A8A62" w14:textId="77777777" w:rsidR="002825D5" w:rsidRDefault="00E63357">
            <w:r>
              <w:t>LOC111316121</w:t>
            </w:r>
          </w:p>
        </w:tc>
        <w:tc>
          <w:tcPr>
            <w:tcW w:w="4433" w:type="dxa"/>
          </w:tcPr>
          <w:p w14:paraId="74AB8B12" w14:textId="77777777" w:rsidR="002825D5" w:rsidRDefault="00E63357">
            <w:r>
              <w:t>inositol-3-phosphate synthase-like</w:t>
            </w:r>
          </w:p>
        </w:tc>
        <w:tc>
          <w:tcPr>
            <w:tcW w:w="1588" w:type="dxa"/>
          </w:tcPr>
          <w:p w14:paraId="74031797" w14:textId="77777777" w:rsidR="002825D5" w:rsidRDefault="00E63357">
            <w:r>
              <w:t>-4.03379</w:t>
            </w:r>
          </w:p>
        </w:tc>
        <w:tc>
          <w:tcPr>
            <w:tcW w:w="1337" w:type="dxa"/>
          </w:tcPr>
          <w:p w14:paraId="35ACE4FB" w14:textId="77777777" w:rsidR="002825D5" w:rsidRDefault="00E63357">
            <w:r>
              <w:t>0.0369311</w:t>
            </w:r>
          </w:p>
        </w:tc>
      </w:tr>
      <w:tr w:rsidR="002825D5" w14:paraId="11BDE90C" w14:textId="77777777" w:rsidTr="008331CC">
        <w:trPr>
          <w:trHeight w:val="300"/>
        </w:trPr>
        <w:tc>
          <w:tcPr>
            <w:tcW w:w="1658" w:type="dxa"/>
          </w:tcPr>
          <w:p w14:paraId="5E3A0132" w14:textId="77777777" w:rsidR="002825D5" w:rsidRDefault="00E63357">
            <w:r>
              <w:t>LOC111277257</w:t>
            </w:r>
          </w:p>
        </w:tc>
        <w:tc>
          <w:tcPr>
            <w:tcW w:w="4433" w:type="dxa"/>
          </w:tcPr>
          <w:p w14:paraId="724CCB54" w14:textId="77777777" w:rsidR="002825D5" w:rsidRDefault="00E63357">
            <w:r>
              <w:t>uncharacterized LOC111277257, transcript variant</w:t>
            </w:r>
          </w:p>
        </w:tc>
        <w:tc>
          <w:tcPr>
            <w:tcW w:w="1588" w:type="dxa"/>
          </w:tcPr>
          <w:p w14:paraId="07215280" w14:textId="77777777" w:rsidR="002825D5" w:rsidRDefault="00E63357">
            <w:r>
              <w:t>-4.04538</w:t>
            </w:r>
          </w:p>
        </w:tc>
        <w:tc>
          <w:tcPr>
            <w:tcW w:w="1337" w:type="dxa"/>
          </w:tcPr>
          <w:p w14:paraId="2466AB14" w14:textId="77777777" w:rsidR="002825D5" w:rsidRDefault="00E63357">
            <w:r>
              <w:t>0.00020799</w:t>
            </w:r>
          </w:p>
        </w:tc>
      </w:tr>
      <w:tr w:rsidR="002825D5" w14:paraId="717DF1CE" w14:textId="77777777" w:rsidTr="008331CC">
        <w:trPr>
          <w:trHeight w:val="300"/>
        </w:trPr>
        <w:tc>
          <w:tcPr>
            <w:tcW w:w="1658" w:type="dxa"/>
          </w:tcPr>
          <w:p w14:paraId="3DA22F7A" w14:textId="77777777" w:rsidR="002825D5" w:rsidRDefault="00E63357">
            <w:r>
              <w:t>LOC111316987</w:t>
            </w:r>
          </w:p>
        </w:tc>
        <w:tc>
          <w:tcPr>
            <w:tcW w:w="4433" w:type="dxa"/>
          </w:tcPr>
          <w:p w14:paraId="1204250E" w14:textId="77777777" w:rsidR="002825D5" w:rsidRDefault="00E63357">
            <w:r>
              <w:t>homeobox-leucine zipper protein ATHB-6-like</w:t>
            </w:r>
          </w:p>
        </w:tc>
        <w:tc>
          <w:tcPr>
            <w:tcW w:w="1588" w:type="dxa"/>
          </w:tcPr>
          <w:p w14:paraId="440E335F" w14:textId="77777777" w:rsidR="002825D5" w:rsidRDefault="00E63357">
            <w:r>
              <w:t>-4.05321</w:t>
            </w:r>
          </w:p>
        </w:tc>
        <w:tc>
          <w:tcPr>
            <w:tcW w:w="1337" w:type="dxa"/>
          </w:tcPr>
          <w:p w14:paraId="6FD5A092" w14:textId="77777777" w:rsidR="002825D5" w:rsidRDefault="00E63357">
            <w:r>
              <w:t>0.00020799</w:t>
            </w:r>
          </w:p>
        </w:tc>
      </w:tr>
      <w:tr w:rsidR="002825D5" w14:paraId="55B3F43F" w14:textId="77777777" w:rsidTr="008331CC">
        <w:trPr>
          <w:trHeight w:val="300"/>
        </w:trPr>
        <w:tc>
          <w:tcPr>
            <w:tcW w:w="1658" w:type="dxa"/>
          </w:tcPr>
          <w:p w14:paraId="07B253EA" w14:textId="77777777" w:rsidR="002825D5" w:rsidRDefault="00E63357">
            <w:r>
              <w:t>LOC111277014</w:t>
            </w:r>
          </w:p>
        </w:tc>
        <w:tc>
          <w:tcPr>
            <w:tcW w:w="4433" w:type="dxa"/>
          </w:tcPr>
          <w:p w14:paraId="5F49F705" w14:textId="77777777" w:rsidR="002825D5" w:rsidRDefault="00E63357">
            <w:r>
              <w:t>plant cysteine oxidase 2-like, transcript</w:t>
            </w:r>
          </w:p>
        </w:tc>
        <w:tc>
          <w:tcPr>
            <w:tcW w:w="1588" w:type="dxa"/>
          </w:tcPr>
          <w:p w14:paraId="339671CE" w14:textId="77777777" w:rsidR="002825D5" w:rsidRDefault="00E63357">
            <w:r>
              <w:t>-4.06902</w:t>
            </w:r>
          </w:p>
        </w:tc>
        <w:tc>
          <w:tcPr>
            <w:tcW w:w="1337" w:type="dxa"/>
          </w:tcPr>
          <w:p w14:paraId="2D98B066" w14:textId="77777777" w:rsidR="002825D5" w:rsidRDefault="00E63357">
            <w:r>
              <w:t>0.00020799</w:t>
            </w:r>
          </w:p>
        </w:tc>
      </w:tr>
      <w:tr w:rsidR="002825D5" w14:paraId="70DB5B53" w14:textId="77777777" w:rsidTr="008331CC">
        <w:trPr>
          <w:trHeight w:val="300"/>
        </w:trPr>
        <w:tc>
          <w:tcPr>
            <w:tcW w:w="1658" w:type="dxa"/>
          </w:tcPr>
          <w:p w14:paraId="73AE01C1" w14:textId="77777777" w:rsidR="002825D5" w:rsidRDefault="00E63357">
            <w:r>
              <w:t>LOC111315252,</w:t>
            </w:r>
          </w:p>
          <w:p w14:paraId="75864664" w14:textId="77777777" w:rsidR="002825D5" w:rsidRDefault="00E63357">
            <w:r>
              <w:t>LOC111315261</w:t>
            </w:r>
          </w:p>
        </w:tc>
        <w:tc>
          <w:tcPr>
            <w:tcW w:w="4433" w:type="dxa"/>
          </w:tcPr>
          <w:p w14:paraId="3B475F24" w14:textId="77777777" w:rsidR="002825D5" w:rsidRDefault="00E63357">
            <w:r>
              <w:t>peroxisome biogenesis protein 19-2-like, protein transport protein SEC16B homolog</w:t>
            </w:r>
          </w:p>
        </w:tc>
        <w:tc>
          <w:tcPr>
            <w:tcW w:w="1588" w:type="dxa"/>
          </w:tcPr>
          <w:p w14:paraId="3C19C8D0" w14:textId="77777777" w:rsidR="002825D5" w:rsidRDefault="00E63357">
            <w:r>
              <w:t>-4.07442</w:t>
            </w:r>
          </w:p>
        </w:tc>
        <w:tc>
          <w:tcPr>
            <w:tcW w:w="1337" w:type="dxa"/>
          </w:tcPr>
          <w:p w14:paraId="44399A25" w14:textId="77777777" w:rsidR="002825D5" w:rsidRDefault="00E63357">
            <w:r>
              <w:t>0.00056455</w:t>
            </w:r>
          </w:p>
        </w:tc>
      </w:tr>
      <w:tr w:rsidR="002825D5" w14:paraId="4D06BF9C" w14:textId="77777777" w:rsidTr="008331CC">
        <w:trPr>
          <w:trHeight w:val="300"/>
        </w:trPr>
        <w:tc>
          <w:tcPr>
            <w:tcW w:w="1658" w:type="dxa"/>
          </w:tcPr>
          <w:p w14:paraId="2A4B6FD9" w14:textId="77777777" w:rsidR="002825D5" w:rsidRDefault="00E63357">
            <w:r>
              <w:t>LOC111302215</w:t>
            </w:r>
          </w:p>
        </w:tc>
        <w:tc>
          <w:tcPr>
            <w:tcW w:w="4433" w:type="dxa"/>
          </w:tcPr>
          <w:p w14:paraId="2B0E9281" w14:textId="77777777" w:rsidR="002825D5" w:rsidRDefault="00E63357">
            <w:r>
              <w:t>zinc transporter 6, chloroplastic-like</w:t>
            </w:r>
          </w:p>
        </w:tc>
        <w:tc>
          <w:tcPr>
            <w:tcW w:w="1588" w:type="dxa"/>
          </w:tcPr>
          <w:p w14:paraId="69171AF4" w14:textId="77777777" w:rsidR="002825D5" w:rsidRDefault="00E63357">
            <w:r>
              <w:t>-4.077</w:t>
            </w:r>
          </w:p>
        </w:tc>
        <w:tc>
          <w:tcPr>
            <w:tcW w:w="1337" w:type="dxa"/>
          </w:tcPr>
          <w:p w14:paraId="3671F668" w14:textId="77777777" w:rsidR="002825D5" w:rsidRDefault="00E63357">
            <w:r>
              <w:t>0.00020799</w:t>
            </w:r>
          </w:p>
        </w:tc>
      </w:tr>
      <w:tr w:rsidR="002825D5" w14:paraId="6A0835B2" w14:textId="77777777" w:rsidTr="008331CC">
        <w:trPr>
          <w:trHeight w:val="300"/>
        </w:trPr>
        <w:tc>
          <w:tcPr>
            <w:tcW w:w="1658" w:type="dxa"/>
          </w:tcPr>
          <w:p w14:paraId="16F1969F" w14:textId="77777777" w:rsidR="002825D5" w:rsidRDefault="00E63357">
            <w:r>
              <w:t>LOC111281105</w:t>
            </w:r>
          </w:p>
        </w:tc>
        <w:tc>
          <w:tcPr>
            <w:tcW w:w="4433" w:type="dxa"/>
          </w:tcPr>
          <w:p w14:paraId="4D2C0829" w14:textId="77777777" w:rsidR="002825D5" w:rsidRDefault="00E63357">
            <w:r>
              <w:t>protein DETOXIFICATION 40-like</w:t>
            </w:r>
          </w:p>
        </w:tc>
        <w:tc>
          <w:tcPr>
            <w:tcW w:w="1588" w:type="dxa"/>
          </w:tcPr>
          <w:p w14:paraId="2D41E1CA" w14:textId="77777777" w:rsidR="002825D5" w:rsidRDefault="00E63357">
            <w:r>
              <w:t>-4.10876</w:t>
            </w:r>
          </w:p>
        </w:tc>
        <w:tc>
          <w:tcPr>
            <w:tcW w:w="1337" w:type="dxa"/>
          </w:tcPr>
          <w:p w14:paraId="537FD481" w14:textId="77777777" w:rsidR="002825D5" w:rsidRDefault="00E63357">
            <w:r>
              <w:t>0.00020799</w:t>
            </w:r>
          </w:p>
        </w:tc>
      </w:tr>
      <w:tr w:rsidR="002825D5" w14:paraId="068189E8" w14:textId="77777777" w:rsidTr="008331CC">
        <w:trPr>
          <w:trHeight w:val="300"/>
        </w:trPr>
        <w:tc>
          <w:tcPr>
            <w:tcW w:w="1658" w:type="dxa"/>
          </w:tcPr>
          <w:p w14:paraId="5800EFE3" w14:textId="77777777" w:rsidR="002825D5" w:rsidRDefault="00E63357">
            <w:r>
              <w:t>LOC111299368</w:t>
            </w:r>
          </w:p>
        </w:tc>
        <w:tc>
          <w:tcPr>
            <w:tcW w:w="4433" w:type="dxa"/>
          </w:tcPr>
          <w:p w14:paraId="36FFCBD4" w14:textId="77777777" w:rsidR="002825D5" w:rsidRDefault="00E63357">
            <w:r>
              <w:t>ras-related protein Rab7-like</w:t>
            </w:r>
          </w:p>
        </w:tc>
        <w:tc>
          <w:tcPr>
            <w:tcW w:w="1588" w:type="dxa"/>
          </w:tcPr>
          <w:p w14:paraId="0E3B613B" w14:textId="77777777" w:rsidR="002825D5" w:rsidRDefault="00E63357">
            <w:r>
              <w:t>-4.19375</w:t>
            </w:r>
          </w:p>
        </w:tc>
        <w:tc>
          <w:tcPr>
            <w:tcW w:w="1337" w:type="dxa"/>
          </w:tcPr>
          <w:p w14:paraId="170DC66A" w14:textId="77777777" w:rsidR="002825D5" w:rsidRDefault="00E63357">
            <w:r>
              <w:t>0.00149434</w:t>
            </w:r>
          </w:p>
        </w:tc>
      </w:tr>
      <w:tr w:rsidR="002825D5" w14:paraId="0909BAC9" w14:textId="77777777" w:rsidTr="008331CC">
        <w:trPr>
          <w:trHeight w:val="300"/>
        </w:trPr>
        <w:tc>
          <w:tcPr>
            <w:tcW w:w="1658" w:type="dxa"/>
          </w:tcPr>
          <w:p w14:paraId="32944201" w14:textId="77777777" w:rsidR="002825D5" w:rsidRDefault="00E63357">
            <w:r>
              <w:t>LOC111279856</w:t>
            </w:r>
          </w:p>
        </w:tc>
        <w:tc>
          <w:tcPr>
            <w:tcW w:w="4433" w:type="dxa"/>
          </w:tcPr>
          <w:p w14:paraId="7CB4E718" w14:textId="77777777" w:rsidR="002825D5" w:rsidRDefault="00E63357">
            <w:r>
              <w:t>protein MARD1-like, transcript variant X1</w:t>
            </w:r>
          </w:p>
        </w:tc>
        <w:tc>
          <w:tcPr>
            <w:tcW w:w="1588" w:type="dxa"/>
          </w:tcPr>
          <w:p w14:paraId="43126F8A" w14:textId="77777777" w:rsidR="002825D5" w:rsidRDefault="00E63357">
            <w:r>
              <w:t>-4.21019</w:t>
            </w:r>
          </w:p>
        </w:tc>
        <w:tc>
          <w:tcPr>
            <w:tcW w:w="1337" w:type="dxa"/>
          </w:tcPr>
          <w:p w14:paraId="354DE9A9" w14:textId="77777777" w:rsidR="002825D5" w:rsidRDefault="00E63357">
            <w:r>
              <w:t>0.00020799</w:t>
            </w:r>
          </w:p>
        </w:tc>
      </w:tr>
      <w:tr w:rsidR="002825D5" w14:paraId="0D97D8D7" w14:textId="77777777" w:rsidTr="008331CC">
        <w:trPr>
          <w:trHeight w:val="300"/>
        </w:trPr>
        <w:tc>
          <w:tcPr>
            <w:tcW w:w="1658" w:type="dxa"/>
          </w:tcPr>
          <w:p w14:paraId="554F61F2" w14:textId="77777777" w:rsidR="002825D5" w:rsidRDefault="00E63357">
            <w:r>
              <w:t>LOC111275775</w:t>
            </w:r>
          </w:p>
        </w:tc>
        <w:tc>
          <w:tcPr>
            <w:tcW w:w="4433" w:type="dxa"/>
          </w:tcPr>
          <w:p w14:paraId="616D7234" w14:textId="77777777" w:rsidR="002825D5" w:rsidRDefault="00E63357">
            <w:r>
              <w:t>uncharacterized LOC111275775</w:t>
            </w:r>
          </w:p>
        </w:tc>
        <w:tc>
          <w:tcPr>
            <w:tcW w:w="1588" w:type="dxa"/>
          </w:tcPr>
          <w:p w14:paraId="3EC3274E" w14:textId="77777777" w:rsidR="002825D5" w:rsidRDefault="00E63357">
            <w:r>
              <w:t>-4.22938</w:t>
            </w:r>
          </w:p>
        </w:tc>
        <w:tc>
          <w:tcPr>
            <w:tcW w:w="1337" w:type="dxa"/>
          </w:tcPr>
          <w:p w14:paraId="5FC7C32F" w14:textId="77777777" w:rsidR="002825D5" w:rsidRDefault="00E63357">
            <w:r>
              <w:t>0.00020799</w:t>
            </w:r>
          </w:p>
        </w:tc>
      </w:tr>
      <w:tr w:rsidR="002825D5" w14:paraId="2E11A69A" w14:textId="77777777" w:rsidTr="008331CC">
        <w:trPr>
          <w:trHeight w:val="300"/>
        </w:trPr>
        <w:tc>
          <w:tcPr>
            <w:tcW w:w="1658" w:type="dxa"/>
          </w:tcPr>
          <w:p w14:paraId="15665FC3" w14:textId="77777777" w:rsidR="002825D5" w:rsidRDefault="00E63357">
            <w:r>
              <w:t>LOC111296642</w:t>
            </w:r>
          </w:p>
        </w:tc>
        <w:tc>
          <w:tcPr>
            <w:tcW w:w="4433" w:type="dxa"/>
          </w:tcPr>
          <w:p w14:paraId="13748366" w14:textId="77777777" w:rsidR="002825D5" w:rsidRDefault="00E63357">
            <w:r>
              <w:t>DExH-box ATP-dependent RNA helicase DExH12-like</w:t>
            </w:r>
          </w:p>
        </w:tc>
        <w:tc>
          <w:tcPr>
            <w:tcW w:w="1588" w:type="dxa"/>
          </w:tcPr>
          <w:p w14:paraId="77E1A56F" w14:textId="77777777" w:rsidR="002825D5" w:rsidRDefault="00E63357">
            <w:r>
              <w:t>-4.24855</w:t>
            </w:r>
          </w:p>
        </w:tc>
        <w:tc>
          <w:tcPr>
            <w:tcW w:w="1337" w:type="dxa"/>
          </w:tcPr>
          <w:p w14:paraId="26949B2C" w14:textId="77777777" w:rsidR="002825D5" w:rsidRDefault="00E63357">
            <w:r>
              <w:t>0.00727459</w:t>
            </w:r>
          </w:p>
        </w:tc>
      </w:tr>
      <w:tr w:rsidR="002825D5" w14:paraId="22475CFC" w14:textId="77777777" w:rsidTr="008331CC">
        <w:trPr>
          <w:trHeight w:val="300"/>
        </w:trPr>
        <w:tc>
          <w:tcPr>
            <w:tcW w:w="1658" w:type="dxa"/>
          </w:tcPr>
          <w:p w14:paraId="76311D96" w14:textId="77777777" w:rsidR="002825D5" w:rsidRDefault="00E63357">
            <w:r>
              <w:t>LOC111297335</w:t>
            </w:r>
          </w:p>
        </w:tc>
        <w:tc>
          <w:tcPr>
            <w:tcW w:w="4433" w:type="dxa"/>
          </w:tcPr>
          <w:p w14:paraId="5548F3CF" w14:textId="77777777" w:rsidR="002825D5" w:rsidRDefault="00E63357">
            <w:r>
              <w:t>trihelix transcription factor PTL-like</w:t>
            </w:r>
          </w:p>
        </w:tc>
        <w:tc>
          <w:tcPr>
            <w:tcW w:w="1588" w:type="dxa"/>
          </w:tcPr>
          <w:p w14:paraId="6ABE30D3" w14:textId="77777777" w:rsidR="002825D5" w:rsidRDefault="00E63357">
            <w:r>
              <w:t>-4.25548</w:t>
            </w:r>
          </w:p>
        </w:tc>
        <w:tc>
          <w:tcPr>
            <w:tcW w:w="1337" w:type="dxa"/>
          </w:tcPr>
          <w:p w14:paraId="1D640CAF" w14:textId="77777777" w:rsidR="002825D5" w:rsidRDefault="00E63357">
            <w:r>
              <w:t>0.00020799</w:t>
            </w:r>
          </w:p>
        </w:tc>
      </w:tr>
      <w:tr w:rsidR="002825D5" w14:paraId="2117A73B" w14:textId="77777777" w:rsidTr="008331CC">
        <w:trPr>
          <w:trHeight w:val="300"/>
        </w:trPr>
        <w:tc>
          <w:tcPr>
            <w:tcW w:w="1658" w:type="dxa"/>
          </w:tcPr>
          <w:p w14:paraId="26C6E6FF" w14:textId="77777777" w:rsidR="002825D5" w:rsidRDefault="00E63357">
            <w:r>
              <w:t>LOC111294297</w:t>
            </w:r>
          </w:p>
        </w:tc>
        <w:tc>
          <w:tcPr>
            <w:tcW w:w="4433" w:type="dxa"/>
          </w:tcPr>
          <w:p w14:paraId="37988800" w14:textId="77777777" w:rsidR="002825D5" w:rsidRDefault="00E63357">
            <w:r>
              <w:t>uncharacterized LOC111294297, transcript variant</w:t>
            </w:r>
          </w:p>
        </w:tc>
        <w:tc>
          <w:tcPr>
            <w:tcW w:w="1588" w:type="dxa"/>
          </w:tcPr>
          <w:p w14:paraId="71A626CA" w14:textId="77777777" w:rsidR="002825D5" w:rsidRDefault="00E63357">
            <w:r>
              <w:t>-4.25692</w:t>
            </w:r>
          </w:p>
        </w:tc>
        <w:tc>
          <w:tcPr>
            <w:tcW w:w="1337" w:type="dxa"/>
          </w:tcPr>
          <w:p w14:paraId="0E2AF578" w14:textId="77777777" w:rsidR="002825D5" w:rsidRDefault="00E63357">
            <w:r>
              <w:t>0.00020799</w:t>
            </w:r>
          </w:p>
        </w:tc>
      </w:tr>
      <w:tr w:rsidR="002825D5" w14:paraId="44B056C9" w14:textId="77777777" w:rsidTr="008331CC">
        <w:trPr>
          <w:trHeight w:val="300"/>
        </w:trPr>
        <w:tc>
          <w:tcPr>
            <w:tcW w:w="1658" w:type="dxa"/>
          </w:tcPr>
          <w:p w14:paraId="23774379" w14:textId="77777777" w:rsidR="002825D5" w:rsidRDefault="00E63357">
            <w:r>
              <w:t>LOC111299310</w:t>
            </w:r>
          </w:p>
        </w:tc>
        <w:tc>
          <w:tcPr>
            <w:tcW w:w="4433" w:type="dxa"/>
          </w:tcPr>
          <w:p w14:paraId="316445E9" w14:textId="77777777" w:rsidR="002825D5" w:rsidRDefault="00E63357">
            <w:r>
              <w:t>probably inactive leucine-rich repeat</w:t>
            </w:r>
          </w:p>
        </w:tc>
        <w:tc>
          <w:tcPr>
            <w:tcW w:w="1588" w:type="dxa"/>
          </w:tcPr>
          <w:p w14:paraId="6EDAC406" w14:textId="77777777" w:rsidR="002825D5" w:rsidRDefault="00E63357">
            <w:r>
              <w:t>-4.26403</w:t>
            </w:r>
          </w:p>
        </w:tc>
        <w:tc>
          <w:tcPr>
            <w:tcW w:w="1337" w:type="dxa"/>
          </w:tcPr>
          <w:p w14:paraId="599F05DA" w14:textId="77777777" w:rsidR="002825D5" w:rsidRDefault="00E63357">
            <w:r>
              <w:t>0.00020799</w:t>
            </w:r>
          </w:p>
        </w:tc>
      </w:tr>
      <w:tr w:rsidR="002825D5" w14:paraId="0AE6D468" w14:textId="77777777" w:rsidTr="008331CC">
        <w:trPr>
          <w:trHeight w:val="300"/>
        </w:trPr>
        <w:tc>
          <w:tcPr>
            <w:tcW w:w="1658" w:type="dxa"/>
          </w:tcPr>
          <w:p w14:paraId="3BFE27A6" w14:textId="77777777" w:rsidR="002825D5" w:rsidRDefault="00E63357">
            <w:r>
              <w:t>LOC111289583</w:t>
            </w:r>
          </w:p>
        </w:tc>
        <w:tc>
          <w:tcPr>
            <w:tcW w:w="4433" w:type="dxa"/>
          </w:tcPr>
          <w:p w14:paraId="2043E1D9" w14:textId="77777777" w:rsidR="002825D5" w:rsidRDefault="00E63357">
            <w:r>
              <w:t>protein DOWNY MILDEW RESISTANCE 6-like</w:t>
            </w:r>
          </w:p>
        </w:tc>
        <w:tc>
          <w:tcPr>
            <w:tcW w:w="1588" w:type="dxa"/>
          </w:tcPr>
          <w:p w14:paraId="673C13CD" w14:textId="77777777" w:rsidR="002825D5" w:rsidRDefault="00E63357">
            <w:r>
              <w:t>-4.31068</w:t>
            </w:r>
          </w:p>
        </w:tc>
        <w:tc>
          <w:tcPr>
            <w:tcW w:w="1337" w:type="dxa"/>
          </w:tcPr>
          <w:p w14:paraId="06D094BD" w14:textId="77777777" w:rsidR="002825D5" w:rsidRDefault="00E63357">
            <w:r>
              <w:t>0.00020799</w:t>
            </w:r>
          </w:p>
        </w:tc>
      </w:tr>
      <w:tr w:rsidR="002825D5" w14:paraId="76FA9996" w14:textId="77777777" w:rsidTr="008331CC">
        <w:trPr>
          <w:trHeight w:val="300"/>
        </w:trPr>
        <w:tc>
          <w:tcPr>
            <w:tcW w:w="1658" w:type="dxa"/>
          </w:tcPr>
          <w:p w14:paraId="546F40AB" w14:textId="77777777" w:rsidR="002825D5" w:rsidRDefault="00E63357">
            <w:r>
              <w:t>LOC111299532</w:t>
            </w:r>
          </w:p>
        </w:tc>
        <w:tc>
          <w:tcPr>
            <w:tcW w:w="4433" w:type="dxa"/>
          </w:tcPr>
          <w:p w14:paraId="4B10C460" w14:textId="77777777" w:rsidR="002825D5" w:rsidRDefault="00E63357">
            <w:r>
              <w:t>kelch repeat-containing protein At3g27220-like,</w:t>
            </w:r>
          </w:p>
        </w:tc>
        <w:tc>
          <w:tcPr>
            <w:tcW w:w="1588" w:type="dxa"/>
          </w:tcPr>
          <w:p w14:paraId="5D4A7210" w14:textId="77777777" w:rsidR="002825D5" w:rsidRDefault="00E63357">
            <w:r>
              <w:t>-4.32275</w:t>
            </w:r>
          </w:p>
        </w:tc>
        <w:tc>
          <w:tcPr>
            <w:tcW w:w="1337" w:type="dxa"/>
          </w:tcPr>
          <w:p w14:paraId="0C06ABD4" w14:textId="77777777" w:rsidR="002825D5" w:rsidRDefault="00E63357">
            <w:r>
              <w:t>0.00020799</w:t>
            </w:r>
          </w:p>
        </w:tc>
      </w:tr>
      <w:tr w:rsidR="002825D5" w14:paraId="7206AE70" w14:textId="77777777" w:rsidTr="008331CC">
        <w:trPr>
          <w:trHeight w:val="300"/>
        </w:trPr>
        <w:tc>
          <w:tcPr>
            <w:tcW w:w="1658" w:type="dxa"/>
          </w:tcPr>
          <w:p w14:paraId="06E30AD4" w14:textId="77777777" w:rsidR="002825D5" w:rsidRDefault="00E63357">
            <w:r>
              <w:t>LOC111301337</w:t>
            </w:r>
          </w:p>
        </w:tc>
        <w:tc>
          <w:tcPr>
            <w:tcW w:w="4433" w:type="dxa"/>
          </w:tcPr>
          <w:p w14:paraId="4F2319E4" w14:textId="77777777" w:rsidR="002825D5" w:rsidRDefault="00E63357">
            <w:r>
              <w:t>laccase-4-like</w:t>
            </w:r>
          </w:p>
        </w:tc>
        <w:tc>
          <w:tcPr>
            <w:tcW w:w="1588" w:type="dxa"/>
          </w:tcPr>
          <w:p w14:paraId="10A5267C" w14:textId="77777777" w:rsidR="002825D5" w:rsidRDefault="00E63357">
            <w:r>
              <w:t>-4.33192</w:t>
            </w:r>
          </w:p>
        </w:tc>
        <w:tc>
          <w:tcPr>
            <w:tcW w:w="1337" w:type="dxa"/>
          </w:tcPr>
          <w:p w14:paraId="2AC210AE" w14:textId="77777777" w:rsidR="002825D5" w:rsidRDefault="00E63357">
            <w:r>
              <w:t>0.00882146</w:t>
            </w:r>
          </w:p>
        </w:tc>
      </w:tr>
      <w:tr w:rsidR="002825D5" w14:paraId="09ABDF7E" w14:textId="77777777" w:rsidTr="008331CC">
        <w:trPr>
          <w:trHeight w:val="300"/>
        </w:trPr>
        <w:tc>
          <w:tcPr>
            <w:tcW w:w="1658" w:type="dxa"/>
          </w:tcPr>
          <w:p w14:paraId="055EE69E" w14:textId="77777777" w:rsidR="002825D5" w:rsidRDefault="00E63357">
            <w:r>
              <w:t>LOC111297909</w:t>
            </w:r>
          </w:p>
        </w:tc>
        <w:tc>
          <w:tcPr>
            <w:tcW w:w="4433" w:type="dxa"/>
          </w:tcPr>
          <w:p w14:paraId="24C1EC7A" w14:textId="77777777" w:rsidR="002825D5" w:rsidRDefault="00E63357">
            <w:r>
              <w:t>uncharacterized LOC111297909</w:t>
            </w:r>
          </w:p>
        </w:tc>
        <w:tc>
          <w:tcPr>
            <w:tcW w:w="1588" w:type="dxa"/>
          </w:tcPr>
          <w:p w14:paraId="3E99DD30" w14:textId="77777777" w:rsidR="002825D5" w:rsidRDefault="00E63357">
            <w:r>
              <w:t>-4.38582</w:t>
            </w:r>
          </w:p>
        </w:tc>
        <w:tc>
          <w:tcPr>
            <w:tcW w:w="1337" w:type="dxa"/>
          </w:tcPr>
          <w:p w14:paraId="2FC73E40" w14:textId="77777777" w:rsidR="002825D5" w:rsidRDefault="00E63357">
            <w:r>
              <w:t>0.00020799</w:t>
            </w:r>
          </w:p>
        </w:tc>
      </w:tr>
      <w:tr w:rsidR="002825D5" w14:paraId="4DD525A4" w14:textId="77777777" w:rsidTr="008331CC">
        <w:trPr>
          <w:trHeight w:val="300"/>
        </w:trPr>
        <w:tc>
          <w:tcPr>
            <w:tcW w:w="1658" w:type="dxa"/>
          </w:tcPr>
          <w:p w14:paraId="21A987C4" w14:textId="77777777" w:rsidR="002825D5" w:rsidRDefault="00E63357">
            <w:r>
              <w:t>LOC111314020</w:t>
            </w:r>
          </w:p>
        </w:tc>
        <w:tc>
          <w:tcPr>
            <w:tcW w:w="4433" w:type="dxa"/>
          </w:tcPr>
          <w:p w14:paraId="7FCA3D5F" w14:textId="77777777" w:rsidR="002825D5" w:rsidRDefault="00E63357">
            <w:r>
              <w:t>protein S-acyltransferase 18-like, transcript</w:t>
            </w:r>
          </w:p>
        </w:tc>
        <w:tc>
          <w:tcPr>
            <w:tcW w:w="1588" w:type="dxa"/>
          </w:tcPr>
          <w:p w14:paraId="0CA1572E" w14:textId="77777777" w:rsidR="002825D5" w:rsidRDefault="00E63357">
            <w:r>
              <w:t>-4.39634</w:t>
            </w:r>
          </w:p>
        </w:tc>
        <w:tc>
          <w:tcPr>
            <w:tcW w:w="1337" w:type="dxa"/>
          </w:tcPr>
          <w:p w14:paraId="249A4852" w14:textId="77777777" w:rsidR="002825D5" w:rsidRDefault="00E63357">
            <w:r>
              <w:t>0.00020799</w:t>
            </w:r>
          </w:p>
        </w:tc>
      </w:tr>
      <w:tr w:rsidR="002825D5" w14:paraId="7544B37D" w14:textId="77777777" w:rsidTr="008331CC">
        <w:trPr>
          <w:trHeight w:val="300"/>
        </w:trPr>
        <w:tc>
          <w:tcPr>
            <w:tcW w:w="1658" w:type="dxa"/>
          </w:tcPr>
          <w:p w14:paraId="0511D2BB" w14:textId="77777777" w:rsidR="002825D5" w:rsidRDefault="00E63357">
            <w:r>
              <w:t>LOC111306227</w:t>
            </w:r>
          </w:p>
        </w:tc>
        <w:tc>
          <w:tcPr>
            <w:tcW w:w="4433" w:type="dxa"/>
          </w:tcPr>
          <w:p w14:paraId="17CE14B8" w14:textId="77777777" w:rsidR="002825D5" w:rsidRDefault="00E63357">
            <w:r>
              <w:t>uncharacterized LOC111306227</w:t>
            </w:r>
          </w:p>
        </w:tc>
        <w:tc>
          <w:tcPr>
            <w:tcW w:w="1588" w:type="dxa"/>
          </w:tcPr>
          <w:p w14:paraId="57FDA6F1" w14:textId="77777777" w:rsidR="002825D5" w:rsidRDefault="00E63357">
            <w:r>
              <w:t>-4.47374</w:t>
            </w:r>
          </w:p>
        </w:tc>
        <w:tc>
          <w:tcPr>
            <w:tcW w:w="1337" w:type="dxa"/>
          </w:tcPr>
          <w:p w14:paraId="38FA4C0F" w14:textId="77777777" w:rsidR="002825D5" w:rsidRDefault="00E63357">
            <w:r>
              <w:t>0.0369311</w:t>
            </w:r>
          </w:p>
        </w:tc>
      </w:tr>
      <w:tr w:rsidR="002825D5" w14:paraId="22688B8D" w14:textId="77777777" w:rsidTr="008331CC">
        <w:trPr>
          <w:trHeight w:val="300"/>
        </w:trPr>
        <w:tc>
          <w:tcPr>
            <w:tcW w:w="1658" w:type="dxa"/>
          </w:tcPr>
          <w:p w14:paraId="67A6ACA8" w14:textId="77777777" w:rsidR="002825D5" w:rsidRDefault="00E63357">
            <w:r>
              <w:t>LOC111285675</w:t>
            </w:r>
          </w:p>
        </w:tc>
        <w:tc>
          <w:tcPr>
            <w:tcW w:w="4433" w:type="dxa"/>
          </w:tcPr>
          <w:p w14:paraId="003A98C1" w14:textId="77777777" w:rsidR="002825D5" w:rsidRDefault="00E63357">
            <w:r>
              <w:t>leucine-rich repeat receptor-like protein kinase</w:t>
            </w:r>
          </w:p>
        </w:tc>
        <w:tc>
          <w:tcPr>
            <w:tcW w:w="1588" w:type="dxa"/>
          </w:tcPr>
          <w:p w14:paraId="6302D0EB" w14:textId="77777777" w:rsidR="002825D5" w:rsidRDefault="00E63357">
            <w:r>
              <w:t>-4.53732</w:t>
            </w:r>
          </w:p>
        </w:tc>
        <w:tc>
          <w:tcPr>
            <w:tcW w:w="1337" w:type="dxa"/>
          </w:tcPr>
          <w:p w14:paraId="7E15B909" w14:textId="77777777" w:rsidR="002825D5" w:rsidRDefault="00E63357">
            <w:r>
              <w:t>0.00020799</w:t>
            </w:r>
          </w:p>
        </w:tc>
      </w:tr>
      <w:tr w:rsidR="002825D5" w14:paraId="087285AD" w14:textId="77777777" w:rsidTr="008331CC">
        <w:trPr>
          <w:trHeight w:val="300"/>
        </w:trPr>
        <w:tc>
          <w:tcPr>
            <w:tcW w:w="1658" w:type="dxa"/>
          </w:tcPr>
          <w:p w14:paraId="1FBE6EAD" w14:textId="77777777" w:rsidR="002825D5" w:rsidRDefault="00E63357">
            <w:r>
              <w:t>LOC111277427</w:t>
            </w:r>
          </w:p>
        </w:tc>
        <w:tc>
          <w:tcPr>
            <w:tcW w:w="4433" w:type="dxa"/>
          </w:tcPr>
          <w:p w14:paraId="67A89D24" w14:textId="77777777" w:rsidR="002825D5" w:rsidRDefault="00E63357">
            <w:r>
              <w:t>basic proline-rich protein-like</w:t>
            </w:r>
          </w:p>
        </w:tc>
        <w:tc>
          <w:tcPr>
            <w:tcW w:w="1588" w:type="dxa"/>
          </w:tcPr>
          <w:p w14:paraId="4AA1540E" w14:textId="77777777" w:rsidR="002825D5" w:rsidRDefault="00E63357">
            <w:r>
              <w:t>-4.6469</w:t>
            </w:r>
          </w:p>
        </w:tc>
        <w:tc>
          <w:tcPr>
            <w:tcW w:w="1337" w:type="dxa"/>
          </w:tcPr>
          <w:p w14:paraId="2A227F18" w14:textId="77777777" w:rsidR="002825D5" w:rsidRDefault="00E63357">
            <w:r>
              <w:t>0.00020799</w:t>
            </w:r>
          </w:p>
        </w:tc>
      </w:tr>
      <w:tr w:rsidR="002825D5" w14:paraId="56C8063A" w14:textId="77777777" w:rsidTr="008331CC">
        <w:trPr>
          <w:trHeight w:val="300"/>
        </w:trPr>
        <w:tc>
          <w:tcPr>
            <w:tcW w:w="1658" w:type="dxa"/>
          </w:tcPr>
          <w:p w14:paraId="2C7EFC0A" w14:textId="77777777" w:rsidR="002825D5" w:rsidRDefault="00E63357">
            <w:r>
              <w:t>LOC111289856</w:t>
            </w:r>
          </w:p>
        </w:tc>
        <w:tc>
          <w:tcPr>
            <w:tcW w:w="4433" w:type="dxa"/>
          </w:tcPr>
          <w:p w14:paraId="1E97DC55" w14:textId="77777777" w:rsidR="002825D5" w:rsidRDefault="00E63357">
            <w:r>
              <w:t>traB domain-containing protein, transcript</w:t>
            </w:r>
          </w:p>
        </w:tc>
        <w:tc>
          <w:tcPr>
            <w:tcW w:w="1588" w:type="dxa"/>
          </w:tcPr>
          <w:p w14:paraId="42EC7468" w14:textId="77777777" w:rsidR="002825D5" w:rsidRDefault="00E63357">
            <w:r>
              <w:t>-4.70252</w:t>
            </w:r>
          </w:p>
        </w:tc>
        <w:tc>
          <w:tcPr>
            <w:tcW w:w="1337" w:type="dxa"/>
          </w:tcPr>
          <w:p w14:paraId="043A9739" w14:textId="77777777" w:rsidR="002825D5" w:rsidRDefault="00E63357">
            <w:r>
              <w:t>0.00020799</w:t>
            </w:r>
          </w:p>
        </w:tc>
      </w:tr>
      <w:tr w:rsidR="002825D5" w14:paraId="26FE8A0F" w14:textId="77777777" w:rsidTr="008331CC">
        <w:trPr>
          <w:trHeight w:val="300"/>
        </w:trPr>
        <w:tc>
          <w:tcPr>
            <w:tcW w:w="1658" w:type="dxa"/>
          </w:tcPr>
          <w:p w14:paraId="52A3B277" w14:textId="77777777" w:rsidR="002825D5" w:rsidRDefault="00E63357">
            <w:r>
              <w:t>LOC111311845</w:t>
            </w:r>
          </w:p>
        </w:tc>
        <w:tc>
          <w:tcPr>
            <w:tcW w:w="4433" w:type="dxa"/>
          </w:tcPr>
          <w:p w14:paraId="6D025F70" w14:textId="77777777" w:rsidR="002825D5" w:rsidRDefault="00E63357">
            <w:r>
              <w:t>cytokinin riboside 5'-monophosphate</w:t>
            </w:r>
          </w:p>
        </w:tc>
        <w:tc>
          <w:tcPr>
            <w:tcW w:w="1588" w:type="dxa"/>
          </w:tcPr>
          <w:p w14:paraId="0F142E39" w14:textId="77777777" w:rsidR="002825D5" w:rsidRDefault="00E63357">
            <w:r>
              <w:t>-4.79953</w:t>
            </w:r>
          </w:p>
        </w:tc>
        <w:tc>
          <w:tcPr>
            <w:tcW w:w="1337" w:type="dxa"/>
          </w:tcPr>
          <w:p w14:paraId="143DEECA" w14:textId="77777777" w:rsidR="002825D5" w:rsidRDefault="00E63357">
            <w:r>
              <w:t>0.0153939</w:t>
            </w:r>
          </w:p>
        </w:tc>
      </w:tr>
      <w:tr w:rsidR="002825D5" w14:paraId="2EDB05B7" w14:textId="77777777" w:rsidTr="008331CC">
        <w:trPr>
          <w:trHeight w:val="300"/>
        </w:trPr>
        <w:tc>
          <w:tcPr>
            <w:tcW w:w="1658" w:type="dxa"/>
          </w:tcPr>
          <w:p w14:paraId="0E0330A7" w14:textId="77777777" w:rsidR="002825D5" w:rsidRDefault="00E63357">
            <w:r>
              <w:t>LOC111316168</w:t>
            </w:r>
          </w:p>
        </w:tc>
        <w:tc>
          <w:tcPr>
            <w:tcW w:w="4433" w:type="dxa"/>
          </w:tcPr>
          <w:p w14:paraId="2B6E29EC" w14:textId="77777777" w:rsidR="002825D5" w:rsidRDefault="00E63357">
            <w:r>
              <w:t>transcription factor RAX3-like</w:t>
            </w:r>
          </w:p>
        </w:tc>
        <w:tc>
          <w:tcPr>
            <w:tcW w:w="1588" w:type="dxa"/>
          </w:tcPr>
          <w:p w14:paraId="3C4AFF80" w14:textId="77777777" w:rsidR="002825D5" w:rsidRDefault="00E63357">
            <w:r>
              <w:t>-4.81611</w:t>
            </w:r>
          </w:p>
        </w:tc>
        <w:tc>
          <w:tcPr>
            <w:tcW w:w="1337" w:type="dxa"/>
          </w:tcPr>
          <w:p w14:paraId="2438B741" w14:textId="77777777" w:rsidR="002825D5" w:rsidRDefault="00E63357">
            <w:r>
              <w:t>0.00020799</w:t>
            </w:r>
          </w:p>
        </w:tc>
      </w:tr>
      <w:tr w:rsidR="002825D5" w14:paraId="0AA8CC4E" w14:textId="77777777" w:rsidTr="008331CC">
        <w:trPr>
          <w:trHeight w:val="300"/>
        </w:trPr>
        <w:tc>
          <w:tcPr>
            <w:tcW w:w="1658" w:type="dxa"/>
          </w:tcPr>
          <w:p w14:paraId="237713CD" w14:textId="77777777" w:rsidR="002825D5" w:rsidRDefault="00E63357">
            <w:r>
              <w:t>LOC111316158</w:t>
            </w:r>
          </w:p>
        </w:tc>
        <w:tc>
          <w:tcPr>
            <w:tcW w:w="4433" w:type="dxa"/>
          </w:tcPr>
          <w:p w14:paraId="2A3F5C8A" w14:textId="77777777" w:rsidR="002825D5" w:rsidRDefault="00E63357">
            <w:r>
              <w:t>uncharacterized protein At5g65660-like</w:t>
            </w:r>
          </w:p>
        </w:tc>
        <w:tc>
          <w:tcPr>
            <w:tcW w:w="1588" w:type="dxa"/>
          </w:tcPr>
          <w:p w14:paraId="5BCDF565" w14:textId="77777777" w:rsidR="002825D5" w:rsidRDefault="00E63357">
            <w:r>
              <w:t>-5.04522</w:t>
            </w:r>
          </w:p>
        </w:tc>
        <w:tc>
          <w:tcPr>
            <w:tcW w:w="1337" w:type="dxa"/>
          </w:tcPr>
          <w:p w14:paraId="074C06AD" w14:textId="77777777" w:rsidR="002825D5" w:rsidRDefault="00E63357">
            <w:r>
              <w:t>0.00119934</w:t>
            </w:r>
          </w:p>
        </w:tc>
      </w:tr>
      <w:tr w:rsidR="002825D5" w14:paraId="5FC8DD5E" w14:textId="77777777" w:rsidTr="008331CC">
        <w:trPr>
          <w:trHeight w:val="300"/>
        </w:trPr>
        <w:tc>
          <w:tcPr>
            <w:tcW w:w="1658" w:type="dxa"/>
          </w:tcPr>
          <w:p w14:paraId="08B27B52" w14:textId="77777777" w:rsidR="002825D5" w:rsidRDefault="00E63357">
            <w:r>
              <w:t>LOC111282836</w:t>
            </w:r>
          </w:p>
        </w:tc>
        <w:tc>
          <w:tcPr>
            <w:tcW w:w="4433" w:type="dxa"/>
          </w:tcPr>
          <w:p w14:paraId="4231A7FE" w14:textId="77777777" w:rsidR="002825D5" w:rsidRDefault="00E63357">
            <w:r>
              <w:t>glutamate formimidoyltransferase-like</w:t>
            </w:r>
          </w:p>
        </w:tc>
        <w:tc>
          <w:tcPr>
            <w:tcW w:w="1588" w:type="dxa"/>
          </w:tcPr>
          <w:p w14:paraId="0606A5C0" w14:textId="77777777" w:rsidR="002825D5" w:rsidRDefault="00E63357">
            <w:r>
              <w:t>-5.05711</w:t>
            </w:r>
          </w:p>
        </w:tc>
        <w:tc>
          <w:tcPr>
            <w:tcW w:w="1337" w:type="dxa"/>
          </w:tcPr>
          <w:p w14:paraId="48116E7F" w14:textId="77777777" w:rsidR="002825D5" w:rsidRDefault="00E63357">
            <w:r>
              <w:t>0.00020799</w:t>
            </w:r>
          </w:p>
        </w:tc>
      </w:tr>
      <w:tr w:rsidR="002825D5" w14:paraId="2B9650B7" w14:textId="77777777" w:rsidTr="008331CC">
        <w:trPr>
          <w:trHeight w:val="300"/>
        </w:trPr>
        <w:tc>
          <w:tcPr>
            <w:tcW w:w="1658" w:type="dxa"/>
          </w:tcPr>
          <w:p w14:paraId="37E15A2E" w14:textId="77777777" w:rsidR="002825D5" w:rsidRDefault="00E63357">
            <w:r>
              <w:t>LOC111285374</w:t>
            </w:r>
          </w:p>
        </w:tc>
        <w:tc>
          <w:tcPr>
            <w:tcW w:w="4433" w:type="dxa"/>
          </w:tcPr>
          <w:p w14:paraId="5B4D7A4A" w14:textId="77777777" w:rsidR="002825D5" w:rsidRDefault="00E63357">
            <w:r>
              <w:t>probable indole-3-pyruvate monooxygenase YUCCA4</w:t>
            </w:r>
          </w:p>
        </w:tc>
        <w:tc>
          <w:tcPr>
            <w:tcW w:w="1588" w:type="dxa"/>
          </w:tcPr>
          <w:p w14:paraId="46595215" w14:textId="77777777" w:rsidR="002825D5" w:rsidRDefault="00E63357">
            <w:r>
              <w:t>-5.09951</w:t>
            </w:r>
          </w:p>
        </w:tc>
        <w:tc>
          <w:tcPr>
            <w:tcW w:w="1337" w:type="dxa"/>
          </w:tcPr>
          <w:p w14:paraId="6BAECA5D" w14:textId="77777777" w:rsidR="002825D5" w:rsidRDefault="00E63357">
            <w:r>
              <w:t>0.00020799</w:t>
            </w:r>
          </w:p>
        </w:tc>
      </w:tr>
      <w:tr w:rsidR="002825D5" w14:paraId="5128E58E" w14:textId="77777777" w:rsidTr="008331CC">
        <w:trPr>
          <w:trHeight w:val="300"/>
        </w:trPr>
        <w:tc>
          <w:tcPr>
            <w:tcW w:w="1658" w:type="dxa"/>
          </w:tcPr>
          <w:p w14:paraId="40A34AEE" w14:textId="77777777" w:rsidR="002825D5" w:rsidRDefault="00E63357">
            <w:r>
              <w:t>LOC111274050</w:t>
            </w:r>
          </w:p>
        </w:tc>
        <w:tc>
          <w:tcPr>
            <w:tcW w:w="4433" w:type="dxa"/>
          </w:tcPr>
          <w:p w14:paraId="537E6D1E" w14:textId="77777777" w:rsidR="002825D5" w:rsidRDefault="00E63357">
            <w:r>
              <w:t>uncharacterized LOC111274050</w:t>
            </w:r>
          </w:p>
        </w:tc>
        <w:tc>
          <w:tcPr>
            <w:tcW w:w="1588" w:type="dxa"/>
          </w:tcPr>
          <w:p w14:paraId="342CFDE0" w14:textId="77777777" w:rsidR="002825D5" w:rsidRDefault="00E63357">
            <w:r>
              <w:t>-5.13378</w:t>
            </w:r>
          </w:p>
        </w:tc>
        <w:tc>
          <w:tcPr>
            <w:tcW w:w="1337" w:type="dxa"/>
          </w:tcPr>
          <w:p w14:paraId="3D145C62" w14:textId="77777777" w:rsidR="002825D5" w:rsidRDefault="00E63357">
            <w:r>
              <w:t>0.00020799</w:t>
            </w:r>
          </w:p>
        </w:tc>
      </w:tr>
      <w:tr w:rsidR="002825D5" w14:paraId="23A4C274" w14:textId="77777777" w:rsidTr="008331CC">
        <w:trPr>
          <w:trHeight w:val="300"/>
        </w:trPr>
        <w:tc>
          <w:tcPr>
            <w:tcW w:w="1658" w:type="dxa"/>
          </w:tcPr>
          <w:p w14:paraId="28FB5D24" w14:textId="77777777" w:rsidR="002825D5" w:rsidRDefault="00E63357">
            <w:r>
              <w:t>LOC111294421</w:t>
            </w:r>
          </w:p>
        </w:tc>
        <w:tc>
          <w:tcPr>
            <w:tcW w:w="4433" w:type="dxa"/>
          </w:tcPr>
          <w:p w14:paraId="4E30FEC6" w14:textId="77777777" w:rsidR="002825D5" w:rsidRDefault="00E63357">
            <w:r>
              <w:t>aquaporin SIP1-1-like</w:t>
            </w:r>
          </w:p>
        </w:tc>
        <w:tc>
          <w:tcPr>
            <w:tcW w:w="1588" w:type="dxa"/>
          </w:tcPr>
          <w:p w14:paraId="48AAE3D2" w14:textId="77777777" w:rsidR="002825D5" w:rsidRDefault="00E63357">
            <w:r>
              <w:t>-5.21543</w:t>
            </w:r>
          </w:p>
        </w:tc>
        <w:tc>
          <w:tcPr>
            <w:tcW w:w="1337" w:type="dxa"/>
          </w:tcPr>
          <w:p w14:paraId="5EF2CCB9" w14:textId="77777777" w:rsidR="002825D5" w:rsidRDefault="00E63357">
            <w:r>
              <w:t>0.00020799</w:t>
            </w:r>
          </w:p>
        </w:tc>
      </w:tr>
      <w:tr w:rsidR="002825D5" w14:paraId="166EFC2F" w14:textId="77777777" w:rsidTr="008331CC">
        <w:trPr>
          <w:trHeight w:val="300"/>
        </w:trPr>
        <w:tc>
          <w:tcPr>
            <w:tcW w:w="1658" w:type="dxa"/>
          </w:tcPr>
          <w:p w14:paraId="02C4AF8A" w14:textId="77777777" w:rsidR="002825D5" w:rsidRDefault="00E63357">
            <w:r>
              <w:t>LOC111288008</w:t>
            </w:r>
          </w:p>
        </w:tc>
        <w:tc>
          <w:tcPr>
            <w:tcW w:w="4433" w:type="dxa"/>
          </w:tcPr>
          <w:p w14:paraId="4E8EFAFA" w14:textId="77777777" w:rsidR="002825D5" w:rsidRDefault="00E63357">
            <w:r>
              <w:t>uncharacterized LOC111288008</w:t>
            </w:r>
          </w:p>
        </w:tc>
        <w:tc>
          <w:tcPr>
            <w:tcW w:w="1588" w:type="dxa"/>
          </w:tcPr>
          <w:p w14:paraId="5E3F2B5A" w14:textId="77777777" w:rsidR="002825D5" w:rsidRDefault="00E63357">
            <w:r>
              <w:t>-5.32271</w:t>
            </w:r>
          </w:p>
        </w:tc>
        <w:tc>
          <w:tcPr>
            <w:tcW w:w="1337" w:type="dxa"/>
          </w:tcPr>
          <w:p w14:paraId="386F0711" w14:textId="77777777" w:rsidR="002825D5" w:rsidRDefault="00E63357">
            <w:r>
              <w:t>0.0153939</w:t>
            </w:r>
          </w:p>
        </w:tc>
      </w:tr>
      <w:tr w:rsidR="002825D5" w14:paraId="134FD6A4" w14:textId="77777777" w:rsidTr="008331CC">
        <w:trPr>
          <w:trHeight w:val="300"/>
        </w:trPr>
        <w:tc>
          <w:tcPr>
            <w:tcW w:w="1658" w:type="dxa"/>
          </w:tcPr>
          <w:p w14:paraId="3ACD44DB" w14:textId="77777777" w:rsidR="002825D5" w:rsidRDefault="00E63357">
            <w:r>
              <w:t>LOC111313328</w:t>
            </w:r>
          </w:p>
        </w:tc>
        <w:tc>
          <w:tcPr>
            <w:tcW w:w="4433" w:type="dxa"/>
          </w:tcPr>
          <w:p w14:paraId="6FD75EB8" w14:textId="77777777" w:rsidR="002825D5" w:rsidRDefault="00E63357">
            <w:r>
              <w:t>uncharacterized LOC111313328</w:t>
            </w:r>
          </w:p>
        </w:tc>
        <w:tc>
          <w:tcPr>
            <w:tcW w:w="1588" w:type="dxa"/>
          </w:tcPr>
          <w:p w14:paraId="3459BEE4" w14:textId="77777777" w:rsidR="002825D5" w:rsidRDefault="00E63357">
            <w:r>
              <w:t>-5.3437</w:t>
            </w:r>
          </w:p>
        </w:tc>
        <w:tc>
          <w:tcPr>
            <w:tcW w:w="1337" w:type="dxa"/>
          </w:tcPr>
          <w:p w14:paraId="71FD0904" w14:textId="77777777" w:rsidR="002825D5" w:rsidRDefault="00E63357">
            <w:r>
              <w:t>0.00020799</w:t>
            </w:r>
          </w:p>
        </w:tc>
      </w:tr>
      <w:tr w:rsidR="002825D5" w14:paraId="7DCF5353" w14:textId="77777777" w:rsidTr="008331CC">
        <w:trPr>
          <w:trHeight w:val="300"/>
        </w:trPr>
        <w:tc>
          <w:tcPr>
            <w:tcW w:w="1658" w:type="dxa"/>
          </w:tcPr>
          <w:p w14:paraId="78EA128A" w14:textId="77777777" w:rsidR="002825D5" w:rsidRDefault="00E63357">
            <w:r>
              <w:lastRenderedPageBreak/>
              <w:t>LOC111280755</w:t>
            </w:r>
          </w:p>
        </w:tc>
        <w:tc>
          <w:tcPr>
            <w:tcW w:w="4433" w:type="dxa"/>
          </w:tcPr>
          <w:p w14:paraId="46D6247B" w14:textId="77777777" w:rsidR="002825D5" w:rsidRDefault="00E63357">
            <w:r>
              <w:t>uncharacterized LOC111280755</w:t>
            </w:r>
          </w:p>
        </w:tc>
        <w:tc>
          <w:tcPr>
            <w:tcW w:w="1588" w:type="dxa"/>
          </w:tcPr>
          <w:p w14:paraId="20424F56" w14:textId="77777777" w:rsidR="002825D5" w:rsidRDefault="00E63357">
            <w:r>
              <w:t>-5.36599</w:t>
            </w:r>
          </w:p>
        </w:tc>
        <w:tc>
          <w:tcPr>
            <w:tcW w:w="1337" w:type="dxa"/>
          </w:tcPr>
          <w:p w14:paraId="2AEA691D" w14:textId="77777777" w:rsidR="002825D5" w:rsidRDefault="00E63357">
            <w:r>
              <w:t>0.00020799</w:t>
            </w:r>
          </w:p>
        </w:tc>
      </w:tr>
      <w:tr w:rsidR="002825D5" w14:paraId="182DFBAD" w14:textId="77777777" w:rsidTr="008331CC">
        <w:trPr>
          <w:trHeight w:val="300"/>
        </w:trPr>
        <w:tc>
          <w:tcPr>
            <w:tcW w:w="1658" w:type="dxa"/>
          </w:tcPr>
          <w:p w14:paraId="15BC9689" w14:textId="77777777" w:rsidR="002825D5" w:rsidRDefault="00E63357">
            <w:r>
              <w:t>LOC111313396</w:t>
            </w:r>
          </w:p>
        </w:tc>
        <w:tc>
          <w:tcPr>
            <w:tcW w:w="4433" w:type="dxa"/>
          </w:tcPr>
          <w:p w14:paraId="7EE7B126" w14:textId="77777777" w:rsidR="002825D5" w:rsidRDefault="00E63357">
            <w:r>
              <w:t>RING-H RING-H2 finger protein ATL5-like2 finger protein ATL5-like</w:t>
            </w:r>
          </w:p>
        </w:tc>
        <w:tc>
          <w:tcPr>
            <w:tcW w:w="1588" w:type="dxa"/>
          </w:tcPr>
          <w:p w14:paraId="19840587" w14:textId="77777777" w:rsidR="002825D5" w:rsidRDefault="00E63357">
            <w:r>
              <w:t>-5.42314</w:t>
            </w:r>
          </w:p>
        </w:tc>
        <w:tc>
          <w:tcPr>
            <w:tcW w:w="1337" w:type="dxa"/>
          </w:tcPr>
          <w:p w14:paraId="78D4D64B" w14:textId="77777777" w:rsidR="002825D5" w:rsidRDefault="00E63357">
            <w:r>
              <w:t>0.00149434</w:t>
            </w:r>
          </w:p>
        </w:tc>
      </w:tr>
      <w:tr w:rsidR="002825D5" w14:paraId="0634A9EE" w14:textId="77777777" w:rsidTr="008331CC">
        <w:trPr>
          <w:trHeight w:val="300"/>
        </w:trPr>
        <w:tc>
          <w:tcPr>
            <w:tcW w:w="1658" w:type="dxa"/>
          </w:tcPr>
          <w:p w14:paraId="371CDC36" w14:textId="77777777" w:rsidR="002825D5" w:rsidRDefault="00E63357">
            <w:r>
              <w:t>LOC111294357</w:t>
            </w:r>
          </w:p>
        </w:tc>
        <w:tc>
          <w:tcPr>
            <w:tcW w:w="4433" w:type="dxa"/>
          </w:tcPr>
          <w:p w14:paraId="6938DE94" w14:textId="77777777" w:rsidR="002825D5" w:rsidRDefault="00E63357">
            <w:r>
              <w:t>sulfate transporter 1.3-like, transcript variant</w:t>
            </w:r>
          </w:p>
        </w:tc>
        <w:tc>
          <w:tcPr>
            <w:tcW w:w="1588" w:type="dxa"/>
          </w:tcPr>
          <w:p w14:paraId="45BFC13C" w14:textId="77777777" w:rsidR="002825D5" w:rsidRDefault="00E63357">
            <w:r>
              <w:t>-5.4384</w:t>
            </w:r>
          </w:p>
        </w:tc>
        <w:tc>
          <w:tcPr>
            <w:tcW w:w="1337" w:type="dxa"/>
          </w:tcPr>
          <w:p w14:paraId="68650318" w14:textId="77777777" w:rsidR="002825D5" w:rsidRDefault="00E63357">
            <w:r>
              <w:t>0.00020799</w:t>
            </w:r>
          </w:p>
        </w:tc>
      </w:tr>
      <w:tr w:rsidR="002825D5" w14:paraId="2BC750FA" w14:textId="77777777" w:rsidTr="008331CC">
        <w:trPr>
          <w:trHeight w:val="300"/>
        </w:trPr>
        <w:tc>
          <w:tcPr>
            <w:tcW w:w="1658" w:type="dxa"/>
          </w:tcPr>
          <w:p w14:paraId="2D67CCC1" w14:textId="77777777" w:rsidR="002825D5" w:rsidRDefault="00E63357">
            <w:r>
              <w:t>LOC111301699</w:t>
            </w:r>
          </w:p>
        </w:tc>
        <w:tc>
          <w:tcPr>
            <w:tcW w:w="4433" w:type="dxa"/>
          </w:tcPr>
          <w:p w14:paraId="0226D1EC" w14:textId="77777777" w:rsidR="002825D5" w:rsidRDefault="00E63357">
            <w:r>
              <w:t>thioredoxin-like protein CDSP32, chloroplastic</w:t>
            </w:r>
          </w:p>
        </w:tc>
        <w:tc>
          <w:tcPr>
            <w:tcW w:w="1588" w:type="dxa"/>
          </w:tcPr>
          <w:p w14:paraId="264FFAFD" w14:textId="77777777" w:rsidR="002825D5" w:rsidRDefault="00E63357">
            <w:r>
              <w:t>-5.46366</w:t>
            </w:r>
          </w:p>
        </w:tc>
        <w:tc>
          <w:tcPr>
            <w:tcW w:w="1337" w:type="dxa"/>
          </w:tcPr>
          <w:p w14:paraId="655C94DA" w14:textId="77777777" w:rsidR="002825D5" w:rsidRDefault="00E63357">
            <w:r>
              <w:t>0.0444584</w:t>
            </w:r>
          </w:p>
        </w:tc>
      </w:tr>
      <w:tr w:rsidR="002825D5" w14:paraId="25F2E26C" w14:textId="77777777" w:rsidTr="008331CC">
        <w:trPr>
          <w:trHeight w:val="300"/>
        </w:trPr>
        <w:tc>
          <w:tcPr>
            <w:tcW w:w="1658" w:type="dxa"/>
          </w:tcPr>
          <w:p w14:paraId="187A623C" w14:textId="77777777" w:rsidR="002825D5" w:rsidRDefault="00E63357">
            <w:r>
              <w:t>LOC111277239</w:t>
            </w:r>
          </w:p>
        </w:tc>
        <w:tc>
          <w:tcPr>
            <w:tcW w:w="4433" w:type="dxa"/>
          </w:tcPr>
          <w:p w14:paraId="2A17625A" w14:textId="77777777" w:rsidR="002825D5" w:rsidRDefault="00E63357">
            <w:r>
              <w:t>14 14 kDa proline-rich protein DC2.15-like kDa proline-rich protein DC2.15-like</w:t>
            </w:r>
          </w:p>
        </w:tc>
        <w:tc>
          <w:tcPr>
            <w:tcW w:w="1588" w:type="dxa"/>
          </w:tcPr>
          <w:p w14:paraId="5E24E645" w14:textId="77777777" w:rsidR="002825D5" w:rsidRDefault="00E63357">
            <w:r>
              <w:t>-5.55792</w:t>
            </w:r>
          </w:p>
        </w:tc>
        <w:tc>
          <w:tcPr>
            <w:tcW w:w="1337" w:type="dxa"/>
          </w:tcPr>
          <w:p w14:paraId="48A2BB29" w14:textId="77777777" w:rsidR="002825D5" w:rsidRDefault="00E63357">
            <w:r>
              <w:t>0.00491837</w:t>
            </w:r>
          </w:p>
        </w:tc>
      </w:tr>
      <w:tr w:rsidR="002825D5" w14:paraId="5FDE58D4" w14:textId="77777777" w:rsidTr="008331CC">
        <w:trPr>
          <w:trHeight w:val="300"/>
        </w:trPr>
        <w:tc>
          <w:tcPr>
            <w:tcW w:w="1658" w:type="dxa"/>
          </w:tcPr>
          <w:p w14:paraId="71E50A7F" w14:textId="77777777" w:rsidR="002825D5" w:rsidRDefault="00E63357">
            <w:r>
              <w:t>LOC111302352</w:t>
            </w:r>
          </w:p>
        </w:tc>
        <w:tc>
          <w:tcPr>
            <w:tcW w:w="4433" w:type="dxa"/>
          </w:tcPr>
          <w:p w14:paraId="7AD08BFD" w14:textId="77777777" w:rsidR="002825D5" w:rsidRDefault="00E63357">
            <w:r>
              <w:t>zinc finger protein 2-like</w:t>
            </w:r>
          </w:p>
        </w:tc>
        <w:tc>
          <w:tcPr>
            <w:tcW w:w="1588" w:type="dxa"/>
          </w:tcPr>
          <w:p w14:paraId="2D9771CE" w14:textId="77777777" w:rsidR="002825D5" w:rsidRDefault="00E63357">
            <w:r>
              <w:t>-5.82013</w:t>
            </w:r>
          </w:p>
        </w:tc>
        <w:tc>
          <w:tcPr>
            <w:tcW w:w="1337" w:type="dxa"/>
          </w:tcPr>
          <w:p w14:paraId="25F5C048" w14:textId="77777777" w:rsidR="002825D5" w:rsidRDefault="00E63357">
            <w:r>
              <w:t>0.00020799</w:t>
            </w:r>
          </w:p>
        </w:tc>
      </w:tr>
      <w:tr w:rsidR="002825D5" w14:paraId="027ADB06" w14:textId="77777777" w:rsidTr="008331CC">
        <w:trPr>
          <w:trHeight w:val="300"/>
        </w:trPr>
        <w:tc>
          <w:tcPr>
            <w:tcW w:w="1658" w:type="dxa"/>
          </w:tcPr>
          <w:p w14:paraId="7002B293" w14:textId="77777777" w:rsidR="002825D5" w:rsidRDefault="00E63357">
            <w:r>
              <w:t>LOC111296030</w:t>
            </w:r>
          </w:p>
        </w:tc>
        <w:tc>
          <w:tcPr>
            <w:tcW w:w="4433" w:type="dxa"/>
          </w:tcPr>
          <w:p w14:paraId="3289B162" w14:textId="77777777" w:rsidR="002825D5" w:rsidRDefault="00E63357">
            <w:r>
              <w:t> protein PIN-LIKES 3-like</w:t>
            </w:r>
          </w:p>
        </w:tc>
        <w:tc>
          <w:tcPr>
            <w:tcW w:w="1588" w:type="dxa"/>
          </w:tcPr>
          <w:p w14:paraId="6766B95E" w14:textId="77777777" w:rsidR="002825D5" w:rsidRDefault="00E63357">
            <w:r>
              <w:t>-5.915014811</w:t>
            </w:r>
          </w:p>
        </w:tc>
        <w:tc>
          <w:tcPr>
            <w:tcW w:w="1337" w:type="dxa"/>
          </w:tcPr>
          <w:p w14:paraId="6AE230E6" w14:textId="77777777" w:rsidR="002825D5" w:rsidRDefault="00E63357">
            <w:r>
              <w:t>0.001385095</w:t>
            </w:r>
          </w:p>
        </w:tc>
      </w:tr>
      <w:tr w:rsidR="002825D5" w14:paraId="6462210E" w14:textId="77777777" w:rsidTr="008331CC">
        <w:trPr>
          <w:trHeight w:val="300"/>
        </w:trPr>
        <w:tc>
          <w:tcPr>
            <w:tcW w:w="1658" w:type="dxa"/>
          </w:tcPr>
          <w:p w14:paraId="3E312536" w14:textId="77777777" w:rsidR="002825D5" w:rsidRDefault="00E63357">
            <w:r>
              <w:t>LOC111299239</w:t>
            </w:r>
          </w:p>
        </w:tc>
        <w:tc>
          <w:tcPr>
            <w:tcW w:w="4433" w:type="dxa"/>
          </w:tcPr>
          <w:p w14:paraId="7E6D4CA7" w14:textId="77777777" w:rsidR="002825D5" w:rsidRDefault="00E63357">
            <w:r>
              <w:t>solute carrier family 25 member 44-like</w:t>
            </w:r>
          </w:p>
        </w:tc>
        <w:tc>
          <w:tcPr>
            <w:tcW w:w="1588" w:type="dxa"/>
          </w:tcPr>
          <w:p w14:paraId="422290D0" w14:textId="77777777" w:rsidR="002825D5" w:rsidRDefault="00E63357">
            <w:r>
              <w:t>-5.92814</w:t>
            </w:r>
          </w:p>
        </w:tc>
        <w:tc>
          <w:tcPr>
            <w:tcW w:w="1337" w:type="dxa"/>
          </w:tcPr>
          <w:p w14:paraId="431A5600" w14:textId="77777777" w:rsidR="002825D5" w:rsidRDefault="00E63357">
            <w:r>
              <w:t>0.000208</w:t>
            </w:r>
          </w:p>
        </w:tc>
      </w:tr>
      <w:tr w:rsidR="002825D5" w14:paraId="69F2108A" w14:textId="77777777" w:rsidTr="008331CC">
        <w:trPr>
          <w:trHeight w:val="300"/>
        </w:trPr>
        <w:tc>
          <w:tcPr>
            <w:tcW w:w="1658" w:type="dxa"/>
          </w:tcPr>
          <w:p w14:paraId="239AF4DF" w14:textId="77777777" w:rsidR="002825D5" w:rsidRDefault="00E63357">
            <w:r>
              <w:t>LOC111296829</w:t>
            </w:r>
          </w:p>
        </w:tc>
        <w:tc>
          <w:tcPr>
            <w:tcW w:w="4433" w:type="dxa"/>
          </w:tcPr>
          <w:p w14:paraId="0AB0E03D" w14:textId="77777777" w:rsidR="002825D5" w:rsidRDefault="00E63357">
            <w:r>
              <w:t> uncharacterized protein LOC111296829</w:t>
            </w:r>
          </w:p>
        </w:tc>
        <w:tc>
          <w:tcPr>
            <w:tcW w:w="1588" w:type="dxa"/>
          </w:tcPr>
          <w:p w14:paraId="3E9733BD" w14:textId="77777777" w:rsidR="002825D5" w:rsidRDefault="00E63357">
            <w:r>
              <w:t>-5.951010534</w:t>
            </w:r>
          </w:p>
        </w:tc>
        <w:tc>
          <w:tcPr>
            <w:tcW w:w="1337" w:type="dxa"/>
          </w:tcPr>
          <w:p w14:paraId="49A8C09D" w14:textId="77777777" w:rsidR="002825D5" w:rsidRDefault="00E63357">
            <w:r>
              <w:t>0.00347361</w:t>
            </w:r>
          </w:p>
        </w:tc>
      </w:tr>
      <w:tr w:rsidR="002825D5" w14:paraId="53D3EAC6" w14:textId="77777777" w:rsidTr="008331CC">
        <w:trPr>
          <w:trHeight w:val="300"/>
        </w:trPr>
        <w:tc>
          <w:tcPr>
            <w:tcW w:w="1658" w:type="dxa"/>
          </w:tcPr>
          <w:p w14:paraId="06715F3E" w14:textId="77777777" w:rsidR="002825D5" w:rsidRDefault="00E63357">
            <w:r>
              <w:t>LOC111297280</w:t>
            </w:r>
          </w:p>
        </w:tc>
        <w:tc>
          <w:tcPr>
            <w:tcW w:w="4433" w:type="dxa"/>
          </w:tcPr>
          <w:p w14:paraId="465F9096" w14:textId="77777777" w:rsidR="002825D5" w:rsidRDefault="00E63357">
            <w:r>
              <w:t>fructose-bisphosphate aldolase 1, chloroplastic-like</w:t>
            </w:r>
          </w:p>
        </w:tc>
        <w:tc>
          <w:tcPr>
            <w:tcW w:w="1588" w:type="dxa"/>
          </w:tcPr>
          <w:p w14:paraId="5B3A93C5" w14:textId="77777777" w:rsidR="002825D5" w:rsidRDefault="00E63357">
            <w:r>
              <w:t>-5.95271</w:t>
            </w:r>
          </w:p>
        </w:tc>
        <w:tc>
          <w:tcPr>
            <w:tcW w:w="1337" w:type="dxa"/>
          </w:tcPr>
          <w:p w14:paraId="7143DF21" w14:textId="77777777" w:rsidR="002825D5" w:rsidRDefault="00E63357">
            <w:r>
              <w:t>0.000208</w:t>
            </w:r>
          </w:p>
        </w:tc>
      </w:tr>
      <w:tr w:rsidR="002825D5" w14:paraId="696D9B5F" w14:textId="77777777" w:rsidTr="008331CC">
        <w:trPr>
          <w:trHeight w:val="300"/>
        </w:trPr>
        <w:tc>
          <w:tcPr>
            <w:tcW w:w="1658" w:type="dxa"/>
          </w:tcPr>
          <w:p w14:paraId="03E29C74" w14:textId="77777777" w:rsidR="002825D5" w:rsidRDefault="00E63357">
            <w:r>
              <w:t>LOC111307200</w:t>
            </w:r>
          </w:p>
        </w:tc>
        <w:tc>
          <w:tcPr>
            <w:tcW w:w="4433" w:type="dxa"/>
          </w:tcPr>
          <w:p w14:paraId="2798BE8C" w14:textId="77777777" w:rsidR="002825D5" w:rsidRDefault="00E63357">
            <w:r>
              <w:t> non-specific lipid-transfer protein 3-like</w:t>
            </w:r>
          </w:p>
        </w:tc>
        <w:tc>
          <w:tcPr>
            <w:tcW w:w="1588" w:type="dxa"/>
          </w:tcPr>
          <w:p w14:paraId="29D2C160" w14:textId="77777777" w:rsidR="002825D5" w:rsidRDefault="00E63357">
            <w:r>
              <w:t>-5.957471163</w:t>
            </w:r>
          </w:p>
        </w:tc>
        <w:tc>
          <w:tcPr>
            <w:tcW w:w="1337" w:type="dxa"/>
          </w:tcPr>
          <w:p w14:paraId="1551426A" w14:textId="77777777" w:rsidR="002825D5" w:rsidRDefault="00E63357">
            <w:r>
              <w:t>0.000736369</w:t>
            </w:r>
          </w:p>
        </w:tc>
      </w:tr>
      <w:tr w:rsidR="002825D5" w14:paraId="43870B28" w14:textId="77777777" w:rsidTr="008331CC">
        <w:trPr>
          <w:trHeight w:val="300"/>
        </w:trPr>
        <w:tc>
          <w:tcPr>
            <w:tcW w:w="1658" w:type="dxa"/>
          </w:tcPr>
          <w:p w14:paraId="2CEE7490" w14:textId="77777777" w:rsidR="002825D5" w:rsidRDefault="00E63357">
            <w:r>
              <w:t>LOC111296871</w:t>
            </w:r>
          </w:p>
        </w:tc>
        <w:tc>
          <w:tcPr>
            <w:tcW w:w="4433" w:type="dxa"/>
          </w:tcPr>
          <w:p w14:paraId="52FA851D" w14:textId="77777777" w:rsidR="002825D5" w:rsidRDefault="00E63357">
            <w:r>
              <w:t> serine carboxypeptidase-like 27 isoform X1</w:t>
            </w:r>
          </w:p>
        </w:tc>
        <w:tc>
          <w:tcPr>
            <w:tcW w:w="1588" w:type="dxa"/>
          </w:tcPr>
          <w:p w14:paraId="6FD18A57" w14:textId="77777777" w:rsidR="002825D5" w:rsidRDefault="00E63357">
            <w:r>
              <w:t>-5.97343927</w:t>
            </w:r>
          </w:p>
        </w:tc>
        <w:tc>
          <w:tcPr>
            <w:tcW w:w="1337" w:type="dxa"/>
          </w:tcPr>
          <w:p w14:paraId="54B51F85" w14:textId="77777777" w:rsidR="002825D5" w:rsidRDefault="00E63357">
            <w:r>
              <w:t>0.002488342</w:t>
            </w:r>
          </w:p>
        </w:tc>
      </w:tr>
      <w:tr w:rsidR="002825D5" w14:paraId="4AC2A909" w14:textId="77777777" w:rsidTr="008331CC">
        <w:trPr>
          <w:trHeight w:val="300"/>
        </w:trPr>
        <w:tc>
          <w:tcPr>
            <w:tcW w:w="1658" w:type="dxa"/>
          </w:tcPr>
          <w:p w14:paraId="2EC3CF34" w14:textId="77777777" w:rsidR="002825D5" w:rsidRDefault="00E63357">
            <w:r>
              <w:t>LOC111311845</w:t>
            </w:r>
          </w:p>
        </w:tc>
        <w:tc>
          <w:tcPr>
            <w:tcW w:w="4433" w:type="dxa"/>
          </w:tcPr>
          <w:p w14:paraId="28F0D748" w14:textId="77777777" w:rsidR="002825D5" w:rsidRDefault="00E63357">
            <w:r>
              <w:t> cytokinin riboside 5'-monophosphate phosphoribohydrolase LOG3-like</w:t>
            </w:r>
          </w:p>
        </w:tc>
        <w:tc>
          <w:tcPr>
            <w:tcW w:w="1588" w:type="dxa"/>
          </w:tcPr>
          <w:p w14:paraId="3A7FB362" w14:textId="77777777" w:rsidR="002825D5" w:rsidRDefault="00E63357">
            <w:r>
              <w:t>-5.98316846</w:t>
            </w:r>
          </w:p>
        </w:tc>
        <w:tc>
          <w:tcPr>
            <w:tcW w:w="1337" w:type="dxa"/>
          </w:tcPr>
          <w:p w14:paraId="5011825A" w14:textId="77777777" w:rsidR="002825D5" w:rsidRDefault="00E63357">
            <w:r>
              <w:t>1.71E-23</w:t>
            </w:r>
          </w:p>
        </w:tc>
      </w:tr>
      <w:tr w:rsidR="002825D5" w14:paraId="765DD63D" w14:textId="77777777" w:rsidTr="008331CC">
        <w:trPr>
          <w:trHeight w:val="300"/>
        </w:trPr>
        <w:tc>
          <w:tcPr>
            <w:tcW w:w="1658" w:type="dxa"/>
          </w:tcPr>
          <w:p w14:paraId="28DB9F27" w14:textId="77777777" w:rsidR="002825D5" w:rsidRDefault="00E63357">
            <w:r>
              <w:t>LOC111311241</w:t>
            </w:r>
          </w:p>
        </w:tc>
        <w:tc>
          <w:tcPr>
            <w:tcW w:w="4433" w:type="dxa"/>
          </w:tcPr>
          <w:p w14:paraId="0C756FB1" w14:textId="77777777" w:rsidR="002825D5" w:rsidRDefault="00E63357">
            <w:r>
              <w:t> WAT1-related protein At4g08300-like</w:t>
            </w:r>
          </w:p>
        </w:tc>
        <w:tc>
          <w:tcPr>
            <w:tcW w:w="1588" w:type="dxa"/>
          </w:tcPr>
          <w:p w14:paraId="104A8895" w14:textId="77777777" w:rsidR="002825D5" w:rsidRDefault="00E63357">
            <w:r>
              <w:t>-6.004389786</w:t>
            </w:r>
          </w:p>
        </w:tc>
        <w:tc>
          <w:tcPr>
            <w:tcW w:w="1337" w:type="dxa"/>
          </w:tcPr>
          <w:p w14:paraId="16668736" w14:textId="77777777" w:rsidR="002825D5" w:rsidRDefault="00E63357">
            <w:r>
              <w:t>0.000324017</w:t>
            </w:r>
          </w:p>
        </w:tc>
      </w:tr>
      <w:tr w:rsidR="002825D5" w14:paraId="08914F0A" w14:textId="77777777" w:rsidTr="008331CC">
        <w:trPr>
          <w:trHeight w:val="300"/>
        </w:trPr>
        <w:tc>
          <w:tcPr>
            <w:tcW w:w="1658" w:type="dxa"/>
          </w:tcPr>
          <w:p w14:paraId="08F0E823" w14:textId="77777777" w:rsidR="002825D5" w:rsidRDefault="00E63357">
            <w:r>
              <w:t>LOC111276733</w:t>
            </w:r>
          </w:p>
        </w:tc>
        <w:tc>
          <w:tcPr>
            <w:tcW w:w="4433" w:type="dxa"/>
          </w:tcPr>
          <w:p w14:paraId="1D063180" w14:textId="77777777" w:rsidR="002825D5" w:rsidRDefault="00E63357">
            <w:r>
              <w:t> uncharacterized protein LOC111276733</w:t>
            </w:r>
          </w:p>
        </w:tc>
        <w:tc>
          <w:tcPr>
            <w:tcW w:w="1588" w:type="dxa"/>
          </w:tcPr>
          <w:p w14:paraId="11A5CA7A" w14:textId="77777777" w:rsidR="002825D5" w:rsidRDefault="00E63357">
            <w:r>
              <w:t>-6.033095468</w:t>
            </w:r>
          </w:p>
        </w:tc>
        <w:tc>
          <w:tcPr>
            <w:tcW w:w="1337" w:type="dxa"/>
          </w:tcPr>
          <w:p w14:paraId="20556F08" w14:textId="77777777" w:rsidR="002825D5" w:rsidRDefault="00E63357">
            <w:r>
              <w:t>5.32E-22</w:t>
            </w:r>
          </w:p>
        </w:tc>
      </w:tr>
      <w:tr w:rsidR="002825D5" w14:paraId="10027491" w14:textId="77777777" w:rsidTr="008331CC">
        <w:trPr>
          <w:trHeight w:val="300"/>
        </w:trPr>
        <w:tc>
          <w:tcPr>
            <w:tcW w:w="1658" w:type="dxa"/>
          </w:tcPr>
          <w:p w14:paraId="4991F0E6" w14:textId="77777777" w:rsidR="002825D5" w:rsidRDefault="00E63357">
            <w:r>
              <w:t>LOC111298691</w:t>
            </w:r>
          </w:p>
        </w:tc>
        <w:tc>
          <w:tcPr>
            <w:tcW w:w="4433" w:type="dxa"/>
          </w:tcPr>
          <w:p w14:paraId="7ED37F38" w14:textId="77777777" w:rsidR="002825D5" w:rsidRDefault="00E63357">
            <w:r>
              <w:t> classical arabinogalactan protein 9-like</w:t>
            </w:r>
          </w:p>
        </w:tc>
        <w:tc>
          <w:tcPr>
            <w:tcW w:w="1588" w:type="dxa"/>
          </w:tcPr>
          <w:p w14:paraId="12C4751E" w14:textId="77777777" w:rsidR="002825D5" w:rsidRDefault="00E63357">
            <w:r>
              <w:t>-6.039672988</w:t>
            </w:r>
          </w:p>
        </w:tc>
        <w:tc>
          <w:tcPr>
            <w:tcW w:w="1337" w:type="dxa"/>
          </w:tcPr>
          <w:p w14:paraId="15CDB76C" w14:textId="77777777" w:rsidR="002825D5" w:rsidRDefault="00E63357">
            <w:r>
              <w:t>0.00050363</w:t>
            </w:r>
          </w:p>
        </w:tc>
      </w:tr>
      <w:tr w:rsidR="002825D5" w14:paraId="15E82077" w14:textId="77777777" w:rsidTr="008331CC">
        <w:trPr>
          <w:trHeight w:val="300"/>
        </w:trPr>
        <w:tc>
          <w:tcPr>
            <w:tcW w:w="1658" w:type="dxa"/>
          </w:tcPr>
          <w:p w14:paraId="493E9958" w14:textId="77777777" w:rsidR="002825D5" w:rsidRDefault="00E63357">
            <w:r>
              <w:t>LOC111277115</w:t>
            </w:r>
          </w:p>
        </w:tc>
        <w:tc>
          <w:tcPr>
            <w:tcW w:w="4433" w:type="dxa"/>
          </w:tcPr>
          <w:p w14:paraId="018DA76E" w14:textId="77777777" w:rsidR="002825D5" w:rsidRDefault="00E63357">
            <w:r>
              <w:t>uncharacterized LOC111277115</w:t>
            </w:r>
          </w:p>
        </w:tc>
        <w:tc>
          <w:tcPr>
            <w:tcW w:w="1588" w:type="dxa"/>
          </w:tcPr>
          <w:p w14:paraId="325CCE00" w14:textId="77777777" w:rsidR="002825D5" w:rsidRDefault="00E63357">
            <w:r>
              <w:t>-6.04314</w:t>
            </w:r>
          </w:p>
        </w:tc>
        <w:tc>
          <w:tcPr>
            <w:tcW w:w="1337" w:type="dxa"/>
          </w:tcPr>
          <w:p w14:paraId="2D57A1D4" w14:textId="77777777" w:rsidR="002825D5" w:rsidRDefault="00E63357">
            <w:r>
              <w:t>0.000208</w:t>
            </w:r>
          </w:p>
        </w:tc>
      </w:tr>
      <w:tr w:rsidR="002825D5" w14:paraId="081F1570" w14:textId="77777777" w:rsidTr="008331CC">
        <w:trPr>
          <w:trHeight w:val="300"/>
        </w:trPr>
        <w:tc>
          <w:tcPr>
            <w:tcW w:w="1658" w:type="dxa"/>
          </w:tcPr>
          <w:p w14:paraId="05323A48" w14:textId="77777777" w:rsidR="002825D5" w:rsidRDefault="00E63357">
            <w:r>
              <w:t>LOC111286976</w:t>
            </w:r>
          </w:p>
        </w:tc>
        <w:tc>
          <w:tcPr>
            <w:tcW w:w="4433" w:type="dxa"/>
          </w:tcPr>
          <w:p w14:paraId="72F28B19" w14:textId="77777777" w:rsidR="002825D5" w:rsidRDefault="00E63357">
            <w:r>
              <w:t>nuclear transcription factor Y subunit C-2-like</w:t>
            </w:r>
          </w:p>
        </w:tc>
        <w:tc>
          <w:tcPr>
            <w:tcW w:w="1588" w:type="dxa"/>
          </w:tcPr>
          <w:p w14:paraId="5DCF2359" w14:textId="77777777" w:rsidR="002825D5" w:rsidRDefault="00E63357">
            <w:r>
              <w:t>-6.056477887</w:t>
            </w:r>
          </w:p>
        </w:tc>
        <w:tc>
          <w:tcPr>
            <w:tcW w:w="1337" w:type="dxa"/>
          </w:tcPr>
          <w:p w14:paraId="6E8BE6B8" w14:textId="77777777" w:rsidR="002825D5" w:rsidRDefault="00E63357">
            <w:r>
              <w:t>0.005249413</w:t>
            </w:r>
          </w:p>
        </w:tc>
      </w:tr>
      <w:tr w:rsidR="002825D5" w14:paraId="6AAFDA9D" w14:textId="77777777" w:rsidTr="008331CC">
        <w:trPr>
          <w:trHeight w:val="300"/>
        </w:trPr>
        <w:tc>
          <w:tcPr>
            <w:tcW w:w="1658" w:type="dxa"/>
          </w:tcPr>
          <w:p w14:paraId="2B860F14" w14:textId="77777777" w:rsidR="002825D5" w:rsidRDefault="00E63357">
            <w:r>
              <w:t>LOC111297709</w:t>
            </w:r>
          </w:p>
        </w:tc>
        <w:tc>
          <w:tcPr>
            <w:tcW w:w="4433" w:type="dxa"/>
          </w:tcPr>
          <w:p w14:paraId="50FD3E3E" w14:textId="77777777" w:rsidR="002825D5" w:rsidRDefault="00E63357">
            <w:r>
              <w:t>uncharacterized LOC111297709</w:t>
            </w:r>
          </w:p>
        </w:tc>
        <w:tc>
          <w:tcPr>
            <w:tcW w:w="1588" w:type="dxa"/>
          </w:tcPr>
          <w:p w14:paraId="1E49B168" w14:textId="77777777" w:rsidR="002825D5" w:rsidRDefault="00E63357">
            <w:r>
              <w:t>-6.06598</w:t>
            </w:r>
          </w:p>
        </w:tc>
        <w:tc>
          <w:tcPr>
            <w:tcW w:w="1337" w:type="dxa"/>
          </w:tcPr>
          <w:p w14:paraId="0C27B74E" w14:textId="77777777" w:rsidR="002825D5" w:rsidRDefault="00E63357">
            <w:r>
              <w:t>0.0431503</w:t>
            </w:r>
          </w:p>
        </w:tc>
      </w:tr>
      <w:tr w:rsidR="002825D5" w14:paraId="2315C2B3" w14:textId="77777777" w:rsidTr="008331CC">
        <w:trPr>
          <w:trHeight w:val="300"/>
        </w:trPr>
        <w:tc>
          <w:tcPr>
            <w:tcW w:w="1658" w:type="dxa"/>
          </w:tcPr>
          <w:p w14:paraId="7762AA79" w14:textId="77777777" w:rsidR="002825D5" w:rsidRDefault="00E63357">
            <w:r>
              <w:t>LOC111283878</w:t>
            </w:r>
          </w:p>
        </w:tc>
        <w:tc>
          <w:tcPr>
            <w:tcW w:w="4433" w:type="dxa"/>
          </w:tcPr>
          <w:p w14:paraId="1F32E450" w14:textId="77777777" w:rsidR="002825D5" w:rsidRDefault="00E63357">
            <w:r>
              <w:t> uncharacterized protein LOC111283878</w:t>
            </w:r>
          </w:p>
        </w:tc>
        <w:tc>
          <w:tcPr>
            <w:tcW w:w="1588" w:type="dxa"/>
          </w:tcPr>
          <w:p w14:paraId="7E6D8A61" w14:textId="77777777" w:rsidR="002825D5" w:rsidRDefault="00E63357">
            <w:r>
              <w:t>-6.155812456</w:t>
            </w:r>
          </w:p>
        </w:tc>
        <w:tc>
          <w:tcPr>
            <w:tcW w:w="1337" w:type="dxa"/>
          </w:tcPr>
          <w:p w14:paraId="4B62A9B8" w14:textId="77777777" w:rsidR="002825D5" w:rsidRDefault="00E63357">
            <w:r>
              <w:t>9.12E-67</w:t>
            </w:r>
          </w:p>
        </w:tc>
      </w:tr>
      <w:tr w:rsidR="002825D5" w14:paraId="429952BA" w14:textId="77777777" w:rsidTr="008331CC">
        <w:trPr>
          <w:trHeight w:val="300"/>
        </w:trPr>
        <w:tc>
          <w:tcPr>
            <w:tcW w:w="1658" w:type="dxa"/>
          </w:tcPr>
          <w:p w14:paraId="14DB121D" w14:textId="77777777" w:rsidR="002825D5" w:rsidRDefault="00E63357">
            <w:r>
              <w:t>LOC111313342</w:t>
            </w:r>
          </w:p>
        </w:tc>
        <w:tc>
          <w:tcPr>
            <w:tcW w:w="4433" w:type="dxa"/>
          </w:tcPr>
          <w:p w14:paraId="3352A825" w14:textId="77777777" w:rsidR="002825D5" w:rsidRDefault="00E63357">
            <w:r>
              <w:t>myb-related protein 308-like</w:t>
            </w:r>
          </w:p>
        </w:tc>
        <w:tc>
          <w:tcPr>
            <w:tcW w:w="1588" w:type="dxa"/>
          </w:tcPr>
          <w:p w14:paraId="05096378" w14:textId="77777777" w:rsidR="002825D5" w:rsidRDefault="00E63357">
            <w:r>
              <w:t>-6.15936</w:t>
            </w:r>
          </w:p>
        </w:tc>
        <w:tc>
          <w:tcPr>
            <w:tcW w:w="1337" w:type="dxa"/>
          </w:tcPr>
          <w:p w14:paraId="5439A5C5" w14:textId="77777777" w:rsidR="002825D5" w:rsidRDefault="00E63357">
            <w:r>
              <w:t>0.0211934</w:t>
            </w:r>
          </w:p>
        </w:tc>
      </w:tr>
      <w:tr w:rsidR="002825D5" w14:paraId="6F69DF88" w14:textId="77777777" w:rsidTr="008331CC">
        <w:trPr>
          <w:trHeight w:val="300"/>
        </w:trPr>
        <w:tc>
          <w:tcPr>
            <w:tcW w:w="1658" w:type="dxa"/>
          </w:tcPr>
          <w:p w14:paraId="0F079373" w14:textId="77777777" w:rsidR="002825D5" w:rsidRDefault="00E63357">
            <w:r>
              <w:t>LOC111299239</w:t>
            </w:r>
          </w:p>
        </w:tc>
        <w:tc>
          <w:tcPr>
            <w:tcW w:w="4433" w:type="dxa"/>
          </w:tcPr>
          <w:p w14:paraId="30B04924" w14:textId="77777777" w:rsidR="002825D5" w:rsidRDefault="00E63357">
            <w:r>
              <w:t> solute carrier family 25 member 44-like</w:t>
            </w:r>
          </w:p>
        </w:tc>
        <w:tc>
          <w:tcPr>
            <w:tcW w:w="1588" w:type="dxa"/>
          </w:tcPr>
          <w:p w14:paraId="75F2C3EA" w14:textId="77777777" w:rsidR="002825D5" w:rsidRDefault="00E63357">
            <w:r>
              <w:t>-6.160903654</w:t>
            </w:r>
          </w:p>
        </w:tc>
        <w:tc>
          <w:tcPr>
            <w:tcW w:w="1337" w:type="dxa"/>
          </w:tcPr>
          <w:p w14:paraId="7D52E00A" w14:textId="77777777" w:rsidR="002825D5" w:rsidRDefault="00E63357">
            <w:r>
              <w:t>2.22E-69</w:t>
            </w:r>
          </w:p>
        </w:tc>
      </w:tr>
      <w:tr w:rsidR="002825D5" w14:paraId="248F31D0" w14:textId="77777777" w:rsidTr="008331CC">
        <w:trPr>
          <w:trHeight w:val="300"/>
        </w:trPr>
        <w:tc>
          <w:tcPr>
            <w:tcW w:w="1658" w:type="dxa"/>
          </w:tcPr>
          <w:p w14:paraId="4BB16702" w14:textId="77777777" w:rsidR="002825D5" w:rsidRDefault="00E63357">
            <w:r>
              <w:t>LOC111281093</w:t>
            </w:r>
          </w:p>
        </w:tc>
        <w:tc>
          <w:tcPr>
            <w:tcW w:w="4433" w:type="dxa"/>
          </w:tcPr>
          <w:p w14:paraId="6FC98247" w14:textId="77777777" w:rsidR="002825D5" w:rsidRDefault="00E63357">
            <w:r>
              <w:t> uncharacterized protein LOC111281093</w:t>
            </w:r>
          </w:p>
        </w:tc>
        <w:tc>
          <w:tcPr>
            <w:tcW w:w="1588" w:type="dxa"/>
          </w:tcPr>
          <w:p w14:paraId="2097D3BB" w14:textId="77777777" w:rsidR="002825D5" w:rsidRDefault="00E63357">
            <w:r>
              <w:t>-6.218754239</w:t>
            </w:r>
          </w:p>
        </w:tc>
        <w:tc>
          <w:tcPr>
            <w:tcW w:w="1337" w:type="dxa"/>
          </w:tcPr>
          <w:p w14:paraId="7BA2832C" w14:textId="77777777" w:rsidR="002825D5" w:rsidRDefault="00E63357">
            <w:r>
              <w:t>0.003594237</w:t>
            </w:r>
          </w:p>
        </w:tc>
      </w:tr>
      <w:tr w:rsidR="002825D5" w14:paraId="127198C8" w14:textId="77777777" w:rsidTr="008331CC">
        <w:trPr>
          <w:trHeight w:val="300"/>
        </w:trPr>
        <w:tc>
          <w:tcPr>
            <w:tcW w:w="1658" w:type="dxa"/>
          </w:tcPr>
          <w:p w14:paraId="2476B1BC" w14:textId="77777777" w:rsidR="002825D5" w:rsidRDefault="00E63357">
            <w:r>
              <w:t>LOC111288040</w:t>
            </w:r>
          </w:p>
        </w:tc>
        <w:tc>
          <w:tcPr>
            <w:tcW w:w="4433" w:type="dxa"/>
          </w:tcPr>
          <w:p w14:paraId="788D4379" w14:textId="77777777" w:rsidR="002825D5" w:rsidRDefault="00E63357">
            <w:r>
              <w:t>ethylene receptor-like</w:t>
            </w:r>
          </w:p>
        </w:tc>
        <w:tc>
          <w:tcPr>
            <w:tcW w:w="1588" w:type="dxa"/>
          </w:tcPr>
          <w:p w14:paraId="5E62726A" w14:textId="77777777" w:rsidR="002825D5" w:rsidRDefault="00E63357">
            <w:r>
              <w:t>-6.21884</w:t>
            </w:r>
          </w:p>
        </w:tc>
        <w:tc>
          <w:tcPr>
            <w:tcW w:w="1337" w:type="dxa"/>
          </w:tcPr>
          <w:p w14:paraId="01CC3749" w14:textId="77777777" w:rsidR="002825D5" w:rsidRDefault="00E63357">
            <w:r>
              <w:t>3.05E-164</w:t>
            </w:r>
          </w:p>
        </w:tc>
      </w:tr>
      <w:tr w:rsidR="002825D5" w14:paraId="2CFDE818" w14:textId="77777777" w:rsidTr="008331CC">
        <w:trPr>
          <w:trHeight w:val="300"/>
        </w:trPr>
        <w:tc>
          <w:tcPr>
            <w:tcW w:w="1658" w:type="dxa"/>
          </w:tcPr>
          <w:p w14:paraId="2AFED90C" w14:textId="77777777" w:rsidR="002825D5" w:rsidRDefault="00E63357">
            <w:r>
              <w:t>LOC111302663</w:t>
            </w:r>
          </w:p>
        </w:tc>
        <w:tc>
          <w:tcPr>
            <w:tcW w:w="4433" w:type="dxa"/>
          </w:tcPr>
          <w:p w14:paraId="0DD9682C" w14:textId="77777777" w:rsidR="002825D5" w:rsidRDefault="00E63357">
            <w:r>
              <w:t>17.3 kDa class I heat shock protein-like</w:t>
            </w:r>
          </w:p>
        </w:tc>
        <w:tc>
          <w:tcPr>
            <w:tcW w:w="1588" w:type="dxa"/>
          </w:tcPr>
          <w:p w14:paraId="687E060C" w14:textId="77777777" w:rsidR="002825D5" w:rsidRDefault="00E63357">
            <w:r>
              <w:t>-6.22236</w:t>
            </w:r>
          </w:p>
        </w:tc>
        <w:tc>
          <w:tcPr>
            <w:tcW w:w="1337" w:type="dxa"/>
          </w:tcPr>
          <w:p w14:paraId="45BADEB0" w14:textId="77777777" w:rsidR="002825D5" w:rsidRDefault="00E63357">
            <w:r>
              <w:t>4.59E-26</w:t>
            </w:r>
          </w:p>
        </w:tc>
      </w:tr>
      <w:tr w:rsidR="002825D5" w14:paraId="795346D9" w14:textId="77777777" w:rsidTr="008331CC">
        <w:trPr>
          <w:trHeight w:val="300"/>
        </w:trPr>
        <w:tc>
          <w:tcPr>
            <w:tcW w:w="1658" w:type="dxa"/>
          </w:tcPr>
          <w:p w14:paraId="23BDB89D" w14:textId="77777777" w:rsidR="002825D5" w:rsidRDefault="00E63357">
            <w:r>
              <w:t>LOC111289805</w:t>
            </w:r>
          </w:p>
        </w:tc>
        <w:tc>
          <w:tcPr>
            <w:tcW w:w="4433" w:type="dxa"/>
          </w:tcPr>
          <w:p w14:paraId="406014FC" w14:textId="77777777" w:rsidR="002825D5" w:rsidRDefault="00E63357">
            <w:r>
              <w:t>mavicyanin-like</w:t>
            </w:r>
          </w:p>
        </w:tc>
        <w:tc>
          <w:tcPr>
            <w:tcW w:w="1588" w:type="dxa"/>
          </w:tcPr>
          <w:p w14:paraId="4111D8FF" w14:textId="77777777" w:rsidR="002825D5" w:rsidRDefault="00E63357">
            <w:r>
              <w:t>-6.24476</w:t>
            </w:r>
          </w:p>
        </w:tc>
        <w:tc>
          <w:tcPr>
            <w:tcW w:w="1337" w:type="dxa"/>
          </w:tcPr>
          <w:p w14:paraId="64BE731F" w14:textId="77777777" w:rsidR="002825D5" w:rsidRDefault="00E63357">
            <w:r>
              <w:t>2.96E-13</w:t>
            </w:r>
          </w:p>
        </w:tc>
      </w:tr>
      <w:tr w:rsidR="002825D5" w14:paraId="6A999023" w14:textId="77777777" w:rsidTr="008331CC">
        <w:trPr>
          <w:trHeight w:val="300"/>
        </w:trPr>
        <w:tc>
          <w:tcPr>
            <w:tcW w:w="1658" w:type="dxa"/>
          </w:tcPr>
          <w:p w14:paraId="0AD1E3D4" w14:textId="77777777" w:rsidR="002825D5" w:rsidRDefault="00E63357">
            <w:r>
              <w:t>LOC111310679</w:t>
            </w:r>
          </w:p>
        </w:tc>
        <w:tc>
          <w:tcPr>
            <w:tcW w:w="4433" w:type="dxa"/>
          </w:tcPr>
          <w:p w14:paraId="311DEC32" w14:textId="77777777" w:rsidR="002825D5" w:rsidRDefault="00E63357">
            <w:r>
              <w:t> uncharacterized protein LOC111310679</w:t>
            </w:r>
          </w:p>
        </w:tc>
        <w:tc>
          <w:tcPr>
            <w:tcW w:w="1588" w:type="dxa"/>
          </w:tcPr>
          <w:p w14:paraId="63FB0C22" w14:textId="77777777" w:rsidR="002825D5" w:rsidRDefault="00E63357">
            <w:r>
              <w:t>-6.254454744</w:t>
            </w:r>
          </w:p>
        </w:tc>
        <w:tc>
          <w:tcPr>
            <w:tcW w:w="1337" w:type="dxa"/>
          </w:tcPr>
          <w:p w14:paraId="310D699E" w14:textId="77777777" w:rsidR="002825D5" w:rsidRDefault="00E63357">
            <w:r>
              <w:t>0.000407877</w:t>
            </w:r>
          </w:p>
        </w:tc>
      </w:tr>
      <w:tr w:rsidR="002825D5" w14:paraId="68C7338F" w14:textId="77777777" w:rsidTr="008331CC">
        <w:trPr>
          <w:trHeight w:val="300"/>
        </w:trPr>
        <w:tc>
          <w:tcPr>
            <w:tcW w:w="1658" w:type="dxa"/>
          </w:tcPr>
          <w:p w14:paraId="203B8255" w14:textId="77777777" w:rsidR="002825D5" w:rsidRDefault="00E63357">
            <w:r>
              <w:t>MSTRG.20794</w:t>
            </w:r>
          </w:p>
        </w:tc>
        <w:tc>
          <w:tcPr>
            <w:tcW w:w="4433" w:type="dxa"/>
          </w:tcPr>
          <w:p w14:paraId="2603B4C6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73AC4C0" w14:textId="77777777" w:rsidR="002825D5" w:rsidRDefault="00E63357">
            <w:r>
              <w:t>-6.25521</w:t>
            </w:r>
          </w:p>
        </w:tc>
        <w:tc>
          <w:tcPr>
            <w:tcW w:w="1337" w:type="dxa"/>
          </w:tcPr>
          <w:p w14:paraId="249AFC21" w14:textId="77777777" w:rsidR="002825D5" w:rsidRDefault="00E63357">
            <w:r>
              <w:t>5.49E-13</w:t>
            </w:r>
          </w:p>
        </w:tc>
      </w:tr>
      <w:tr w:rsidR="002825D5" w14:paraId="6729758D" w14:textId="77777777" w:rsidTr="008331CC">
        <w:trPr>
          <w:trHeight w:val="300"/>
        </w:trPr>
        <w:tc>
          <w:tcPr>
            <w:tcW w:w="1658" w:type="dxa"/>
          </w:tcPr>
          <w:p w14:paraId="3D11F048" w14:textId="77777777" w:rsidR="002825D5" w:rsidRDefault="00E63357">
            <w:r>
              <w:t>LOC111299987</w:t>
            </w:r>
          </w:p>
        </w:tc>
        <w:tc>
          <w:tcPr>
            <w:tcW w:w="4433" w:type="dxa"/>
          </w:tcPr>
          <w:p w14:paraId="743BD33E" w14:textId="77777777" w:rsidR="002825D5" w:rsidRDefault="00E63357">
            <w:r>
              <w:t>pentatricopeptide repeat-containing protein At5g39350-like</w:t>
            </w:r>
          </w:p>
        </w:tc>
        <w:tc>
          <w:tcPr>
            <w:tcW w:w="1588" w:type="dxa"/>
          </w:tcPr>
          <w:p w14:paraId="3623F09A" w14:textId="77777777" w:rsidR="002825D5" w:rsidRDefault="00E63357">
            <w:r>
              <w:t>-6.29017</w:t>
            </w:r>
          </w:p>
        </w:tc>
        <w:tc>
          <w:tcPr>
            <w:tcW w:w="1337" w:type="dxa"/>
          </w:tcPr>
          <w:p w14:paraId="1BD2202F" w14:textId="77777777" w:rsidR="002825D5" w:rsidRDefault="00E63357">
            <w:r>
              <w:t>2.05E-11</w:t>
            </w:r>
          </w:p>
        </w:tc>
      </w:tr>
      <w:tr w:rsidR="002825D5" w14:paraId="239045D2" w14:textId="77777777" w:rsidTr="008331CC">
        <w:trPr>
          <w:trHeight w:val="300"/>
        </w:trPr>
        <w:tc>
          <w:tcPr>
            <w:tcW w:w="1658" w:type="dxa"/>
          </w:tcPr>
          <w:p w14:paraId="3C8F9131" w14:textId="77777777" w:rsidR="002825D5" w:rsidRDefault="00E63357">
            <w:r>
              <w:t>LOC111296451</w:t>
            </w:r>
          </w:p>
        </w:tc>
        <w:tc>
          <w:tcPr>
            <w:tcW w:w="4433" w:type="dxa"/>
          </w:tcPr>
          <w:p w14:paraId="6AC1DF03" w14:textId="77777777" w:rsidR="002825D5" w:rsidRDefault="00E63357">
            <w:r>
              <w:t>uncharacterized LOC111296451</w:t>
            </w:r>
          </w:p>
        </w:tc>
        <w:tc>
          <w:tcPr>
            <w:tcW w:w="1588" w:type="dxa"/>
          </w:tcPr>
          <w:p w14:paraId="2A956A9B" w14:textId="77777777" w:rsidR="002825D5" w:rsidRDefault="00E63357">
            <w:r>
              <w:t>-6.29958</w:t>
            </w:r>
          </w:p>
        </w:tc>
        <w:tc>
          <w:tcPr>
            <w:tcW w:w="1337" w:type="dxa"/>
          </w:tcPr>
          <w:p w14:paraId="41278118" w14:textId="77777777" w:rsidR="002825D5" w:rsidRDefault="00E63357">
            <w:r>
              <w:t>5.27E-25</w:t>
            </w:r>
          </w:p>
        </w:tc>
      </w:tr>
      <w:tr w:rsidR="002825D5" w14:paraId="50EFF051" w14:textId="77777777" w:rsidTr="008331CC">
        <w:trPr>
          <w:trHeight w:val="300"/>
        </w:trPr>
        <w:tc>
          <w:tcPr>
            <w:tcW w:w="1658" w:type="dxa"/>
          </w:tcPr>
          <w:p w14:paraId="70D3436E" w14:textId="77777777" w:rsidR="002825D5" w:rsidRDefault="00E63357">
            <w:r>
              <w:t>LOC111298611</w:t>
            </w:r>
          </w:p>
        </w:tc>
        <w:tc>
          <w:tcPr>
            <w:tcW w:w="4433" w:type="dxa"/>
          </w:tcPr>
          <w:p w14:paraId="73CED15D" w14:textId="77777777" w:rsidR="002825D5" w:rsidRDefault="00E63357">
            <w:r>
              <w:t> uncharacterized protein LOC111298611</w:t>
            </w:r>
          </w:p>
        </w:tc>
        <w:tc>
          <w:tcPr>
            <w:tcW w:w="1588" w:type="dxa"/>
          </w:tcPr>
          <w:p w14:paraId="6042C71B" w14:textId="77777777" w:rsidR="002825D5" w:rsidRDefault="00E63357">
            <w:r>
              <w:t>-6.311471128</w:t>
            </w:r>
          </w:p>
        </w:tc>
        <w:tc>
          <w:tcPr>
            <w:tcW w:w="1337" w:type="dxa"/>
          </w:tcPr>
          <w:p w14:paraId="7CDD4D6B" w14:textId="77777777" w:rsidR="002825D5" w:rsidRDefault="00E63357">
            <w:r>
              <w:t>0.000469177</w:t>
            </w:r>
          </w:p>
        </w:tc>
      </w:tr>
      <w:tr w:rsidR="002825D5" w14:paraId="4F939281" w14:textId="77777777" w:rsidTr="008331CC">
        <w:trPr>
          <w:trHeight w:val="300"/>
        </w:trPr>
        <w:tc>
          <w:tcPr>
            <w:tcW w:w="1658" w:type="dxa"/>
          </w:tcPr>
          <w:p w14:paraId="1FE32360" w14:textId="77777777" w:rsidR="002825D5" w:rsidRDefault="00E63357">
            <w:r>
              <w:t>MSTRG.33394</w:t>
            </w:r>
          </w:p>
        </w:tc>
        <w:tc>
          <w:tcPr>
            <w:tcW w:w="4433" w:type="dxa"/>
          </w:tcPr>
          <w:p w14:paraId="67D0EC72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550BB1B2" w14:textId="77777777" w:rsidR="002825D5" w:rsidRDefault="00E63357">
            <w:r>
              <w:t>-6.31791</w:t>
            </w:r>
          </w:p>
        </w:tc>
        <w:tc>
          <w:tcPr>
            <w:tcW w:w="1337" w:type="dxa"/>
          </w:tcPr>
          <w:p w14:paraId="3CACE32A" w14:textId="77777777" w:rsidR="002825D5" w:rsidRDefault="00E63357">
            <w:r>
              <w:t>1.11E-95</w:t>
            </w:r>
          </w:p>
        </w:tc>
      </w:tr>
      <w:tr w:rsidR="002825D5" w14:paraId="1CC8CA05" w14:textId="77777777" w:rsidTr="008331CC">
        <w:trPr>
          <w:trHeight w:val="300"/>
        </w:trPr>
        <w:tc>
          <w:tcPr>
            <w:tcW w:w="1658" w:type="dxa"/>
          </w:tcPr>
          <w:p w14:paraId="6B684D4E" w14:textId="77777777" w:rsidR="002825D5" w:rsidRDefault="00E63357">
            <w:r>
              <w:t>LOC111294066</w:t>
            </w:r>
          </w:p>
        </w:tc>
        <w:tc>
          <w:tcPr>
            <w:tcW w:w="4433" w:type="dxa"/>
          </w:tcPr>
          <w:p w14:paraId="1B6A9F80" w14:textId="77777777" w:rsidR="002825D5" w:rsidRDefault="00E63357">
            <w:r>
              <w:t> transcription factor CSA-like</w:t>
            </w:r>
          </w:p>
        </w:tc>
        <w:tc>
          <w:tcPr>
            <w:tcW w:w="1588" w:type="dxa"/>
          </w:tcPr>
          <w:p w14:paraId="6475B635" w14:textId="77777777" w:rsidR="002825D5" w:rsidRDefault="00E63357">
            <w:r>
              <w:t>-6.318003633</w:t>
            </w:r>
          </w:p>
        </w:tc>
        <w:tc>
          <w:tcPr>
            <w:tcW w:w="1337" w:type="dxa"/>
          </w:tcPr>
          <w:p w14:paraId="12DBFEC0" w14:textId="77777777" w:rsidR="002825D5" w:rsidRDefault="00E63357">
            <w:r>
              <w:t>3.40E-39</w:t>
            </w:r>
          </w:p>
        </w:tc>
      </w:tr>
      <w:tr w:rsidR="002825D5" w14:paraId="5C95384D" w14:textId="77777777" w:rsidTr="008331CC">
        <w:trPr>
          <w:trHeight w:val="300"/>
        </w:trPr>
        <w:tc>
          <w:tcPr>
            <w:tcW w:w="1658" w:type="dxa"/>
          </w:tcPr>
          <w:p w14:paraId="5DFAD31E" w14:textId="77777777" w:rsidR="002825D5" w:rsidRDefault="00E63357">
            <w:r>
              <w:t>LOC111283878</w:t>
            </w:r>
          </w:p>
        </w:tc>
        <w:tc>
          <w:tcPr>
            <w:tcW w:w="4433" w:type="dxa"/>
          </w:tcPr>
          <w:p w14:paraId="7A8213AA" w14:textId="77777777" w:rsidR="002825D5" w:rsidRDefault="00E63357">
            <w:r>
              <w:t>uncharacterized LOC111283878</w:t>
            </w:r>
          </w:p>
        </w:tc>
        <w:tc>
          <w:tcPr>
            <w:tcW w:w="1588" w:type="dxa"/>
          </w:tcPr>
          <w:p w14:paraId="6B3964EE" w14:textId="77777777" w:rsidR="002825D5" w:rsidRDefault="00E63357">
            <w:r>
              <w:t>-6.31947</w:t>
            </w:r>
          </w:p>
        </w:tc>
        <w:tc>
          <w:tcPr>
            <w:tcW w:w="1337" w:type="dxa"/>
          </w:tcPr>
          <w:p w14:paraId="13E1E830" w14:textId="77777777" w:rsidR="002825D5" w:rsidRDefault="00E63357">
            <w:r>
              <w:t>0.000208</w:t>
            </w:r>
          </w:p>
        </w:tc>
      </w:tr>
      <w:tr w:rsidR="002825D5" w14:paraId="0E361B6B" w14:textId="77777777" w:rsidTr="008331CC">
        <w:trPr>
          <w:trHeight w:val="300"/>
        </w:trPr>
        <w:tc>
          <w:tcPr>
            <w:tcW w:w="1658" w:type="dxa"/>
          </w:tcPr>
          <w:p w14:paraId="639DCB05" w14:textId="77777777" w:rsidR="002825D5" w:rsidRDefault="00E63357">
            <w:r>
              <w:t>MSTRG.9353</w:t>
            </w:r>
          </w:p>
        </w:tc>
        <w:tc>
          <w:tcPr>
            <w:tcW w:w="4433" w:type="dxa"/>
          </w:tcPr>
          <w:p w14:paraId="378271FB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225B8AFE" w14:textId="77777777" w:rsidR="002825D5" w:rsidRDefault="00E63357">
            <w:r>
              <w:t>-6.32033</w:t>
            </w:r>
          </w:p>
        </w:tc>
        <w:tc>
          <w:tcPr>
            <w:tcW w:w="1337" w:type="dxa"/>
          </w:tcPr>
          <w:p w14:paraId="2CEFFFD3" w14:textId="77777777" w:rsidR="002825D5" w:rsidRDefault="00E63357">
            <w:r>
              <w:t>8.79E-26</w:t>
            </w:r>
          </w:p>
        </w:tc>
      </w:tr>
      <w:tr w:rsidR="002825D5" w14:paraId="26E48DB2" w14:textId="77777777" w:rsidTr="008331CC">
        <w:trPr>
          <w:trHeight w:val="300"/>
        </w:trPr>
        <w:tc>
          <w:tcPr>
            <w:tcW w:w="1658" w:type="dxa"/>
          </w:tcPr>
          <w:p w14:paraId="4CC6A293" w14:textId="77777777" w:rsidR="002825D5" w:rsidRDefault="00E63357">
            <w:r>
              <w:t>MSTRG.16875</w:t>
            </w:r>
          </w:p>
        </w:tc>
        <w:tc>
          <w:tcPr>
            <w:tcW w:w="4433" w:type="dxa"/>
          </w:tcPr>
          <w:p w14:paraId="7B57BEE9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043E4DB" w14:textId="77777777" w:rsidR="002825D5" w:rsidRDefault="00E63357">
            <w:r>
              <w:t>-6.32179</w:t>
            </w:r>
          </w:p>
        </w:tc>
        <w:tc>
          <w:tcPr>
            <w:tcW w:w="1337" w:type="dxa"/>
          </w:tcPr>
          <w:p w14:paraId="77AF9B45" w14:textId="77777777" w:rsidR="002825D5" w:rsidRDefault="00E63357">
            <w:r>
              <w:t>1.38E-19</w:t>
            </w:r>
          </w:p>
        </w:tc>
      </w:tr>
      <w:tr w:rsidR="002825D5" w14:paraId="14A5ACF1" w14:textId="77777777" w:rsidTr="008331CC">
        <w:trPr>
          <w:trHeight w:val="300"/>
        </w:trPr>
        <w:tc>
          <w:tcPr>
            <w:tcW w:w="1658" w:type="dxa"/>
          </w:tcPr>
          <w:p w14:paraId="291CA13C" w14:textId="77777777" w:rsidR="002825D5" w:rsidRDefault="00E63357">
            <w:r>
              <w:lastRenderedPageBreak/>
              <w:t>MSTRG.29631</w:t>
            </w:r>
          </w:p>
        </w:tc>
        <w:tc>
          <w:tcPr>
            <w:tcW w:w="4433" w:type="dxa"/>
          </w:tcPr>
          <w:p w14:paraId="4A623DC8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35E90A55" w14:textId="77777777" w:rsidR="002825D5" w:rsidRDefault="00E63357">
            <w:r>
              <w:t>-6.32458</w:t>
            </w:r>
          </w:p>
        </w:tc>
        <w:tc>
          <w:tcPr>
            <w:tcW w:w="1337" w:type="dxa"/>
          </w:tcPr>
          <w:p w14:paraId="483E2F34" w14:textId="77777777" w:rsidR="002825D5" w:rsidRDefault="00E63357">
            <w:r>
              <w:t>5.43E-27</w:t>
            </w:r>
          </w:p>
        </w:tc>
      </w:tr>
      <w:tr w:rsidR="002825D5" w14:paraId="5048BE99" w14:textId="77777777" w:rsidTr="008331CC">
        <w:trPr>
          <w:trHeight w:val="300"/>
        </w:trPr>
        <w:tc>
          <w:tcPr>
            <w:tcW w:w="1658" w:type="dxa"/>
          </w:tcPr>
          <w:p w14:paraId="32E8653B" w14:textId="77777777" w:rsidR="002825D5" w:rsidRDefault="00E63357">
            <w:r>
              <w:t>MSTRG.24765</w:t>
            </w:r>
          </w:p>
        </w:tc>
        <w:tc>
          <w:tcPr>
            <w:tcW w:w="4433" w:type="dxa"/>
          </w:tcPr>
          <w:p w14:paraId="18804D72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0D27CD0F" w14:textId="77777777" w:rsidR="002825D5" w:rsidRDefault="00E63357">
            <w:r>
              <w:t>-6.35591</w:t>
            </w:r>
          </w:p>
        </w:tc>
        <w:tc>
          <w:tcPr>
            <w:tcW w:w="1337" w:type="dxa"/>
          </w:tcPr>
          <w:p w14:paraId="4AF2663B" w14:textId="77777777" w:rsidR="002825D5" w:rsidRDefault="00E63357">
            <w:r>
              <w:t>1.40E-24</w:t>
            </w:r>
          </w:p>
        </w:tc>
      </w:tr>
      <w:tr w:rsidR="002825D5" w14:paraId="592816A6" w14:textId="77777777" w:rsidTr="008331CC">
        <w:trPr>
          <w:trHeight w:val="300"/>
        </w:trPr>
        <w:tc>
          <w:tcPr>
            <w:tcW w:w="1658" w:type="dxa"/>
          </w:tcPr>
          <w:p w14:paraId="11C4D345" w14:textId="77777777" w:rsidR="002825D5" w:rsidRDefault="00E63357">
            <w:r>
              <w:t>LOC111305971</w:t>
            </w:r>
          </w:p>
        </w:tc>
        <w:tc>
          <w:tcPr>
            <w:tcW w:w="4433" w:type="dxa"/>
          </w:tcPr>
          <w:p w14:paraId="46E9AFD2" w14:textId="77777777" w:rsidR="002825D5" w:rsidRDefault="00E63357">
            <w:r>
              <w:t> LOB domain-containing protein 1-like</w:t>
            </w:r>
          </w:p>
        </w:tc>
        <w:tc>
          <w:tcPr>
            <w:tcW w:w="1588" w:type="dxa"/>
          </w:tcPr>
          <w:p w14:paraId="0E0AD625" w14:textId="77777777" w:rsidR="002825D5" w:rsidRDefault="00E63357">
            <w:r>
              <w:t>-6.375603275</w:t>
            </w:r>
          </w:p>
        </w:tc>
        <w:tc>
          <w:tcPr>
            <w:tcW w:w="1337" w:type="dxa"/>
          </w:tcPr>
          <w:p w14:paraId="50C60E86" w14:textId="77777777" w:rsidR="002825D5" w:rsidRDefault="00E63357">
            <w:r>
              <w:t>7.06E-18</w:t>
            </w:r>
          </w:p>
        </w:tc>
      </w:tr>
      <w:tr w:rsidR="002825D5" w14:paraId="01117989" w14:textId="77777777" w:rsidTr="008331CC">
        <w:trPr>
          <w:trHeight w:val="300"/>
        </w:trPr>
        <w:tc>
          <w:tcPr>
            <w:tcW w:w="1658" w:type="dxa"/>
          </w:tcPr>
          <w:p w14:paraId="71F9D4B0" w14:textId="77777777" w:rsidR="002825D5" w:rsidRDefault="00E63357">
            <w:r>
              <w:t>LOC111292205</w:t>
            </w:r>
          </w:p>
        </w:tc>
        <w:tc>
          <w:tcPr>
            <w:tcW w:w="4433" w:type="dxa"/>
          </w:tcPr>
          <w:p w14:paraId="186163D8" w14:textId="77777777" w:rsidR="002825D5" w:rsidRDefault="00E63357">
            <w:r>
              <w:t> U-box domain-containing protein 27-like</w:t>
            </w:r>
          </w:p>
        </w:tc>
        <w:tc>
          <w:tcPr>
            <w:tcW w:w="1588" w:type="dxa"/>
          </w:tcPr>
          <w:p w14:paraId="6B400B57" w14:textId="77777777" w:rsidR="002825D5" w:rsidRDefault="00E63357">
            <w:r>
              <w:t>-6.378154499</w:t>
            </w:r>
          </w:p>
        </w:tc>
        <w:tc>
          <w:tcPr>
            <w:tcW w:w="1337" w:type="dxa"/>
          </w:tcPr>
          <w:p w14:paraId="12FFF973" w14:textId="77777777" w:rsidR="002825D5" w:rsidRDefault="00E63357">
            <w:r>
              <w:t>1.76E-11</w:t>
            </w:r>
          </w:p>
        </w:tc>
      </w:tr>
      <w:tr w:rsidR="002825D5" w14:paraId="35EFA8C3" w14:textId="77777777" w:rsidTr="008331CC">
        <w:trPr>
          <w:trHeight w:val="300"/>
        </w:trPr>
        <w:tc>
          <w:tcPr>
            <w:tcW w:w="1658" w:type="dxa"/>
          </w:tcPr>
          <w:p w14:paraId="16703E8F" w14:textId="77777777" w:rsidR="002825D5" w:rsidRDefault="00E63357">
            <w:r>
              <w:t>LOC111295167</w:t>
            </w:r>
          </w:p>
        </w:tc>
        <w:tc>
          <w:tcPr>
            <w:tcW w:w="4433" w:type="dxa"/>
          </w:tcPr>
          <w:p w14:paraId="6B1CB9DB" w14:textId="77777777" w:rsidR="002825D5" w:rsidRDefault="00E63357">
            <w:r>
              <w:t>serine/arginine-rich splicing factor SC35-like</w:t>
            </w:r>
          </w:p>
        </w:tc>
        <w:tc>
          <w:tcPr>
            <w:tcW w:w="1588" w:type="dxa"/>
          </w:tcPr>
          <w:p w14:paraId="4812FDF5" w14:textId="77777777" w:rsidR="002825D5" w:rsidRDefault="00E63357">
            <w:r>
              <w:t>-6.38201</w:t>
            </w:r>
          </w:p>
        </w:tc>
        <w:tc>
          <w:tcPr>
            <w:tcW w:w="1337" w:type="dxa"/>
          </w:tcPr>
          <w:p w14:paraId="1BA577BF" w14:textId="77777777" w:rsidR="002825D5" w:rsidRDefault="00E63357">
            <w:r>
              <w:t>8.53E-18</w:t>
            </w:r>
          </w:p>
        </w:tc>
      </w:tr>
      <w:tr w:rsidR="002825D5" w14:paraId="48EE6A2A" w14:textId="77777777" w:rsidTr="008331CC">
        <w:trPr>
          <w:trHeight w:val="300"/>
        </w:trPr>
        <w:tc>
          <w:tcPr>
            <w:tcW w:w="1658" w:type="dxa"/>
          </w:tcPr>
          <w:p w14:paraId="462A1A87" w14:textId="77777777" w:rsidR="002825D5" w:rsidRDefault="00E63357">
            <w:r>
              <w:t>MSTRG.10291</w:t>
            </w:r>
          </w:p>
        </w:tc>
        <w:tc>
          <w:tcPr>
            <w:tcW w:w="4433" w:type="dxa"/>
          </w:tcPr>
          <w:p w14:paraId="58489724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3DB21B5" w14:textId="77777777" w:rsidR="002825D5" w:rsidRDefault="00E63357">
            <w:r>
              <w:t>-6.40003</w:t>
            </w:r>
          </w:p>
        </w:tc>
        <w:tc>
          <w:tcPr>
            <w:tcW w:w="1337" w:type="dxa"/>
          </w:tcPr>
          <w:p w14:paraId="38A91098" w14:textId="77777777" w:rsidR="002825D5" w:rsidRDefault="00E63357">
            <w:r>
              <w:t>7.84E-22</w:t>
            </w:r>
          </w:p>
        </w:tc>
      </w:tr>
      <w:tr w:rsidR="002825D5" w14:paraId="0DDA0265" w14:textId="77777777" w:rsidTr="008331CC">
        <w:trPr>
          <w:trHeight w:val="300"/>
        </w:trPr>
        <w:tc>
          <w:tcPr>
            <w:tcW w:w="1658" w:type="dxa"/>
          </w:tcPr>
          <w:p w14:paraId="7D6BAA04" w14:textId="77777777" w:rsidR="002825D5" w:rsidRDefault="00E63357">
            <w:r>
              <w:t>LOC111304854</w:t>
            </w:r>
          </w:p>
        </w:tc>
        <w:tc>
          <w:tcPr>
            <w:tcW w:w="4433" w:type="dxa"/>
          </w:tcPr>
          <w:p w14:paraId="266656B6" w14:textId="77777777" w:rsidR="002825D5" w:rsidRDefault="00E63357">
            <w:r>
              <w:t>WD repeat-containing protein 44-like</w:t>
            </w:r>
          </w:p>
        </w:tc>
        <w:tc>
          <w:tcPr>
            <w:tcW w:w="1588" w:type="dxa"/>
          </w:tcPr>
          <w:p w14:paraId="3F195650" w14:textId="77777777" w:rsidR="002825D5" w:rsidRDefault="00E63357">
            <w:r>
              <w:t>-6.40018</w:t>
            </w:r>
          </w:p>
        </w:tc>
        <w:tc>
          <w:tcPr>
            <w:tcW w:w="1337" w:type="dxa"/>
          </w:tcPr>
          <w:p w14:paraId="4A111EDE" w14:textId="77777777" w:rsidR="002825D5" w:rsidRDefault="00E63357">
            <w:r>
              <w:t>3.76E-13</w:t>
            </w:r>
          </w:p>
        </w:tc>
      </w:tr>
      <w:tr w:rsidR="002825D5" w14:paraId="188B013E" w14:textId="77777777" w:rsidTr="008331CC">
        <w:trPr>
          <w:trHeight w:val="300"/>
        </w:trPr>
        <w:tc>
          <w:tcPr>
            <w:tcW w:w="1658" w:type="dxa"/>
          </w:tcPr>
          <w:p w14:paraId="7F9A84B3" w14:textId="77777777" w:rsidR="002825D5" w:rsidRDefault="00E63357">
            <w:r>
              <w:t>LOC111309528</w:t>
            </w:r>
          </w:p>
        </w:tc>
        <w:tc>
          <w:tcPr>
            <w:tcW w:w="4433" w:type="dxa"/>
          </w:tcPr>
          <w:p w14:paraId="65E1C714" w14:textId="77777777" w:rsidR="002825D5" w:rsidRDefault="00E63357">
            <w:r>
              <w:t> uncharacterized protein LOC111309528</w:t>
            </w:r>
          </w:p>
        </w:tc>
        <w:tc>
          <w:tcPr>
            <w:tcW w:w="1588" w:type="dxa"/>
          </w:tcPr>
          <w:p w14:paraId="219F3471" w14:textId="77777777" w:rsidR="002825D5" w:rsidRDefault="00E63357">
            <w:r>
              <w:t>-6.408745624</w:t>
            </w:r>
          </w:p>
        </w:tc>
        <w:tc>
          <w:tcPr>
            <w:tcW w:w="1337" w:type="dxa"/>
          </w:tcPr>
          <w:p w14:paraId="73AB9549" w14:textId="77777777" w:rsidR="002825D5" w:rsidRDefault="00E63357">
            <w:r>
              <w:t>1.86E-05</w:t>
            </w:r>
          </w:p>
        </w:tc>
      </w:tr>
      <w:tr w:rsidR="002825D5" w14:paraId="0A9C913B" w14:textId="77777777" w:rsidTr="008331CC">
        <w:trPr>
          <w:trHeight w:val="300"/>
        </w:trPr>
        <w:tc>
          <w:tcPr>
            <w:tcW w:w="1658" w:type="dxa"/>
          </w:tcPr>
          <w:p w14:paraId="27BB5468" w14:textId="77777777" w:rsidR="002825D5" w:rsidRDefault="00E63357">
            <w:r>
              <w:t>LOC111310912</w:t>
            </w:r>
          </w:p>
        </w:tc>
        <w:tc>
          <w:tcPr>
            <w:tcW w:w="4433" w:type="dxa"/>
          </w:tcPr>
          <w:p w14:paraId="58A1EC0D" w14:textId="77777777" w:rsidR="002825D5" w:rsidRDefault="00E63357">
            <w:r>
              <w:t> 3,9-dihydroxypterocarpan 6A-monooxygenase-like</w:t>
            </w:r>
          </w:p>
        </w:tc>
        <w:tc>
          <w:tcPr>
            <w:tcW w:w="1588" w:type="dxa"/>
          </w:tcPr>
          <w:p w14:paraId="56E9997F" w14:textId="77777777" w:rsidR="002825D5" w:rsidRDefault="00E63357">
            <w:r>
              <w:t>-6.409674566</w:t>
            </w:r>
          </w:p>
        </w:tc>
        <w:tc>
          <w:tcPr>
            <w:tcW w:w="1337" w:type="dxa"/>
          </w:tcPr>
          <w:p w14:paraId="5AB270C1" w14:textId="77777777" w:rsidR="002825D5" w:rsidRDefault="00E63357">
            <w:r>
              <w:t>8.04E-05</w:t>
            </w:r>
          </w:p>
        </w:tc>
      </w:tr>
      <w:tr w:rsidR="002825D5" w14:paraId="281379D7" w14:textId="77777777" w:rsidTr="008331CC">
        <w:trPr>
          <w:trHeight w:val="300"/>
        </w:trPr>
        <w:tc>
          <w:tcPr>
            <w:tcW w:w="1658" w:type="dxa"/>
          </w:tcPr>
          <w:p w14:paraId="337C343D" w14:textId="77777777" w:rsidR="002825D5" w:rsidRDefault="00E63357">
            <w:r>
              <w:t>LOC111312349</w:t>
            </w:r>
          </w:p>
        </w:tc>
        <w:tc>
          <w:tcPr>
            <w:tcW w:w="4433" w:type="dxa"/>
          </w:tcPr>
          <w:p w14:paraId="3EECDDA7" w14:textId="77777777" w:rsidR="002825D5" w:rsidRDefault="00E63357">
            <w:r>
              <w:t>uncharacterized LOC111312349</w:t>
            </w:r>
          </w:p>
        </w:tc>
        <w:tc>
          <w:tcPr>
            <w:tcW w:w="1588" w:type="dxa"/>
          </w:tcPr>
          <w:p w14:paraId="2000332D" w14:textId="77777777" w:rsidR="002825D5" w:rsidRDefault="00E63357">
            <w:r>
              <w:t>-6.41738</w:t>
            </w:r>
          </w:p>
        </w:tc>
        <w:tc>
          <w:tcPr>
            <w:tcW w:w="1337" w:type="dxa"/>
          </w:tcPr>
          <w:p w14:paraId="42B80137" w14:textId="77777777" w:rsidR="002825D5" w:rsidRDefault="00E63357">
            <w:r>
              <w:t>1.20E-47</w:t>
            </w:r>
          </w:p>
        </w:tc>
      </w:tr>
      <w:tr w:rsidR="002825D5" w14:paraId="6CA8D626" w14:textId="77777777" w:rsidTr="008331CC">
        <w:trPr>
          <w:trHeight w:val="300"/>
        </w:trPr>
        <w:tc>
          <w:tcPr>
            <w:tcW w:w="1658" w:type="dxa"/>
          </w:tcPr>
          <w:p w14:paraId="0E36054D" w14:textId="77777777" w:rsidR="002825D5" w:rsidRDefault="00E63357">
            <w:r>
              <w:t>LOC111282412</w:t>
            </w:r>
          </w:p>
        </w:tc>
        <w:tc>
          <w:tcPr>
            <w:tcW w:w="4433" w:type="dxa"/>
          </w:tcPr>
          <w:p w14:paraId="4976066E" w14:textId="77777777" w:rsidR="002825D5" w:rsidRDefault="00E63357">
            <w:r>
              <w:t>LOB domain-containing protein 42-like</w:t>
            </w:r>
          </w:p>
        </w:tc>
        <w:tc>
          <w:tcPr>
            <w:tcW w:w="1588" w:type="dxa"/>
          </w:tcPr>
          <w:p w14:paraId="4FE19149" w14:textId="77777777" w:rsidR="002825D5" w:rsidRDefault="00E63357">
            <w:r>
              <w:t>-6.42836</w:t>
            </w:r>
          </w:p>
        </w:tc>
        <w:tc>
          <w:tcPr>
            <w:tcW w:w="1337" w:type="dxa"/>
          </w:tcPr>
          <w:p w14:paraId="1B8F89DE" w14:textId="77777777" w:rsidR="002825D5" w:rsidRDefault="00E63357">
            <w:r>
              <w:t>0.000208</w:t>
            </w:r>
          </w:p>
        </w:tc>
      </w:tr>
      <w:tr w:rsidR="002825D5" w14:paraId="01A1D676" w14:textId="77777777" w:rsidTr="008331CC">
        <w:trPr>
          <w:trHeight w:val="300"/>
        </w:trPr>
        <w:tc>
          <w:tcPr>
            <w:tcW w:w="1658" w:type="dxa"/>
          </w:tcPr>
          <w:p w14:paraId="242C5B1B" w14:textId="77777777" w:rsidR="002825D5" w:rsidRDefault="00E63357">
            <w:r>
              <w:t>LOC111292392</w:t>
            </w:r>
          </w:p>
        </w:tc>
        <w:tc>
          <w:tcPr>
            <w:tcW w:w="4433" w:type="dxa"/>
          </w:tcPr>
          <w:p w14:paraId="54AFD27B" w14:textId="77777777" w:rsidR="002825D5" w:rsidRDefault="00E63357">
            <w:r>
              <w:t> protein trichome birefringence-like 43</w:t>
            </w:r>
          </w:p>
        </w:tc>
        <w:tc>
          <w:tcPr>
            <w:tcW w:w="1588" w:type="dxa"/>
          </w:tcPr>
          <w:p w14:paraId="782A90F2" w14:textId="77777777" w:rsidR="002825D5" w:rsidRDefault="00E63357">
            <w:r>
              <w:t>-6.437495032</w:t>
            </w:r>
          </w:p>
        </w:tc>
        <w:tc>
          <w:tcPr>
            <w:tcW w:w="1337" w:type="dxa"/>
          </w:tcPr>
          <w:p w14:paraId="14079312" w14:textId="77777777" w:rsidR="002825D5" w:rsidRDefault="00E63357">
            <w:r>
              <w:t>2.19E-05</w:t>
            </w:r>
          </w:p>
        </w:tc>
      </w:tr>
      <w:tr w:rsidR="002825D5" w14:paraId="19D7E932" w14:textId="77777777" w:rsidTr="008331CC">
        <w:trPr>
          <w:trHeight w:val="300"/>
        </w:trPr>
        <w:tc>
          <w:tcPr>
            <w:tcW w:w="1658" w:type="dxa"/>
          </w:tcPr>
          <w:p w14:paraId="38AD13D5" w14:textId="77777777" w:rsidR="002825D5" w:rsidRDefault="00E63357">
            <w:r>
              <w:t>LOC111277115</w:t>
            </w:r>
          </w:p>
        </w:tc>
        <w:tc>
          <w:tcPr>
            <w:tcW w:w="4433" w:type="dxa"/>
          </w:tcPr>
          <w:p w14:paraId="62DE973D" w14:textId="77777777" w:rsidR="002825D5" w:rsidRDefault="00E63357">
            <w:r>
              <w:t> uncharacterized protein LOC111277115</w:t>
            </w:r>
          </w:p>
        </w:tc>
        <w:tc>
          <w:tcPr>
            <w:tcW w:w="1588" w:type="dxa"/>
          </w:tcPr>
          <w:p w14:paraId="105CE1B2" w14:textId="77777777" w:rsidR="002825D5" w:rsidRDefault="00E63357">
            <w:r>
              <w:t>-6.459764</w:t>
            </w:r>
          </w:p>
        </w:tc>
        <w:tc>
          <w:tcPr>
            <w:tcW w:w="1337" w:type="dxa"/>
          </w:tcPr>
          <w:p w14:paraId="564B17AB" w14:textId="77777777" w:rsidR="002825D5" w:rsidRDefault="00E63357">
            <w:r>
              <w:t>9.03E-57</w:t>
            </w:r>
          </w:p>
        </w:tc>
      </w:tr>
      <w:tr w:rsidR="002825D5" w14:paraId="5BA5154D" w14:textId="77777777" w:rsidTr="008331CC">
        <w:trPr>
          <w:trHeight w:val="300"/>
        </w:trPr>
        <w:tc>
          <w:tcPr>
            <w:tcW w:w="1658" w:type="dxa"/>
          </w:tcPr>
          <w:p w14:paraId="0B19D020" w14:textId="77777777" w:rsidR="002825D5" w:rsidRDefault="00E63357">
            <w:r>
              <w:t>MSTRG.32718</w:t>
            </w:r>
          </w:p>
        </w:tc>
        <w:tc>
          <w:tcPr>
            <w:tcW w:w="4433" w:type="dxa"/>
          </w:tcPr>
          <w:p w14:paraId="78520E80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F032B26" w14:textId="77777777" w:rsidR="002825D5" w:rsidRDefault="00E63357">
            <w:r>
              <w:t>-6.47771</w:t>
            </w:r>
          </w:p>
        </w:tc>
        <w:tc>
          <w:tcPr>
            <w:tcW w:w="1337" w:type="dxa"/>
          </w:tcPr>
          <w:p w14:paraId="379B4B50" w14:textId="77777777" w:rsidR="002825D5" w:rsidRDefault="00E63357">
            <w:r>
              <w:t>1.60E-41</w:t>
            </w:r>
          </w:p>
        </w:tc>
      </w:tr>
      <w:tr w:rsidR="002825D5" w14:paraId="3816C89C" w14:textId="77777777" w:rsidTr="008331CC">
        <w:trPr>
          <w:trHeight w:val="300"/>
        </w:trPr>
        <w:tc>
          <w:tcPr>
            <w:tcW w:w="1658" w:type="dxa"/>
          </w:tcPr>
          <w:p w14:paraId="672F119F" w14:textId="77777777" w:rsidR="002825D5" w:rsidRDefault="00E63357">
            <w:r>
              <w:t>LOC111289856</w:t>
            </w:r>
          </w:p>
        </w:tc>
        <w:tc>
          <w:tcPr>
            <w:tcW w:w="4433" w:type="dxa"/>
          </w:tcPr>
          <w:p w14:paraId="13C3FB1F" w14:textId="77777777" w:rsidR="002825D5" w:rsidRDefault="00E63357">
            <w:r>
              <w:t> traB domain-containing protein isoform X1</w:t>
            </w:r>
          </w:p>
        </w:tc>
        <w:tc>
          <w:tcPr>
            <w:tcW w:w="1588" w:type="dxa"/>
          </w:tcPr>
          <w:p w14:paraId="60859F7D" w14:textId="77777777" w:rsidR="002825D5" w:rsidRDefault="00E63357">
            <w:r>
              <w:t>-6.495710116</w:t>
            </w:r>
          </w:p>
        </w:tc>
        <w:tc>
          <w:tcPr>
            <w:tcW w:w="1337" w:type="dxa"/>
          </w:tcPr>
          <w:p w14:paraId="01446657" w14:textId="77777777" w:rsidR="002825D5" w:rsidRDefault="00E63357">
            <w:r>
              <w:t>1.50E-29</w:t>
            </w:r>
          </w:p>
        </w:tc>
      </w:tr>
      <w:tr w:rsidR="002825D5" w14:paraId="084CB28F" w14:textId="77777777" w:rsidTr="008331CC">
        <w:trPr>
          <w:trHeight w:val="300"/>
        </w:trPr>
        <w:tc>
          <w:tcPr>
            <w:tcW w:w="1658" w:type="dxa"/>
          </w:tcPr>
          <w:p w14:paraId="5D1ADA91" w14:textId="77777777" w:rsidR="002825D5" w:rsidRDefault="00E63357">
            <w:r>
              <w:t>LOC111316286</w:t>
            </w:r>
          </w:p>
        </w:tc>
        <w:tc>
          <w:tcPr>
            <w:tcW w:w="4433" w:type="dxa"/>
          </w:tcPr>
          <w:p w14:paraId="6A3FE66F" w14:textId="77777777" w:rsidR="002825D5" w:rsidRDefault="00E63357">
            <w:r>
              <w:t>probable leucine-rich repeat receptor-like protein kinase At1g35710</w:t>
            </w:r>
          </w:p>
        </w:tc>
        <w:tc>
          <w:tcPr>
            <w:tcW w:w="1588" w:type="dxa"/>
          </w:tcPr>
          <w:p w14:paraId="30781089" w14:textId="77777777" w:rsidR="002825D5" w:rsidRDefault="00E63357">
            <w:r>
              <w:t>-6.49974</w:t>
            </w:r>
          </w:p>
        </w:tc>
        <w:tc>
          <w:tcPr>
            <w:tcW w:w="1337" w:type="dxa"/>
          </w:tcPr>
          <w:p w14:paraId="091F13F1" w14:textId="77777777" w:rsidR="002825D5" w:rsidRDefault="00E63357">
            <w:r>
              <w:t>1.46E-12</w:t>
            </w:r>
          </w:p>
        </w:tc>
      </w:tr>
      <w:tr w:rsidR="002825D5" w14:paraId="1BDDEF46" w14:textId="77777777" w:rsidTr="008331CC">
        <w:trPr>
          <w:trHeight w:val="300"/>
        </w:trPr>
        <w:tc>
          <w:tcPr>
            <w:tcW w:w="1658" w:type="dxa"/>
          </w:tcPr>
          <w:p w14:paraId="016ADFA9" w14:textId="77777777" w:rsidR="002825D5" w:rsidRDefault="00E63357">
            <w:r>
              <w:t>LOC111293859</w:t>
            </w:r>
          </w:p>
        </w:tc>
        <w:tc>
          <w:tcPr>
            <w:tcW w:w="4433" w:type="dxa"/>
          </w:tcPr>
          <w:p w14:paraId="7C130359" w14:textId="77777777" w:rsidR="002825D5" w:rsidRDefault="00E63357">
            <w:r>
              <w:t>ubiquitin-conjugating enzyme E2 2</w:t>
            </w:r>
          </w:p>
        </w:tc>
        <w:tc>
          <w:tcPr>
            <w:tcW w:w="1588" w:type="dxa"/>
          </w:tcPr>
          <w:p w14:paraId="00746CF1" w14:textId="77777777" w:rsidR="002825D5" w:rsidRDefault="00E63357">
            <w:r>
              <w:t>-6.50177</w:t>
            </w:r>
          </w:p>
        </w:tc>
        <w:tc>
          <w:tcPr>
            <w:tcW w:w="1337" w:type="dxa"/>
          </w:tcPr>
          <w:p w14:paraId="0D83FF18" w14:textId="77777777" w:rsidR="002825D5" w:rsidRDefault="00E63357">
            <w:r>
              <w:t>6.27E-15</w:t>
            </w:r>
          </w:p>
        </w:tc>
      </w:tr>
      <w:tr w:rsidR="002825D5" w14:paraId="2D52D426" w14:textId="77777777" w:rsidTr="008331CC">
        <w:trPr>
          <w:trHeight w:val="300"/>
        </w:trPr>
        <w:tc>
          <w:tcPr>
            <w:tcW w:w="1658" w:type="dxa"/>
          </w:tcPr>
          <w:p w14:paraId="2C310E36" w14:textId="77777777" w:rsidR="002825D5" w:rsidRDefault="00E63357">
            <w:r>
              <w:t>MSTRG.21056</w:t>
            </w:r>
          </w:p>
        </w:tc>
        <w:tc>
          <w:tcPr>
            <w:tcW w:w="4433" w:type="dxa"/>
          </w:tcPr>
          <w:p w14:paraId="70FAEB2B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651CC5FF" w14:textId="77777777" w:rsidR="002825D5" w:rsidRDefault="00E63357">
            <w:r>
              <w:t>-6.52476</w:t>
            </w:r>
          </w:p>
        </w:tc>
        <w:tc>
          <w:tcPr>
            <w:tcW w:w="1337" w:type="dxa"/>
          </w:tcPr>
          <w:p w14:paraId="1BE4A320" w14:textId="77777777" w:rsidR="002825D5" w:rsidRDefault="00E63357">
            <w:r>
              <w:t>1.93E-13</w:t>
            </w:r>
          </w:p>
        </w:tc>
      </w:tr>
      <w:tr w:rsidR="002825D5" w14:paraId="5884708E" w14:textId="77777777" w:rsidTr="008331CC">
        <w:trPr>
          <w:trHeight w:val="300"/>
        </w:trPr>
        <w:tc>
          <w:tcPr>
            <w:tcW w:w="1658" w:type="dxa"/>
          </w:tcPr>
          <w:p w14:paraId="5DA18142" w14:textId="77777777" w:rsidR="002825D5" w:rsidRDefault="00E63357">
            <w:r>
              <w:t>LOC111295759</w:t>
            </w:r>
          </w:p>
        </w:tc>
        <w:tc>
          <w:tcPr>
            <w:tcW w:w="4433" w:type="dxa"/>
          </w:tcPr>
          <w:p w14:paraId="17E89772" w14:textId="77777777" w:rsidR="002825D5" w:rsidRDefault="00E63357">
            <w:r>
              <w:t>zinc finger protein-like 1 homolog</w:t>
            </w:r>
          </w:p>
        </w:tc>
        <w:tc>
          <w:tcPr>
            <w:tcW w:w="1588" w:type="dxa"/>
          </w:tcPr>
          <w:p w14:paraId="5106BB6B" w14:textId="77777777" w:rsidR="002825D5" w:rsidRDefault="00E63357">
            <w:r>
              <w:t>-6.52661</w:t>
            </w:r>
          </w:p>
        </w:tc>
        <w:tc>
          <w:tcPr>
            <w:tcW w:w="1337" w:type="dxa"/>
          </w:tcPr>
          <w:p w14:paraId="0A50CAE5" w14:textId="77777777" w:rsidR="002825D5" w:rsidRDefault="00E63357">
            <w:r>
              <w:t>4.08E-107</w:t>
            </w:r>
          </w:p>
        </w:tc>
      </w:tr>
      <w:tr w:rsidR="002825D5" w14:paraId="018F7EDC" w14:textId="77777777" w:rsidTr="008331CC">
        <w:trPr>
          <w:trHeight w:val="300"/>
        </w:trPr>
        <w:tc>
          <w:tcPr>
            <w:tcW w:w="1658" w:type="dxa"/>
          </w:tcPr>
          <w:p w14:paraId="6BDEEEB8" w14:textId="77777777" w:rsidR="002825D5" w:rsidRDefault="00E63357">
            <w:r>
              <w:t>LOC111305380</w:t>
            </w:r>
          </w:p>
        </w:tc>
        <w:tc>
          <w:tcPr>
            <w:tcW w:w="4433" w:type="dxa"/>
          </w:tcPr>
          <w:p w14:paraId="627901B4" w14:textId="77777777" w:rsidR="002825D5" w:rsidRDefault="00E63357">
            <w:r>
              <w:t> alcohol dehydrogenase 1-like</w:t>
            </w:r>
          </w:p>
        </w:tc>
        <w:tc>
          <w:tcPr>
            <w:tcW w:w="1588" w:type="dxa"/>
          </w:tcPr>
          <w:p w14:paraId="57432FC7" w14:textId="77777777" w:rsidR="002825D5" w:rsidRDefault="00E63357">
            <w:r>
              <w:t>-6.529963658</w:t>
            </w:r>
          </w:p>
        </w:tc>
        <w:tc>
          <w:tcPr>
            <w:tcW w:w="1337" w:type="dxa"/>
          </w:tcPr>
          <w:p w14:paraId="478CD9E2" w14:textId="77777777" w:rsidR="002825D5" w:rsidRDefault="00E63357">
            <w:r>
              <w:t>0.000148747</w:t>
            </w:r>
          </w:p>
        </w:tc>
      </w:tr>
      <w:tr w:rsidR="002825D5" w14:paraId="511C46A1" w14:textId="77777777" w:rsidTr="008331CC">
        <w:trPr>
          <w:trHeight w:val="300"/>
        </w:trPr>
        <w:tc>
          <w:tcPr>
            <w:tcW w:w="1658" w:type="dxa"/>
          </w:tcPr>
          <w:p w14:paraId="79026388" w14:textId="77777777" w:rsidR="002825D5" w:rsidRDefault="00E63357">
            <w:r>
              <w:t>LOC111313342</w:t>
            </w:r>
          </w:p>
        </w:tc>
        <w:tc>
          <w:tcPr>
            <w:tcW w:w="4433" w:type="dxa"/>
          </w:tcPr>
          <w:p w14:paraId="6BB15FA7" w14:textId="77777777" w:rsidR="002825D5" w:rsidRDefault="00E63357">
            <w:r>
              <w:t> myb-related protein 308-like</w:t>
            </w:r>
          </w:p>
        </w:tc>
        <w:tc>
          <w:tcPr>
            <w:tcW w:w="1588" w:type="dxa"/>
          </w:tcPr>
          <w:p w14:paraId="0EAF69CE" w14:textId="77777777" w:rsidR="002825D5" w:rsidRDefault="00E63357">
            <w:r>
              <w:t>-6.531272691</w:t>
            </w:r>
          </w:p>
        </w:tc>
        <w:tc>
          <w:tcPr>
            <w:tcW w:w="1337" w:type="dxa"/>
          </w:tcPr>
          <w:p w14:paraId="7A7AB91B" w14:textId="77777777" w:rsidR="002825D5" w:rsidRDefault="00E63357">
            <w:r>
              <w:t>6.70E-40</w:t>
            </w:r>
          </w:p>
        </w:tc>
      </w:tr>
      <w:tr w:rsidR="002825D5" w14:paraId="6A83A180" w14:textId="77777777" w:rsidTr="008331CC">
        <w:trPr>
          <w:trHeight w:val="300"/>
        </w:trPr>
        <w:tc>
          <w:tcPr>
            <w:tcW w:w="1658" w:type="dxa"/>
          </w:tcPr>
          <w:p w14:paraId="44CE7836" w14:textId="77777777" w:rsidR="002825D5" w:rsidRDefault="00E63357">
            <w:r>
              <w:t>MSTRG.13315</w:t>
            </w:r>
          </w:p>
        </w:tc>
        <w:tc>
          <w:tcPr>
            <w:tcW w:w="4433" w:type="dxa"/>
          </w:tcPr>
          <w:p w14:paraId="3FE694C5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0BE62BA7" w14:textId="77777777" w:rsidR="002825D5" w:rsidRDefault="00E63357">
            <w:r>
              <w:t>-6.53683</w:t>
            </w:r>
          </w:p>
        </w:tc>
        <w:tc>
          <w:tcPr>
            <w:tcW w:w="1337" w:type="dxa"/>
          </w:tcPr>
          <w:p w14:paraId="1825503B" w14:textId="77777777" w:rsidR="002825D5" w:rsidRDefault="00E63357">
            <w:r>
              <w:t>1.44E-18</w:t>
            </w:r>
          </w:p>
        </w:tc>
      </w:tr>
      <w:tr w:rsidR="002825D5" w14:paraId="757A7A8D" w14:textId="77777777" w:rsidTr="008331CC">
        <w:trPr>
          <w:trHeight w:val="300"/>
        </w:trPr>
        <w:tc>
          <w:tcPr>
            <w:tcW w:w="1658" w:type="dxa"/>
          </w:tcPr>
          <w:p w14:paraId="56D7A2EF" w14:textId="77777777" w:rsidR="002825D5" w:rsidRDefault="00E63357">
            <w:r>
              <w:t>MSTRG.36145</w:t>
            </w:r>
          </w:p>
        </w:tc>
        <w:tc>
          <w:tcPr>
            <w:tcW w:w="4433" w:type="dxa"/>
          </w:tcPr>
          <w:p w14:paraId="29929932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80BDBFE" w14:textId="77777777" w:rsidR="002825D5" w:rsidRDefault="00E63357">
            <w:r>
              <w:t>-6.54518</w:t>
            </w:r>
          </w:p>
        </w:tc>
        <w:tc>
          <w:tcPr>
            <w:tcW w:w="1337" w:type="dxa"/>
          </w:tcPr>
          <w:p w14:paraId="7A038E64" w14:textId="77777777" w:rsidR="002825D5" w:rsidRDefault="00E63357">
            <w:r>
              <w:t>3.74E-20</w:t>
            </w:r>
          </w:p>
        </w:tc>
      </w:tr>
      <w:tr w:rsidR="002825D5" w14:paraId="3C416C50" w14:textId="77777777" w:rsidTr="008331CC">
        <w:trPr>
          <w:trHeight w:val="300"/>
        </w:trPr>
        <w:tc>
          <w:tcPr>
            <w:tcW w:w="1658" w:type="dxa"/>
          </w:tcPr>
          <w:p w14:paraId="76BC6689" w14:textId="77777777" w:rsidR="002825D5" w:rsidRDefault="00E63357">
            <w:r>
              <w:t>LOC111277239</w:t>
            </w:r>
          </w:p>
        </w:tc>
        <w:tc>
          <w:tcPr>
            <w:tcW w:w="4433" w:type="dxa"/>
          </w:tcPr>
          <w:p w14:paraId="34B68497" w14:textId="77777777" w:rsidR="002825D5" w:rsidRDefault="00E63357">
            <w:r>
              <w:t> 14 kDa proline-rich protein DC2.15-like</w:t>
            </w:r>
          </w:p>
        </w:tc>
        <w:tc>
          <w:tcPr>
            <w:tcW w:w="1588" w:type="dxa"/>
          </w:tcPr>
          <w:p w14:paraId="59096135" w14:textId="77777777" w:rsidR="002825D5" w:rsidRDefault="00E63357">
            <w:r>
              <w:t>-6.558372723</w:t>
            </w:r>
          </w:p>
        </w:tc>
        <w:tc>
          <w:tcPr>
            <w:tcW w:w="1337" w:type="dxa"/>
          </w:tcPr>
          <w:p w14:paraId="57E30B9D" w14:textId="77777777" w:rsidR="002825D5" w:rsidRDefault="00E63357">
            <w:r>
              <w:t>6.07E-42</w:t>
            </w:r>
          </w:p>
        </w:tc>
      </w:tr>
      <w:tr w:rsidR="002825D5" w14:paraId="24D999DA" w14:textId="77777777" w:rsidTr="008331CC">
        <w:trPr>
          <w:trHeight w:val="300"/>
        </w:trPr>
        <w:tc>
          <w:tcPr>
            <w:tcW w:w="1658" w:type="dxa"/>
          </w:tcPr>
          <w:p w14:paraId="34E51094" w14:textId="77777777" w:rsidR="002825D5" w:rsidRDefault="00E63357">
            <w:r>
              <w:t>LOC111282412</w:t>
            </w:r>
          </w:p>
        </w:tc>
        <w:tc>
          <w:tcPr>
            <w:tcW w:w="4433" w:type="dxa"/>
          </w:tcPr>
          <w:p w14:paraId="52B9DD99" w14:textId="77777777" w:rsidR="002825D5" w:rsidRDefault="00E63357">
            <w:r>
              <w:t> protein=LOB domain-containing protein 42-like</w:t>
            </w:r>
          </w:p>
        </w:tc>
        <w:tc>
          <w:tcPr>
            <w:tcW w:w="1588" w:type="dxa"/>
          </w:tcPr>
          <w:p w14:paraId="3F771CA2" w14:textId="77777777" w:rsidR="002825D5" w:rsidRDefault="00E63357">
            <w:r>
              <w:t>-6.570419784</w:t>
            </w:r>
          </w:p>
        </w:tc>
        <w:tc>
          <w:tcPr>
            <w:tcW w:w="1337" w:type="dxa"/>
          </w:tcPr>
          <w:p w14:paraId="57925BD3" w14:textId="77777777" w:rsidR="002825D5" w:rsidRDefault="00E63357">
            <w:r>
              <w:t>9.08E-72</w:t>
            </w:r>
          </w:p>
        </w:tc>
      </w:tr>
      <w:tr w:rsidR="002825D5" w14:paraId="19C3D49B" w14:textId="77777777" w:rsidTr="008331CC">
        <w:trPr>
          <w:trHeight w:val="300"/>
        </w:trPr>
        <w:tc>
          <w:tcPr>
            <w:tcW w:w="1658" w:type="dxa"/>
          </w:tcPr>
          <w:p w14:paraId="4AEFFEC3" w14:textId="77777777" w:rsidR="002825D5" w:rsidRDefault="00E63357">
            <w:r>
              <w:t>LOC111274856</w:t>
            </w:r>
          </w:p>
        </w:tc>
        <w:tc>
          <w:tcPr>
            <w:tcW w:w="4433" w:type="dxa"/>
          </w:tcPr>
          <w:p w14:paraId="740D4C03" w14:textId="77777777" w:rsidR="002825D5" w:rsidRDefault="00E63357">
            <w:r>
              <w:t>calcyclin-binding protein-like</w:t>
            </w:r>
          </w:p>
        </w:tc>
        <w:tc>
          <w:tcPr>
            <w:tcW w:w="1588" w:type="dxa"/>
          </w:tcPr>
          <w:p w14:paraId="3D2A12BD" w14:textId="77777777" w:rsidR="002825D5" w:rsidRDefault="00E63357">
            <w:r>
              <w:t>-6.57107</w:t>
            </w:r>
          </w:p>
        </w:tc>
        <w:tc>
          <w:tcPr>
            <w:tcW w:w="1337" w:type="dxa"/>
          </w:tcPr>
          <w:p w14:paraId="121DBC0C" w14:textId="77777777" w:rsidR="002825D5" w:rsidRDefault="00E63357">
            <w:r>
              <w:t>6.64E-16</w:t>
            </w:r>
          </w:p>
        </w:tc>
      </w:tr>
      <w:tr w:rsidR="002825D5" w14:paraId="7981662C" w14:textId="77777777" w:rsidTr="008331CC">
        <w:trPr>
          <w:trHeight w:val="300"/>
        </w:trPr>
        <w:tc>
          <w:tcPr>
            <w:tcW w:w="1658" w:type="dxa"/>
          </w:tcPr>
          <w:p w14:paraId="08BFF349" w14:textId="77777777" w:rsidR="002825D5" w:rsidRDefault="00E63357">
            <w:r>
              <w:t>LOC111287652</w:t>
            </w:r>
          </w:p>
        </w:tc>
        <w:tc>
          <w:tcPr>
            <w:tcW w:w="4433" w:type="dxa"/>
          </w:tcPr>
          <w:p w14:paraId="46E4FB1B" w14:textId="77777777" w:rsidR="002825D5" w:rsidRDefault="00E63357">
            <w:r>
              <w:t> stem-specific protein TSJT1-like</w:t>
            </w:r>
          </w:p>
        </w:tc>
        <w:tc>
          <w:tcPr>
            <w:tcW w:w="1588" w:type="dxa"/>
          </w:tcPr>
          <w:p w14:paraId="59820E81" w14:textId="77777777" w:rsidR="002825D5" w:rsidRDefault="00E63357">
            <w:r>
              <w:t>-6.584753109</w:t>
            </w:r>
          </w:p>
        </w:tc>
        <w:tc>
          <w:tcPr>
            <w:tcW w:w="1337" w:type="dxa"/>
          </w:tcPr>
          <w:p w14:paraId="6D734094" w14:textId="77777777" w:rsidR="002825D5" w:rsidRDefault="00E63357">
            <w:r>
              <w:t>7.68E-95</w:t>
            </w:r>
          </w:p>
        </w:tc>
      </w:tr>
      <w:tr w:rsidR="002825D5" w14:paraId="2C2946CB" w14:textId="77777777" w:rsidTr="008331CC">
        <w:trPr>
          <w:trHeight w:val="300"/>
        </w:trPr>
        <w:tc>
          <w:tcPr>
            <w:tcW w:w="1658" w:type="dxa"/>
          </w:tcPr>
          <w:p w14:paraId="7439A24A" w14:textId="77777777" w:rsidR="002825D5" w:rsidRDefault="00E63357">
            <w:r>
              <w:t>LOC111297851</w:t>
            </w:r>
          </w:p>
        </w:tc>
        <w:tc>
          <w:tcPr>
            <w:tcW w:w="4433" w:type="dxa"/>
          </w:tcPr>
          <w:p w14:paraId="6213D7E8" w14:textId="77777777" w:rsidR="002825D5" w:rsidRDefault="00E63357">
            <w:r>
              <w:t>eukaryotic translation initiation factor 2D</w:t>
            </w:r>
          </w:p>
        </w:tc>
        <w:tc>
          <w:tcPr>
            <w:tcW w:w="1588" w:type="dxa"/>
          </w:tcPr>
          <w:p w14:paraId="2E4ED632" w14:textId="77777777" w:rsidR="002825D5" w:rsidRDefault="00E63357">
            <w:r>
              <w:t>-6.58581</w:t>
            </w:r>
          </w:p>
        </w:tc>
        <w:tc>
          <w:tcPr>
            <w:tcW w:w="1337" w:type="dxa"/>
          </w:tcPr>
          <w:p w14:paraId="217BF9C2" w14:textId="77777777" w:rsidR="002825D5" w:rsidRDefault="00E63357">
            <w:r>
              <w:t>4.00E-154</w:t>
            </w:r>
          </w:p>
        </w:tc>
      </w:tr>
      <w:tr w:rsidR="002825D5" w14:paraId="3BC80430" w14:textId="77777777" w:rsidTr="008331CC">
        <w:trPr>
          <w:trHeight w:val="300"/>
        </w:trPr>
        <w:tc>
          <w:tcPr>
            <w:tcW w:w="1658" w:type="dxa"/>
          </w:tcPr>
          <w:p w14:paraId="468D9FE1" w14:textId="77777777" w:rsidR="002825D5" w:rsidRDefault="00E63357">
            <w:r>
              <w:t>MSTRG.649</w:t>
            </w:r>
          </w:p>
        </w:tc>
        <w:tc>
          <w:tcPr>
            <w:tcW w:w="4433" w:type="dxa"/>
          </w:tcPr>
          <w:p w14:paraId="423B552D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93F8266" w14:textId="77777777" w:rsidR="002825D5" w:rsidRDefault="00E63357">
            <w:r>
              <w:t>-6.60992</w:t>
            </w:r>
          </w:p>
        </w:tc>
        <w:tc>
          <w:tcPr>
            <w:tcW w:w="1337" w:type="dxa"/>
          </w:tcPr>
          <w:p w14:paraId="147A8835" w14:textId="77777777" w:rsidR="002825D5" w:rsidRDefault="00E63357">
            <w:r>
              <w:t>7.23E-27</w:t>
            </w:r>
          </w:p>
        </w:tc>
      </w:tr>
      <w:tr w:rsidR="002825D5" w14:paraId="03795DCC" w14:textId="77777777" w:rsidTr="008331CC">
        <w:trPr>
          <w:trHeight w:val="300"/>
        </w:trPr>
        <w:tc>
          <w:tcPr>
            <w:tcW w:w="1658" w:type="dxa"/>
          </w:tcPr>
          <w:p w14:paraId="0355825A" w14:textId="77777777" w:rsidR="002825D5" w:rsidRDefault="00E63357">
            <w:r>
              <w:t>LOC111317381</w:t>
            </w:r>
          </w:p>
        </w:tc>
        <w:tc>
          <w:tcPr>
            <w:tcW w:w="4433" w:type="dxa"/>
          </w:tcPr>
          <w:p w14:paraId="0276732B" w14:textId="77777777" w:rsidR="002825D5" w:rsidRDefault="00E63357">
            <w:r>
              <w:t> uncharacterized protein LOC111317381</w:t>
            </w:r>
          </w:p>
        </w:tc>
        <w:tc>
          <w:tcPr>
            <w:tcW w:w="1588" w:type="dxa"/>
          </w:tcPr>
          <w:p w14:paraId="152CDC24" w14:textId="77777777" w:rsidR="002825D5" w:rsidRDefault="00E63357">
            <w:r>
              <w:t>-6.649742902</w:t>
            </w:r>
          </w:p>
        </w:tc>
        <w:tc>
          <w:tcPr>
            <w:tcW w:w="1337" w:type="dxa"/>
          </w:tcPr>
          <w:p w14:paraId="7506084D" w14:textId="77777777" w:rsidR="002825D5" w:rsidRDefault="00E63357">
            <w:r>
              <w:t>4.33E-06</w:t>
            </w:r>
          </w:p>
        </w:tc>
      </w:tr>
      <w:tr w:rsidR="002825D5" w14:paraId="6633757B" w14:textId="77777777" w:rsidTr="008331CC">
        <w:trPr>
          <w:trHeight w:val="300"/>
        </w:trPr>
        <w:tc>
          <w:tcPr>
            <w:tcW w:w="1658" w:type="dxa"/>
          </w:tcPr>
          <w:p w14:paraId="62101D45" w14:textId="77777777" w:rsidR="002825D5" w:rsidRDefault="00E63357">
            <w:r>
              <w:t>LOC111312151</w:t>
            </w:r>
          </w:p>
        </w:tc>
        <w:tc>
          <w:tcPr>
            <w:tcW w:w="4433" w:type="dxa"/>
          </w:tcPr>
          <w:p w14:paraId="1F3FC8D2" w14:textId="77777777" w:rsidR="002825D5" w:rsidRDefault="00E63357">
            <w:r>
              <w:t>eukaryotic translation initiation factor 2D</w:t>
            </w:r>
          </w:p>
        </w:tc>
        <w:tc>
          <w:tcPr>
            <w:tcW w:w="1588" w:type="dxa"/>
          </w:tcPr>
          <w:p w14:paraId="6D07D137" w14:textId="77777777" w:rsidR="002825D5" w:rsidRDefault="00E63357">
            <w:r>
              <w:t>-6.66415</w:t>
            </w:r>
          </w:p>
        </w:tc>
        <w:tc>
          <w:tcPr>
            <w:tcW w:w="1337" w:type="dxa"/>
          </w:tcPr>
          <w:p w14:paraId="5FF21C45" w14:textId="77777777" w:rsidR="002825D5" w:rsidRDefault="00E63357">
            <w:r>
              <w:t>3.83E-12</w:t>
            </w:r>
          </w:p>
        </w:tc>
      </w:tr>
      <w:tr w:rsidR="002825D5" w14:paraId="03D9111A" w14:textId="77777777" w:rsidTr="008331CC">
        <w:trPr>
          <w:trHeight w:val="300"/>
        </w:trPr>
        <w:tc>
          <w:tcPr>
            <w:tcW w:w="1658" w:type="dxa"/>
          </w:tcPr>
          <w:p w14:paraId="5F2ED788" w14:textId="77777777" w:rsidR="002825D5" w:rsidRDefault="00E63357">
            <w:r>
              <w:t>LOC111284093</w:t>
            </w:r>
          </w:p>
        </w:tc>
        <w:tc>
          <w:tcPr>
            <w:tcW w:w="4433" w:type="dxa"/>
          </w:tcPr>
          <w:p w14:paraId="230F732B" w14:textId="77777777" w:rsidR="002825D5" w:rsidRDefault="00E63357">
            <w:r>
              <w:t> putative clathrin assembly protein At1g33340</w:t>
            </w:r>
          </w:p>
        </w:tc>
        <w:tc>
          <w:tcPr>
            <w:tcW w:w="1588" w:type="dxa"/>
          </w:tcPr>
          <w:p w14:paraId="22C20EA4" w14:textId="77777777" w:rsidR="002825D5" w:rsidRDefault="00E63357">
            <w:r>
              <w:t>-6.67899582</w:t>
            </w:r>
          </w:p>
        </w:tc>
        <w:tc>
          <w:tcPr>
            <w:tcW w:w="1337" w:type="dxa"/>
          </w:tcPr>
          <w:p w14:paraId="09B87123" w14:textId="77777777" w:rsidR="002825D5" w:rsidRDefault="00E63357">
            <w:r>
              <w:t>4.20E-06</w:t>
            </w:r>
          </w:p>
        </w:tc>
      </w:tr>
      <w:tr w:rsidR="002825D5" w14:paraId="446EA802" w14:textId="77777777" w:rsidTr="008331CC">
        <w:trPr>
          <w:trHeight w:val="300"/>
        </w:trPr>
        <w:tc>
          <w:tcPr>
            <w:tcW w:w="1658" w:type="dxa"/>
          </w:tcPr>
          <w:p w14:paraId="3971CD91" w14:textId="77777777" w:rsidR="002825D5" w:rsidRDefault="00E63357">
            <w:r>
              <w:t>MSTRG.24788</w:t>
            </w:r>
          </w:p>
        </w:tc>
        <w:tc>
          <w:tcPr>
            <w:tcW w:w="4433" w:type="dxa"/>
          </w:tcPr>
          <w:p w14:paraId="5DE7F337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266A6005" w14:textId="77777777" w:rsidR="002825D5" w:rsidRDefault="00E63357">
            <w:r>
              <w:t>-6.72541</w:t>
            </w:r>
          </w:p>
        </w:tc>
        <w:tc>
          <w:tcPr>
            <w:tcW w:w="1337" w:type="dxa"/>
          </w:tcPr>
          <w:p w14:paraId="59F26DE4" w14:textId="77777777" w:rsidR="002825D5" w:rsidRDefault="00E63357">
            <w:r>
              <w:t>3.34E-161</w:t>
            </w:r>
          </w:p>
        </w:tc>
      </w:tr>
      <w:tr w:rsidR="002825D5" w14:paraId="0FE79168" w14:textId="77777777" w:rsidTr="008331CC">
        <w:trPr>
          <w:trHeight w:val="300"/>
        </w:trPr>
        <w:tc>
          <w:tcPr>
            <w:tcW w:w="1658" w:type="dxa"/>
          </w:tcPr>
          <w:p w14:paraId="643028F2" w14:textId="77777777" w:rsidR="002825D5" w:rsidRDefault="00E63357">
            <w:r>
              <w:t>LOC111304242</w:t>
            </w:r>
          </w:p>
        </w:tc>
        <w:tc>
          <w:tcPr>
            <w:tcW w:w="4433" w:type="dxa"/>
          </w:tcPr>
          <w:p w14:paraId="269FAC0D" w14:textId="77777777" w:rsidR="002825D5" w:rsidRDefault="00E63357">
            <w:r>
              <w:t> probable indole-3-pyruvate monooxygenase YUCCA4</w:t>
            </w:r>
          </w:p>
        </w:tc>
        <w:tc>
          <w:tcPr>
            <w:tcW w:w="1588" w:type="dxa"/>
          </w:tcPr>
          <w:p w14:paraId="569823EC" w14:textId="77777777" w:rsidR="002825D5" w:rsidRDefault="00E63357">
            <w:r>
              <w:t>-6.73315992</w:t>
            </w:r>
          </w:p>
        </w:tc>
        <w:tc>
          <w:tcPr>
            <w:tcW w:w="1337" w:type="dxa"/>
          </w:tcPr>
          <w:p w14:paraId="25A6ED3A" w14:textId="77777777" w:rsidR="002825D5" w:rsidRDefault="00E63357">
            <w:r>
              <w:t>1.99E-05</w:t>
            </w:r>
          </w:p>
        </w:tc>
      </w:tr>
      <w:tr w:rsidR="002825D5" w14:paraId="69E141D2" w14:textId="77777777" w:rsidTr="008331CC">
        <w:trPr>
          <w:trHeight w:val="300"/>
        </w:trPr>
        <w:tc>
          <w:tcPr>
            <w:tcW w:w="1658" w:type="dxa"/>
          </w:tcPr>
          <w:p w14:paraId="41C1F343" w14:textId="77777777" w:rsidR="002825D5" w:rsidRDefault="00E63357">
            <w:r>
              <w:t>MSTRG.4788</w:t>
            </w:r>
          </w:p>
        </w:tc>
        <w:tc>
          <w:tcPr>
            <w:tcW w:w="4433" w:type="dxa"/>
          </w:tcPr>
          <w:p w14:paraId="489E18D2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42B1511" w14:textId="77777777" w:rsidR="002825D5" w:rsidRDefault="00E63357">
            <w:r>
              <w:t>-6.74233</w:t>
            </w:r>
          </w:p>
        </w:tc>
        <w:tc>
          <w:tcPr>
            <w:tcW w:w="1337" w:type="dxa"/>
          </w:tcPr>
          <w:p w14:paraId="33D412C8" w14:textId="77777777" w:rsidR="002825D5" w:rsidRDefault="00E63357">
            <w:r>
              <w:t>8.39E-51</w:t>
            </w:r>
          </w:p>
        </w:tc>
      </w:tr>
      <w:tr w:rsidR="002825D5" w14:paraId="53C37BF8" w14:textId="77777777" w:rsidTr="008331CC">
        <w:trPr>
          <w:trHeight w:val="300"/>
        </w:trPr>
        <w:tc>
          <w:tcPr>
            <w:tcW w:w="1658" w:type="dxa"/>
          </w:tcPr>
          <w:p w14:paraId="01A6F3DA" w14:textId="77777777" w:rsidR="002825D5" w:rsidRDefault="00E63357">
            <w:r>
              <w:t>MSTRG.13935</w:t>
            </w:r>
          </w:p>
        </w:tc>
        <w:tc>
          <w:tcPr>
            <w:tcW w:w="4433" w:type="dxa"/>
          </w:tcPr>
          <w:p w14:paraId="7CE5AE82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1264B9E6" w14:textId="77777777" w:rsidR="002825D5" w:rsidRDefault="00E63357">
            <w:r>
              <w:t>-6.78338</w:t>
            </w:r>
          </w:p>
        </w:tc>
        <w:tc>
          <w:tcPr>
            <w:tcW w:w="1337" w:type="dxa"/>
          </w:tcPr>
          <w:p w14:paraId="3D3C778F" w14:textId="77777777" w:rsidR="002825D5" w:rsidRDefault="00E63357">
            <w:r>
              <w:t>9.04E-46</w:t>
            </w:r>
          </w:p>
        </w:tc>
      </w:tr>
      <w:tr w:rsidR="002825D5" w14:paraId="705A9986" w14:textId="77777777" w:rsidTr="008331CC">
        <w:trPr>
          <w:trHeight w:val="300"/>
        </w:trPr>
        <w:tc>
          <w:tcPr>
            <w:tcW w:w="1658" w:type="dxa"/>
          </w:tcPr>
          <w:p w14:paraId="0D77BCD4" w14:textId="77777777" w:rsidR="002825D5" w:rsidRDefault="00E63357">
            <w:r>
              <w:t>MSTRG.32418</w:t>
            </w:r>
          </w:p>
        </w:tc>
        <w:tc>
          <w:tcPr>
            <w:tcW w:w="4433" w:type="dxa"/>
          </w:tcPr>
          <w:p w14:paraId="4593BB6D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4F8A1718" w14:textId="77777777" w:rsidR="002825D5" w:rsidRDefault="00E63357">
            <w:r>
              <w:t>-6.83039</w:t>
            </w:r>
          </w:p>
        </w:tc>
        <w:tc>
          <w:tcPr>
            <w:tcW w:w="1337" w:type="dxa"/>
          </w:tcPr>
          <w:p w14:paraId="7FA4CD08" w14:textId="77777777" w:rsidR="002825D5" w:rsidRDefault="00E63357">
            <w:r>
              <w:t>6.56E-22</w:t>
            </w:r>
          </w:p>
        </w:tc>
      </w:tr>
      <w:tr w:rsidR="002825D5" w14:paraId="759631B3" w14:textId="77777777" w:rsidTr="008331CC">
        <w:trPr>
          <w:trHeight w:val="300"/>
        </w:trPr>
        <w:tc>
          <w:tcPr>
            <w:tcW w:w="1658" w:type="dxa"/>
          </w:tcPr>
          <w:p w14:paraId="5EC09FFD" w14:textId="77777777" w:rsidR="002825D5" w:rsidRDefault="00E63357">
            <w:r>
              <w:t>LOC111309529</w:t>
            </w:r>
          </w:p>
        </w:tc>
        <w:tc>
          <w:tcPr>
            <w:tcW w:w="4433" w:type="dxa"/>
          </w:tcPr>
          <w:p w14:paraId="1EC6A5EC" w14:textId="77777777" w:rsidR="002825D5" w:rsidRDefault="00E63357">
            <w:r>
              <w:t>putative F-box protein At1g47765</w:t>
            </w:r>
          </w:p>
        </w:tc>
        <w:tc>
          <w:tcPr>
            <w:tcW w:w="1588" w:type="dxa"/>
          </w:tcPr>
          <w:p w14:paraId="45D80F9F" w14:textId="77777777" w:rsidR="002825D5" w:rsidRDefault="00E63357">
            <w:r>
              <w:t>-6.832700784</w:t>
            </w:r>
          </w:p>
        </w:tc>
        <w:tc>
          <w:tcPr>
            <w:tcW w:w="1337" w:type="dxa"/>
          </w:tcPr>
          <w:p w14:paraId="0CDC2C25" w14:textId="77777777" w:rsidR="002825D5" w:rsidRDefault="00E63357">
            <w:r>
              <w:t>1.60E-06</w:t>
            </w:r>
          </w:p>
        </w:tc>
      </w:tr>
      <w:tr w:rsidR="002825D5" w14:paraId="7D993F58" w14:textId="77777777" w:rsidTr="008331CC">
        <w:trPr>
          <w:trHeight w:val="300"/>
        </w:trPr>
        <w:tc>
          <w:tcPr>
            <w:tcW w:w="1658" w:type="dxa"/>
          </w:tcPr>
          <w:p w14:paraId="1DFD8AF4" w14:textId="77777777" w:rsidR="002825D5" w:rsidRDefault="00E63357">
            <w:r>
              <w:t>LOC111312958</w:t>
            </w:r>
          </w:p>
        </w:tc>
        <w:tc>
          <w:tcPr>
            <w:tcW w:w="4433" w:type="dxa"/>
          </w:tcPr>
          <w:p w14:paraId="22C86DE9" w14:textId="77777777" w:rsidR="002825D5" w:rsidRDefault="00E63357">
            <w:r>
              <w:t>uncharacterized LOC111312958</w:t>
            </w:r>
          </w:p>
        </w:tc>
        <w:tc>
          <w:tcPr>
            <w:tcW w:w="1588" w:type="dxa"/>
          </w:tcPr>
          <w:p w14:paraId="7E2D511E" w14:textId="77777777" w:rsidR="002825D5" w:rsidRDefault="00E63357">
            <w:r>
              <w:t>-6.846234496</w:t>
            </w:r>
          </w:p>
        </w:tc>
        <w:tc>
          <w:tcPr>
            <w:tcW w:w="1337" w:type="dxa"/>
          </w:tcPr>
          <w:p w14:paraId="2B8DE50F" w14:textId="77777777" w:rsidR="002825D5" w:rsidRDefault="00E63357">
            <w:r>
              <w:t>1.68E-22</w:t>
            </w:r>
          </w:p>
        </w:tc>
      </w:tr>
      <w:tr w:rsidR="002825D5" w14:paraId="23145511" w14:textId="77777777" w:rsidTr="008331CC">
        <w:trPr>
          <w:trHeight w:val="300"/>
        </w:trPr>
        <w:tc>
          <w:tcPr>
            <w:tcW w:w="1658" w:type="dxa"/>
          </w:tcPr>
          <w:p w14:paraId="7B201D6F" w14:textId="77777777" w:rsidR="002825D5" w:rsidRDefault="00E63357">
            <w:r>
              <w:t>LOC111314256</w:t>
            </w:r>
          </w:p>
        </w:tc>
        <w:tc>
          <w:tcPr>
            <w:tcW w:w="4433" w:type="dxa"/>
          </w:tcPr>
          <w:p w14:paraId="1A161EF1" w14:textId="77777777" w:rsidR="002825D5" w:rsidRDefault="00E63357">
            <w:r>
              <w:t>protein LIFEGUARD 2-like</w:t>
            </w:r>
          </w:p>
        </w:tc>
        <w:tc>
          <w:tcPr>
            <w:tcW w:w="1588" w:type="dxa"/>
          </w:tcPr>
          <w:p w14:paraId="5DADC184" w14:textId="77777777" w:rsidR="002825D5" w:rsidRDefault="00E63357">
            <w:r>
              <w:t>-6.8786</w:t>
            </w:r>
          </w:p>
        </w:tc>
        <w:tc>
          <w:tcPr>
            <w:tcW w:w="1337" w:type="dxa"/>
          </w:tcPr>
          <w:p w14:paraId="6DE5C71B" w14:textId="77777777" w:rsidR="002825D5" w:rsidRDefault="00E63357">
            <w:r>
              <w:t>1.67E-14</w:t>
            </w:r>
          </w:p>
        </w:tc>
      </w:tr>
      <w:tr w:rsidR="002825D5" w14:paraId="5A5EC295" w14:textId="77777777" w:rsidTr="008331CC">
        <w:trPr>
          <w:trHeight w:val="300"/>
        </w:trPr>
        <w:tc>
          <w:tcPr>
            <w:tcW w:w="1658" w:type="dxa"/>
          </w:tcPr>
          <w:p w14:paraId="5E102333" w14:textId="77777777" w:rsidR="002825D5" w:rsidRDefault="00E63357">
            <w:r>
              <w:t>LOC111280983</w:t>
            </w:r>
          </w:p>
        </w:tc>
        <w:tc>
          <w:tcPr>
            <w:tcW w:w="4433" w:type="dxa"/>
          </w:tcPr>
          <w:p w14:paraId="2C2333F2" w14:textId="77777777" w:rsidR="002825D5" w:rsidRDefault="00E63357">
            <w:r>
              <w:t>embryo-specific protein ATS3B-like</w:t>
            </w:r>
          </w:p>
        </w:tc>
        <w:tc>
          <w:tcPr>
            <w:tcW w:w="1588" w:type="dxa"/>
          </w:tcPr>
          <w:p w14:paraId="5D8C8B47" w14:textId="77777777" w:rsidR="002825D5" w:rsidRDefault="00E63357">
            <w:r>
              <w:t>-6.89428</w:t>
            </w:r>
          </w:p>
        </w:tc>
        <w:tc>
          <w:tcPr>
            <w:tcW w:w="1337" w:type="dxa"/>
          </w:tcPr>
          <w:p w14:paraId="73C7FDC1" w14:textId="77777777" w:rsidR="002825D5" w:rsidRDefault="00E63357">
            <w:r>
              <w:t>2.42E-35</w:t>
            </w:r>
          </w:p>
        </w:tc>
      </w:tr>
      <w:tr w:rsidR="002825D5" w14:paraId="0EC854ED" w14:textId="77777777" w:rsidTr="008331CC">
        <w:trPr>
          <w:trHeight w:val="300"/>
        </w:trPr>
        <w:tc>
          <w:tcPr>
            <w:tcW w:w="1658" w:type="dxa"/>
          </w:tcPr>
          <w:p w14:paraId="005BB682" w14:textId="77777777" w:rsidR="002825D5" w:rsidRDefault="00E63357">
            <w:r>
              <w:lastRenderedPageBreak/>
              <w:t>LOC111292167</w:t>
            </w:r>
          </w:p>
        </w:tc>
        <w:tc>
          <w:tcPr>
            <w:tcW w:w="4433" w:type="dxa"/>
          </w:tcPr>
          <w:p w14:paraId="59754DAD" w14:textId="77777777" w:rsidR="002825D5" w:rsidRDefault="00E63357">
            <w:r>
              <w:t>protein SCAI-like</w:t>
            </w:r>
          </w:p>
        </w:tc>
        <w:tc>
          <w:tcPr>
            <w:tcW w:w="1588" w:type="dxa"/>
          </w:tcPr>
          <w:p w14:paraId="0431C563" w14:textId="77777777" w:rsidR="002825D5" w:rsidRDefault="00E63357">
            <w:r>
              <w:t>-6.92068</w:t>
            </w:r>
          </w:p>
        </w:tc>
        <w:tc>
          <w:tcPr>
            <w:tcW w:w="1337" w:type="dxa"/>
          </w:tcPr>
          <w:p w14:paraId="046E192C" w14:textId="77777777" w:rsidR="002825D5" w:rsidRDefault="00E63357">
            <w:r>
              <w:t>1.92E-22</w:t>
            </w:r>
          </w:p>
        </w:tc>
      </w:tr>
      <w:tr w:rsidR="002825D5" w14:paraId="2C63AAA8" w14:textId="77777777" w:rsidTr="008331CC">
        <w:trPr>
          <w:trHeight w:val="300"/>
        </w:trPr>
        <w:tc>
          <w:tcPr>
            <w:tcW w:w="1658" w:type="dxa"/>
          </w:tcPr>
          <w:p w14:paraId="366EB475" w14:textId="77777777" w:rsidR="002825D5" w:rsidRDefault="00E63357">
            <w:r>
              <w:t>LOC111287086</w:t>
            </w:r>
          </w:p>
        </w:tc>
        <w:tc>
          <w:tcPr>
            <w:tcW w:w="4433" w:type="dxa"/>
          </w:tcPr>
          <w:p w14:paraId="500DB45C" w14:textId="77777777" w:rsidR="002825D5" w:rsidRDefault="00E63357">
            <w:r>
              <w:t>probable disease resistance protein At1g58602</w:t>
            </w:r>
          </w:p>
        </w:tc>
        <w:tc>
          <w:tcPr>
            <w:tcW w:w="1588" w:type="dxa"/>
          </w:tcPr>
          <w:p w14:paraId="38CD0EAE" w14:textId="77777777" w:rsidR="002825D5" w:rsidRDefault="00E63357">
            <w:r>
              <w:t>-7.0144</w:t>
            </w:r>
          </w:p>
        </w:tc>
        <w:tc>
          <w:tcPr>
            <w:tcW w:w="1337" w:type="dxa"/>
          </w:tcPr>
          <w:p w14:paraId="2DB8FA36" w14:textId="77777777" w:rsidR="002825D5" w:rsidRDefault="00E63357">
            <w:r>
              <w:t>1.10E-44</w:t>
            </w:r>
          </w:p>
        </w:tc>
      </w:tr>
      <w:tr w:rsidR="002825D5" w14:paraId="2B8F524A" w14:textId="77777777" w:rsidTr="008331CC">
        <w:trPr>
          <w:trHeight w:val="300"/>
        </w:trPr>
        <w:tc>
          <w:tcPr>
            <w:tcW w:w="1658" w:type="dxa"/>
          </w:tcPr>
          <w:p w14:paraId="0696BBFD" w14:textId="77777777" w:rsidR="002825D5" w:rsidRDefault="00E63357">
            <w:r>
              <w:t>LOC111316151</w:t>
            </w:r>
          </w:p>
        </w:tc>
        <w:tc>
          <w:tcPr>
            <w:tcW w:w="4433" w:type="dxa"/>
          </w:tcPr>
          <w:p w14:paraId="5FB67AED" w14:textId="77777777" w:rsidR="002825D5" w:rsidRDefault="00E63357">
            <w:r>
              <w:t>probable glycosyltransferase At5g03795</w:t>
            </w:r>
          </w:p>
        </w:tc>
        <w:tc>
          <w:tcPr>
            <w:tcW w:w="1588" w:type="dxa"/>
          </w:tcPr>
          <w:p w14:paraId="7696C1C4" w14:textId="77777777" w:rsidR="002825D5" w:rsidRDefault="00E63357">
            <w:r>
              <w:t>-7.0346</w:t>
            </w:r>
          </w:p>
        </w:tc>
        <w:tc>
          <w:tcPr>
            <w:tcW w:w="1337" w:type="dxa"/>
          </w:tcPr>
          <w:p w14:paraId="10947D15" w14:textId="77777777" w:rsidR="002825D5" w:rsidRDefault="00E63357">
            <w:r>
              <w:t>1.64E-13</w:t>
            </w:r>
          </w:p>
        </w:tc>
      </w:tr>
      <w:tr w:rsidR="002825D5" w14:paraId="452A6FCB" w14:textId="77777777" w:rsidTr="008331CC">
        <w:trPr>
          <w:trHeight w:val="300"/>
        </w:trPr>
        <w:tc>
          <w:tcPr>
            <w:tcW w:w="1658" w:type="dxa"/>
          </w:tcPr>
          <w:p w14:paraId="3454BB8C" w14:textId="77777777" w:rsidR="002825D5" w:rsidRDefault="00E63357">
            <w:r>
              <w:t>LOC111303853</w:t>
            </w:r>
          </w:p>
        </w:tc>
        <w:tc>
          <w:tcPr>
            <w:tcW w:w="4433" w:type="dxa"/>
          </w:tcPr>
          <w:p w14:paraId="31ABBB75" w14:textId="77777777" w:rsidR="002825D5" w:rsidRDefault="00E63357">
            <w:r>
              <w:t>indole-3-acetaldehyde oxidase-like</w:t>
            </w:r>
          </w:p>
        </w:tc>
        <w:tc>
          <w:tcPr>
            <w:tcW w:w="1588" w:type="dxa"/>
          </w:tcPr>
          <w:p w14:paraId="244349ED" w14:textId="77777777" w:rsidR="002825D5" w:rsidRDefault="00E63357">
            <w:r>
              <w:t>-7.151661676</w:t>
            </w:r>
          </w:p>
        </w:tc>
        <w:tc>
          <w:tcPr>
            <w:tcW w:w="1337" w:type="dxa"/>
          </w:tcPr>
          <w:p w14:paraId="4477DB72" w14:textId="77777777" w:rsidR="002825D5" w:rsidRDefault="00E63357">
            <w:r>
              <w:t>7.02E-07</w:t>
            </w:r>
          </w:p>
        </w:tc>
      </w:tr>
      <w:tr w:rsidR="002825D5" w14:paraId="5680223D" w14:textId="77777777" w:rsidTr="008331CC">
        <w:trPr>
          <w:trHeight w:val="300"/>
        </w:trPr>
        <w:tc>
          <w:tcPr>
            <w:tcW w:w="1658" w:type="dxa"/>
          </w:tcPr>
          <w:p w14:paraId="080F8E40" w14:textId="77777777" w:rsidR="002825D5" w:rsidRDefault="00E63357">
            <w:r>
              <w:t>MSTRG.34919</w:t>
            </w:r>
          </w:p>
        </w:tc>
        <w:tc>
          <w:tcPr>
            <w:tcW w:w="4433" w:type="dxa"/>
          </w:tcPr>
          <w:p w14:paraId="57D0D603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01AF03BD" w14:textId="77777777" w:rsidR="002825D5" w:rsidRDefault="00E63357">
            <w:r>
              <w:t>-7.18357</w:t>
            </w:r>
          </w:p>
        </w:tc>
        <w:tc>
          <w:tcPr>
            <w:tcW w:w="1337" w:type="dxa"/>
          </w:tcPr>
          <w:p w14:paraId="322F2A8D" w14:textId="77777777" w:rsidR="002825D5" w:rsidRDefault="00E63357">
            <w:r>
              <w:t>1.71E-16</w:t>
            </w:r>
          </w:p>
        </w:tc>
      </w:tr>
      <w:tr w:rsidR="002825D5" w14:paraId="63ACF297" w14:textId="77777777" w:rsidTr="008331CC">
        <w:trPr>
          <w:trHeight w:val="300"/>
        </w:trPr>
        <w:tc>
          <w:tcPr>
            <w:tcW w:w="1658" w:type="dxa"/>
          </w:tcPr>
          <w:p w14:paraId="0CAE65CA" w14:textId="77777777" w:rsidR="002825D5" w:rsidRDefault="00E63357">
            <w:r>
              <w:t>LOC111276612</w:t>
            </w:r>
          </w:p>
        </w:tc>
        <w:tc>
          <w:tcPr>
            <w:tcW w:w="4433" w:type="dxa"/>
          </w:tcPr>
          <w:p w14:paraId="1983B1E1" w14:textId="77777777" w:rsidR="002825D5" w:rsidRDefault="00E63357">
            <w:r>
              <w:t>LOB domain-containing protein 4-like</w:t>
            </w:r>
          </w:p>
        </w:tc>
        <w:tc>
          <w:tcPr>
            <w:tcW w:w="1588" w:type="dxa"/>
          </w:tcPr>
          <w:p w14:paraId="6C4BC0C1" w14:textId="77777777" w:rsidR="002825D5" w:rsidRDefault="00E63357">
            <w:r>
              <w:t>-7.243266574</w:t>
            </w:r>
          </w:p>
        </w:tc>
        <w:tc>
          <w:tcPr>
            <w:tcW w:w="1337" w:type="dxa"/>
          </w:tcPr>
          <w:p w14:paraId="312E98E9" w14:textId="77777777" w:rsidR="002825D5" w:rsidRDefault="00E63357">
            <w:r>
              <w:t>3.36E-07</w:t>
            </w:r>
          </w:p>
        </w:tc>
      </w:tr>
      <w:tr w:rsidR="002825D5" w14:paraId="5FC0AE0A" w14:textId="77777777" w:rsidTr="008331CC">
        <w:trPr>
          <w:trHeight w:val="300"/>
        </w:trPr>
        <w:tc>
          <w:tcPr>
            <w:tcW w:w="1658" w:type="dxa"/>
          </w:tcPr>
          <w:p w14:paraId="7CE383C9" w14:textId="77777777" w:rsidR="002825D5" w:rsidRDefault="00E63357">
            <w:r>
              <w:t>MSTRG.5465</w:t>
            </w:r>
          </w:p>
        </w:tc>
        <w:tc>
          <w:tcPr>
            <w:tcW w:w="4433" w:type="dxa"/>
          </w:tcPr>
          <w:p w14:paraId="3F43BCAB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24A9AF55" w14:textId="77777777" w:rsidR="002825D5" w:rsidRDefault="00E63357">
            <w:r>
              <w:t>-7.24605</w:t>
            </w:r>
          </w:p>
        </w:tc>
        <w:tc>
          <w:tcPr>
            <w:tcW w:w="1337" w:type="dxa"/>
          </w:tcPr>
          <w:p w14:paraId="1CB82719" w14:textId="77777777" w:rsidR="002825D5" w:rsidRDefault="00E63357">
            <w:r>
              <w:t>5.07E-28</w:t>
            </w:r>
          </w:p>
        </w:tc>
      </w:tr>
      <w:tr w:rsidR="002825D5" w14:paraId="02BCBFB4" w14:textId="77777777" w:rsidTr="008331CC">
        <w:trPr>
          <w:trHeight w:val="300"/>
        </w:trPr>
        <w:tc>
          <w:tcPr>
            <w:tcW w:w="1658" w:type="dxa"/>
          </w:tcPr>
          <w:p w14:paraId="7DE1AC2A" w14:textId="77777777" w:rsidR="002825D5" w:rsidRDefault="00E63357">
            <w:r>
              <w:t>LOC111318518</w:t>
            </w:r>
          </w:p>
        </w:tc>
        <w:tc>
          <w:tcPr>
            <w:tcW w:w="4433" w:type="dxa"/>
          </w:tcPr>
          <w:p w14:paraId="5596D519" w14:textId="77777777" w:rsidR="002825D5" w:rsidRDefault="00E63357">
            <w:r>
              <w:t>uncharacterized LOC111318518</w:t>
            </w:r>
          </w:p>
        </w:tc>
        <w:tc>
          <w:tcPr>
            <w:tcW w:w="1588" w:type="dxa"/>
          </w:tcPr>
          <w:p w14:paraId="1679F414" w14:textId="77777777" w:rsidR="002825D5" w:rsidRDefault="00E63357">
            <w:r>
              <w:t>-7.319323386</w:t>
            </w:r>
          </w:p>
        </w:tc>
        <w:tc>
          <w:tcPr>
            <w:tcW w:w="1337" w:type="dxa"/>
          </w:tcPr>
          <w:p w14:paraId="5F956E7E" w14:textId="77777777" w:rsidR="002825D5" w:rsidRDefault="00E63357">
            <w:r>
              <w:t>6.13E-07</w:t>
            </w:r>
          </w:p>
        </w:tc>
      </w:tr>
      <w:tr w:rsidR="002825D5" w14:paraId="77BBCE58" w14:textId="77777777" w:rsidTr="008331CC">
        <w:trPr>
          <w:trHeight w:val="300"/>
        </w:trPr>
        <w:tc>
          <w:tcPr>
            <w:tcW w:w="1658" w:type="dxa"/>
          </w:tcPr>
          <w:p w14:paraId="1E130D65" w14:textId="77777777" w:rsidR="002825D5" w:rsidRDefault="00E63357">
            <w:r>
              <w:t>MSTRG.27668</w:t>
            </w:r>
          </w:p>
        </w:tc>
        <w:tc>
          <w:tcPr>
            <w:tcW w:w="4433" w:type="dxa"/>
          </w:tcPr>
          <w:p w14:paraId="5BF5AD97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B1158C9" w14:textId="77777777" w:rsidR="002825D5" w:rsidRDefault="00E63357">
            <w:r>
              <w:t>-7.41324</w:t>
            </w:r>
          </w:p>
        </w:tc>
        <w:tc>
          <w:tcPr>
            <w:tcW w:w="1337" w:type="dxa"/>
          </w:tcPr>
          <w:p w14:paraId="63881C8A" w14:textId="77777777" w:rsidR="002825D5" w:rsidRDefault="00E63357">
            <w:r>
              <w:t>4.31E-56</w:t>
            </w:r>
          </w:p>
        </w:tc>
      </w:tr>
      <w:tr w:rsidR="002825D5" w14:paraId="1C0577E4" w14:textId="77777777" w:rsidTr="008331CC">
        <w:trPr>
          <w:trHeight w:val="300"/>
        </w:trPr>
        <w:tc>
          <w:tcPr>
            <w:tcW w:w="1658" w:type="dxa"/>
          </w:tcPr>
          <w:p w14:paraId="7AE7FB9A" w14:textId="77777777" w:rsidR="002825D5" w:rsidRDefault="00E63357">
            <w:r>
              <w:t>LOC111298508</w:t>
            </w:r>
          </w:p>
        </w:tc>
        <w:tc>
          <w:tcPr>
            <w:tcW w:w="4433" w:type="dxa"/>
          </w:tcPr>
          <w:p w14:paraId="30AC4A0B" w14:textId="77777777" w:rsidR="002825D5" w:rsidRDefault="00E63357">
            <w:r>
              <w:t>transcription repressor OFP12-like</w:t>
            </w:r>
          </w:p>
        </w:tc>
        <w:tc>
          <w:tcPr>
            <w:tcW w:w="1588" w:type="dxa"/>
          </w:tcPr>
          <w:p w14:paraId="5CA14EA7" w14:textId="77777777" w:rsidR="002825D5" w:rsidRDefault="00E63357">
            <w:r>
              <w:t>-7.485007744</w:t>
            </w:r>
          </w:p>
        </w:tc>
        <w:tc>
          <w:tcPr>
            <w:tcW w:w="1337" w:type="dxa"/>
          </w:tcPr>
          <w:p w14:paraId="33534186" w14:textId="77777777" w:rsidR="002825D5" w:rsidRDefault="00E63357">
            <w:r>
              <w:t>1.78E-06</w:t>
            </w:r>
          </w:p>
        </w:tc>
      </w:tr>
      <w:tr w:rsidR="002825D5" w14:paraId="61B151A5" w14:textId="77777777" w:rsidTr="008331CC">
        <w:trPr>
          <w:trHeight w:val="300"/>
        </w:trPr>
        <w:tc>
          <w:tcPr>
            <w:tcW w:w="1658" w:type="dxa"/>
          </w:tcPr>
          <w:p w14:paraId="18D520E0" w14:textId="77777777" w:rsidR="002825D5" w:rsidRDefault="00E63357">
            <w:r>
              <w:t>LOC111299024</w:t>
            </w:r>
          </w:p>
        </w:tc>
        <w:tc>
          <w:tcPr>
            <w:tcW w:w="4433" w:type="dxa"/>
          </w:tcPr>
          <w:p w14:paraId="435AE9F2" w14:textId="77777777" w:rsidR="002825D5" w:rsidRDefault="00E63357">
            <w:r>
              <w:t>calmodulin-binding receptor-like cytoplasmic kinase 3</w:t>
            </w:r>
          </w:p>
        </w:tc>
        <w:tc>
          <w:tcPr>
            <w:tcW w:w="1588" w:type="dxa"/>
          </w:tcPr>
          <w:p w14:paraId="11CDC813" w14:textId="77777777" w:rsidR="002825D5" w:rsidRDefault="00E63357">
            <w:r>
              <w:t>-7.53485</w:t>
            </w:r>
          </w:p>
        </w:tc>
        <w:tc>
          <w:tcPr>
            <w:tcW w:w="1337" w:type="dxa"/>
          </w:tcPr>
          <w:p w14:paraId="1E814E9B" w14:textId="77777777" w:rsidR="002825D5" w:rsidRDefault="00E63357">
            <w:r>
              <w:t>1.50E-20</w:t>
            </w:r>
          </w:p>
        </w:tc>
      </w:tr>
      <w:tr w:rsidR="002825D5" w14:paraId="69C3ABC7" w14:textId="77777777" w:rsidTr="008331CC">
        <w:trPr>
          <w:trHeight w:val="300"/>
        </w:trPr>
        <w:tc>
          <w:tcPr>
            <w:tcW w:w="1658" w:type="dxa"/>
          </w:tcPr>
          <w:p w14:paraId="6A960FC4" w14:textId="77777777" w:rsidR="002825D5" w:rsidRDefault="00E63357">
            <w:r>
              <w:t>LOC111296791</w:t>
            </w:r>
          </w:p>
        </w:tc>
        <w:tc>
          <w:tcPr>
            <w:tcW w:w="4433" w:type="dxa"/>
          </w:tcPr>
          <w:p w14:paraId="19E7B077" w14:textId="77777777" w:rsidR="002825D5" w:rsidRDefault="00E63357">
            <w:r>
              <w:t>uncharacterized LOC111296791</w:t>
            </w:r>
          </w:p>
        </w:tc>
        <w:tc>
          <w:tcPr>
            <w:tcW w:w="1588" w:type="dxa"/>
          </w:tcPr>
          <w:p w14:paraId="68698C09" w14:textId="77777777" w:rsidR="002825D5" w:rsidRDefault="00E63357">
            <w:r>
              <w:t>-7.57246</w:t>
            </w:r>
          </w:p>
        </w:tc>
        <w:tc>
          <w:tcPr>
            <w:tcW w:w="1337" w:type="dxa"/>
          </w:tcPr>
          <w:p w14:paraId="342E2810" w14:textId="77777777" w:rsidR="002825D5" w:rsidRDefault="00E63357">
            <w:r>
              <w:t>2.46E-21</w:t>
            </w:r>
          </w:p>
        </w:tc>
      </w:tr>
      <w:tr w:rsidR="002825D5" w14:paraId="7423357C" w14:textId="77777777" w:rsidTr="008331CC">
        <w:trPr>
          <w:trHeight w:val="300"/>
        </w:trPr>
        <w:tc>
          <w:tcPr>
            <w:tcW w:w="1658" w:type="dxa"/>
          </w:tcPr>
          <w:p w14:paraId="12A1D374" w14:textId="77777777" w:rsidR="002825D5" w:rsidRDefault="00E63357">
            <w:r>
              <w:t>LOC111290228</w:t>
            </w:r>
          </w:p>
        </w:tc>
        <w:tc>
          <w:tcPr>
            <w:tcW w:w="4433" w:type="dxa"/>
          </w:tcPr>
          <w:p w14:paraId="6539BAAB" w14:textId="77777777" w:rsidR="002825D5" w:rsidRDefault="00E63357">
            <w:r>
              <w:t>leucine-rich repeat receptor protein kinase</w:t>
            </w:r>
          </w:p>
        </w:tc>
        <w:tc>
          <w:tcPr>
            <w:tcW w:w="1588" w:type="dxa"/>
          </w:tcPr>
          <w:p w14:paraId="72BB0E6E" w14:textId="77777777" w:rsidR="002825D5" w:rsidRDefault="00E63357">
            <w:r>
              <w:t>-7.574169595</w:t>
            </w:r>
          </w:p>
        </w:tc>
        <w:tc>
          <w:tcPr>
            <w:tcW w:w="1337" w:type="dxa"/>
          </w:tcPr>
          <w:p w14:paraId="0D2589C6" w14:textId="77777777" w:rsidR="002825D5" w:rsidRDefault="00E63357">
            <w:r>
              <w:t>6.34E-09</w:t>
            </w:r>
          </w:p>
        </w:tc>
      </w:tr>
      <w:tr w:rsidR="002825D5" w14:paraId="58FD405C" w14:textId="77777777" w:rsidTr="008331CC">
        <w:trPr>
          <w:trHeight w:val="300"/>
        </w:trPr>
        <w:tc>
          <w:tcPr>
            <w:tcW w:w="1658" w:type="dxa"/>
          </w:tcPr>
          <w:p w14:paraId="05C7DDF8" w14:textId="77777777" w:rsidR="002825D5" w:rsidRDefault="00E63357">
            <w:r>
              <w:t>LOC111311518</w:t>
            </w:r>
          </w:p>
        </w:tc>
        <w:tc>
          <w:tcPr>
            <w:tcW w:w="4433" w:type="dxa"/>
          </w:tcPr>
          <w:p w14:paraId="5F9B39C0" w14:textId="77777777" w:rsidR="002825D5" w:rsidRDefault="00E63357">
            <w:r>
              <w:t>uncharacterized LOC111311518</w:t>
            </w:r>
          </w:p>
        </w:tc>
        <w:tc>
          <w:tcPr>
            <w:tcW w:w="1588" w:type="dxa"/>
          </w:tcPr>
          <w:p w14:paraId="61035F9A" w14:textId="77777777" w:rsidR="002825D5" w:rsidRDefault="00E63357">
            <w:r>
              <w:t>-7.582043405</w:t>
            </w:r>
          </w:p>
        </w:tc>
        <w:tc>
          <w:tcPr>
            <w:tcW w:w="1337" w:type="dxa"/>
          </w:tcPr>
          <w:p w14:paraId="59778384" w14:textId="77777777" w:rsidR="002825D5" w:rsidRDefault="00E63357">
            <w:r>
              <w:t>2.08E-18</w:t>
            </w:r>
          </w:p>
        </w:tc>
      </w:tr>
      <w:tr w:rsidR="002825D5" w14:paraId="6AD3E25B" w14:textId="77777777" w:rsidTr="008331CC">
        <w:trPr>
          <w:trHeight w:val="300"/>
        </w:trPr>
        <w:tc>
          <w:tcPr>
            <w:tcW w:w="1658" w:type="dxa"/>
          </w:tcPr>
          <w:p w14:paraId="069AE85C" w14:textId="77777777" w:rsidR="002825D5" w:rsidRDefault="00E63357">
            <w:r>
              <w:t>LOC111317678</w:t>
            </w:r>
          </w:p>
        </w:tc>
        <w:tc>
          <w:tcPr>
            <w:tcW w:w="4433" w:type="dxa"/>
          </w:tcPr>
          <w:p w14:paraId="7FD0CA37" w14:textId="77777777" w:rsidR="002825D5" w:rsidRDefault="00E63357">
            <w:r>
              <w:t>protein SIEVE ELEMENT OCCLUSION B-like</w:t>
            </w:r>
          </w:p>
        </w:tc>
        <w:tc>
          <w:tcPr>
            <w:tcW w:w="1588" w:type="dxa"/>
          </w:tcPr>
          <w:p w14:paraId="07EA940C" w14:textId="77777777" w:rsidR="002825D5" w:rsidRDefault="00E63357">
            <w:r>
              <w:t>-7.5867</w:t>
            </w:r>
          </w:p>
        </w:tc>
        <w:tc>
          <w:tcPr>
            <w:tcW w:w="1337" w:type="dxa"/>
          </w:tcPr>
          <w:p w14:paraId="4D3E51C5" w14:textId="77777777" w:rsidR="002825D5" w:rsidRDefault="00E63357">
            <w:r>
              <w:t>4.24E-05</w:t>
            </w:r>
          </w:p>
        </w:tc>
      </w:tr>
      <w:tr w:rsidR="002825D5" w14:paraId="04937514" w14:textId="77777777" w:rsidTr="008331CC">
        <w:trPr>
          <w:trHeight w:val="300"/>
        </w:trPr>
        <w:tc>
          <w:tcPr>
            <w:tcW w:w="1658" w:type="dxa"/>
          </w:tcPr>
          <w:p w14:paraId="5D9FBD8F" w14:textId="77777777" w:rsidR="002825D5" w:rsidRDefault="00E63357">
            <w:r>
              <w:t>LOC111274060</w:t>
            </w:r>
          </w:p>
        </w:tc>
        <w:tc>
          <w:tcPr>
            <w:tcW w:w="4433" w:type="dxa"/>
          </w:tcPr>
          <w:p w14:paraId="54380492" w14:textId="77777777" w:rsidR="002825D5" w:rsidRDefault="00E63357">
            <w:r>
              <w:t>probable stress-associated endoplasmic reticulum</w:t>
            </w:r>
          </w:p>
        </w:tc>
        <w:tc>
          <w:tcPr>
            <w:tcW w:w="1588" w:type="dxa"/>
          </w:tcPr>
          <w:p w14:paraId="041424EB" w14:textId="77777777" w:rsidR="002825D5" w:rsidRDefault="00E63357">
            <w:r>
              <w:t>-7.600592562</w:t>
            </w:r>
          </w:p>
        </w:tc>
        <w:tc>
          <w:tcPr>
            <w:tcW w:w="1337" w:type="dxa"/>
          </w:tcPr>
          <w:p w14:paraId="13D8F09D" w14:textId="77777777" w:rsidR="002825D5" w:rsidRDefault="00E63357">
            <w:r>
              <w:t>2.30E-08</w:t>
            </w:r>
          </w:p>
        </w:tc>
      </w:tr>
      <w:tr w:rsidR="002825D5" w14:paraId="646A9E17" w14:textId="77777777" w:rsidTr="008331CC">
        <w:trPr>
          <w:trHeight w:val="300"/>
        </w:trPr>
        <w:tc>
          <w:tcPr>
            <w:tcW w:w="1658" w:type="dxa"/>
          </w:tcPr>
          <w:p w14:paraId="27FF4307" w14:textId="77777777" w:rsidR="002825D5" w:rsidRDefault="00E63357">
            <w:r>
              <w:t>LOC111289620</w:t>
            </w:r>
          </w:p>
        </w:tc>
        <w:tc>
          <w:tcPr>
            <w:tcW w:w="4433" w:type="dxa"/>
          </w:tcPr>
          <w:p w14:paraId="06BB3751" w14:textId="77777777" w:rsidR="002825D5" w:rsidRDefault="00E63357">
            <w:r>
              <w:t>probable methyltransferase PMT21</w:t>
            </w:r>
          </w:p>
        </w:tc>
        <w:tc>
          <w:tcPr>
            <w:tcW w:w="1588" w:type="dxa"/>
          </w:tcPr>
          <w:p w14:paraId="5745D4BF" w14:textId="77777777" w:rsidR="002825D5" w:rsidRDefault="00E63357">
            <w:r>
              <w:t>-7.601359298</w:t>
            </w:r>
          </w:p>
        </w:tc>
        <w:tc>
          <w:tcPr>
            <w:tcW w:w="1337" w:type="dxa"/>
          </w:tcPr>
          <w:p w14:paraId="2CFF97AD" w14:textId="77777777" w:rsidR="002825D5" w:rsidRDefault="00E63357">
            <w:r>
              <w:t>2.45E-78</w:t>
            </w:r>
          </w:p>
        </w:tc>
      </w:tr>
      <w:tr w:rsidR="002825D5" w14:paraId="25445970" w14:textId="77777777" w:rsidTr="008331CC">
        <w:trPr>
          <w:trHeight w:val="300"/>
        </w:trPr>
        <w:tc>
          <w:tcPr>
            <w:tcW w:w="1658" w:type="dxa"/>
          </w:tcPr>
          <w:p w14:paraId="693FB4D1" w14:textId="77777777" w:rsidR="002825D5" w:rsidRDefault="00E63357">
            <w:r>
              <w:t>LOC111294291</w:t>
            </w:r>
          </w:p>
        </w:tc>
        <w:tc>
          <w:tcPr>
            <w:tcW w:w="4433" w:type="dxa"/>
          </w:tcPr>
          <w:p w14:paraId="4C08954F" w14:textId="77777777" w:rsidR="002825D5" w:rsidRDefault="00E63357">
            <w:r>
              <w:t>uncharacterized LOC111294291, transcript variant</w:t>
            </w:r>
          </w:p>
        </w:tc>
        <w:tc>
          <w:tcPr>
            <w:tcW w:w="1588" w:type="dxa"/>
          </w:tcPr>
          <w:p w14:paraId="0054DA4F" w14:textId="77777777" w:rsidR="002825D5" w:rsidRDefault="00E63357">
            <w:r>
              <w:t>-7.613542517</w:t>
            </w:r>
          </w:p>
        </w:tc>
        <w:tc>
          <w:tcPr>
            <w:tcW w:w="1337" w:type="dxa"/>
          </w:tcPr>
          <w:p w14:paraId="5247BDAC" w14:textId="77777777" w:rsidR="002825D5" w:rsidRDefault="00E63357">
            <w:r>
              <w:t>2.65E-114</w:t>
            </w:r>
          </w:p>
        </w:tc>
      </w:tr>
      <w:tr w:rsidR="002825D5" w14:paraId="335D6273" w14:textId="77777777" w:rsidTr="008331CC">
        <w:trPr>
          <w:trHeight w:val="300"/>
        </w:trPr>
        <w:tc>
          <w:tcPr>
            <w:tcW w:w="1658" w:type="dxa"/>
          </w:tcPr>
          <w:p w14:paraId="4A27D968" w14:textId="77777777" w:rsidR="002825D5" w:rsidRDefault="00E63357">
            <w:r>
              <w:t>LOC111276730</w:t>
            </w:r>
          </w:p>
        </w:tc>
        <w:tc>
          <w:tcPr>
            <w:tcW w:w="4433" w:type="dxa"/>
          </w:tcPr>
          <w:p w14:paraId="75CC3BB3" w14:textId="77777777" w:rsidR="002825D5" w:rsidRDefault="00E63357">
            <w:r>
              <w:t>uncharacterized LOC111276730</w:t>
            </w:r>
          </w:p>
        </w:tc>
        <w:tc>
          <w:tcPr>
            <w:tcW w:w="1588" w:type="dxa"/>
          </w:tcPr>
          <w:p w14:paraId="371B48D3" w14:textId="77777777" w:rsidR="002825D5" w:rsidRDefault="00E63357">
            <w:r>
              <w:t>-7.6196</w:t>
            </w:r>
          </w:p>
        </w:tc>
        <w:tc>
          <w:tcPr>
            <w:tcW w:w="1337" w:type="dxa"/>
          </w:tcPr>
          <w:p w14:paraId="2CC597CD" w14:textId="77777777" w:rsidR="002825D5" w:rsidRDefault="00E63357">
            <w:r>
              <w:t>0.011557</w:t>
            </w:r>
          </w:p>
        </w:tc>
      </w:tr>
      <w:tr w:rsidR="002825D5" w14:paraId="219502A3" w14:textId="77777777" w:rsidTr="008331CC">
        <w:trPr>
          <w:trHeight w:val="300"/>
        </w:trPr>
        <w:tc>
          <w:tcPr>
            <w:tcW w:w="1658" w:type="dxa"/>
          </w:tcPr>
          <w:p w14:paraId="20969A7D" w14:textId="77777777" w:rsidR="002825D5" w:rsidRDefault="00E63357">
            <w:r>
              <w:t>LOC111314621</w:t>
            </w:r>
          </w:p>
        </w:tc>
        <w:tc>
          <w:tcPr>
            <w:tcW w:w="4433" w:type="dxa"/>
          </w:tcPr>
          <w:p w14:paraId="4CB1768A" w14:textId="77777777" w:rsidR="002825D5" w:rsidRDefault="00E63357">
            <w:r>
              <w:t>putative pentatricopeptide repeat-containing protein At1g19290</w:t>
            </w:r>
          </w:p>
        </w:tc>
        <w:tc>
          <w:tcPr>
            <w:tcW w:w="1588" w:type="dxa"/>
          </w:tcPr>
          <w:p w14:paraId="4F1D70C3" w14:textId="77777777" w:rsidR="002825D5" w:rsidRDefault="00E63357">
            <w:r>
              <w:t>-7.63118</w:t>
            </w:r>
          </w:p>
        </w:tc>
        <w:tc>
          <w:tcPr>
            <w:tcW w:w="1337" w:type="dxa"/>
          </w:tcPr>
          <w:p w14:paraId="377BC082" w14:textId="77777777" w:rsidR="002825D5" w:rsidRDefault="00E63357">
            <w:r>
              <w:t>0.00268</w:t>
            </w:r>
          </w:p>
        </w:tc>
      </w:tr>
      <w:tr w:rsidR="002825D5" w14:paraId="6E6910CC" w14:textId="77777777" w:rsidTr="008331CC">
        <w:trPr>
          <w:trHeight w:val="300"/>
        </w:trPr>
        <w:tc>
          <w:tcPr>
            <w:tcW w:w="1658" w:type="dxa"/>
          </w:tcPr>
          <w:p w14:paraId="6C92DEA9" w14:textId="77777777" w:rsidR="002825D5" w:rsidRDefault="00E63357">
            <w:r>
              <w:t>LOC111274856</w:t>
            </w:r>
          </w:p>
        </w:tc>
        <w:tc>
          <w:tcPr>
            <w:tcW w:w="4433" w:type="dxa"/>
          </w:tcPr>
          <w:p w14:paraId="5974E31E" w14:textId="77777777" w:rsidR="002825D5" w:rsidRDefault="00E63357">
            <w:r>
              <w:t>calcyclin-binding protein-like</w:t>
            </w:r>
          </w:p>
        </w:tc>
        <w:tc>
          <w:tcPr>
            <w:tcW w:w="1588" w:type="dxa"/>
          </w:tcPr>
          <w:p w14:paraId="7439DB20" w14:textId="77777777" w:rsidR="002825D5" w:rsidRDefault="00E63357">
            <w:r>
              <w:t>-7.63181</w:t>
            </w:r>
          </w:p>
        </w:tc>
        <w:tc>
          <w:tcPr>
            <w:tcW w:w="1337" w:type="dxa"/>
          </w:tcPr>
          <w:p w14:paraId="6A9843AC" w14:textId="77777777" w:rsidR="002825D5" w:rsidRDefault="00E63357">
            <w:r>
              <w:t>0.003399</w:t>
            </w:r>
          </w:p>
        </w:tc>
      </w:tr>
      <w:tr w:rsidR="002825D5" w14:paraId="05FD5D72" w14:textId="77777777" w:rsidTr="008331CC">
        <w:trPr>
          <w:trHeight w:val="300"/>
        </w:trPr>
        <w:tc>
          <w:tcPr>
            <w:tcW w:w="1658" w:type="dxa"/>
          </w:tcPr>
          <w:p w14:paraId="4FB650DA" w14:textId="77777777" w:rsidR="002825D5" w:rsidRDefault="00E63357">
            <w:r>
              <w:t>LOC111285266</w:t>
            </w:r>
          </w:p>
        </w:tc>
        <w:tc>
          <w:tcPr>
            <w:tcW w:w="4433" w:type="dxa"/>
          </w:tcPr>
          <w:p w14:paraId="2048A705" w14:textId="77777777" w:rsidR="002825D5" w:rsidRDefault="00E63357">
            <w:r>
              <w:t>ATP-dependent 6-phosphofructokinase 3-like</w:t>
            </w:r>
          </w:p>
        </w:tc>
        <w:tc>
          <w:tcPr>
            <w:tcW w:w="1588" w:type="dxa"/>
          </w:tcPr>
          <w:p w14:paraId="1E3C2CE8" w14:textId="77777777" w:rsidR="002825D5" w:rsidRDefault="00E63357">
            <w:r>
              <w:t>-7.6341</w:t>
            </w:r>
          </w:p>
        </w:tc>
        <w:tc>
          <w:tcPr>
            <w:tcW w:w="1337" w:type="dxa"/>
          </w:tcPr>
          <w:p w14:paraId="05937BB4" w14:textId="77777777" w:rsidR="002825D5" w:rsidRDefault="00E63357">
            <w:r>
              <w:t>0.000101</w:t>
            </w:r>
          </w:p>
        </w:tc>
      </w:tr>
      <w:tr w:rsidR="002825D5" w14:paraId="37A89D91" w14:textId="77777777" w:rsidTr="008331CC">
        <w:trPr>
          <w:trHeight w:val="300"/>
        </w:trPr>
        <w:tc>
          <w:tcPr>
            <w:tcW w:w="1658" w:type="dxa"/>
          </w:tcPr>
          <w:p w14:paraId="63F6829A" w14:textId="77777777" w:rsidR="002825D5" w:rsidRDefault="00E63357">
            <w:r>
              <w:t>MSTRG.15958</w:t>
            </w:r>
          </w:p>
        </w:tc>
        <w:tc>
          <w:tcPr>
            <w:tcW w:w="4433" w:type="dxa"/>
          </w:tcPr>
          <w:p w14:paraId="02FD43E3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49220B32" w14:textId="77777777" w:rsidR="002825D5" w:rsidRDefault="00E63357">
            <w:r>
              <w:t>-7.63997</w:t>
            </w:r>
          </w:p>
        </w:tc>
        <w:tc>
          <w:tcPr>
            <w:tcW w:w="1337" w:type="dxa"/>
          </w:tcPr>
          <w:p w14:paraId="3A144BB1" w14:textId="77777777" w:rsidR="002825D5" w:rsidRDefault="00E63357">
            <w:r>
              <w:t>1.13E-05</w:t>
            </w:r>
          </w:p>
        </w:tc>
      </w:tr>
      <w:tr w:rsidR="002825D5" w14:paraId="176D1C2C" w14:textId="77777777" w:rsidTr="008331CC">
        <w:trPr>
          <w:trHeight w:val="300"/>
        </w:trPr>
        <w:tc>
          <w:tcPr>
            <w:tcW w:w="1658" w:type="dxa"/>
          </w:tcPr>
          <w:p w14:paraId="5AB19C77" w14:textId="77777777" w:rsidR="002825D5" w:rsidRDefault="00E63357">
            <w:r>
              <w:t>LOC111281786</w:t>
            </w:r>
          </w:p>
        </w:tc>
        <w:tc>
          <w:tcPr>
            <w:tcW w:w="4433" w:type="dxa"/>
          </w:tcPr>
          <w:p w14:paraId="6ACC646F" w14:textId="77777777" w:rsidR="002825D5" w:rsidRDefault="00E63357">
            <w:r>
              <w:t>probable ubiquitin-conjugating enzyme E2 23</w:t>
            </w:r>
          </w:p>
        </w:tc>
        <w:tc>
          <w:tcPr>
            <w:tcW w:w="1588" w:type="dxa"/>
          </w:tcPr>
          <w:p w14:paraId="3E35E30C" w14:textId="77777777" w:rsidR="002825D5" w:rsidRDefault="00E63357">
            <w:r>
              <w:t>-7.64286</w:t>
            </w:r>
          </w:p>
        </w:tc>
        <w:tc>
          <w:tcPr>
            <w:tcW w:w="1337" w:type="dxa"/>
          </w:tcPr>
          <w:p w14:paraId="34540C6A" w14:textId="77777777" w:rsidR="002825D5" w:rsidRDefault="00E63357">
            <w:r>
              <w:t>8.40E-06</w:t>
            </w:r>
          </w:p>
        </w:tc>
      </w:tr>
      <w:tr w:rsidR="002825D5" w14:paraId="3D1A2FC7" w14:textId="77777777" w:rsidTr="008331CC">
        <w:trPr>
          <w:trHeight w:val="300"/>
        </w:trPr>
        <w:tc>
          <w:tcPr>
            <w:tcW w:w="1658" w:type="dxa"/>
          </w:tcPr>
          <w:p w14:paraId="4FDE7968" w14:textId="77777777" w:rsidR="002825D5" w:rsidRDefault="00E63357">
            <w:r>
              <w:t>MSTRG.32418</w:t>
            </w:r>
          </w:p>
        </w:tc>
        <w:tc>
          <w:tcPr>
            <w:tcW w:w="4433" w:type="dxa"/>
          </w:tcPr>
          <w:p w14:paraId="24E4782E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6BE337AD" w14:textId="77777777" w:rsidR="002825D5" w:rsidRDefault="00E63357">
            <w:r>
              <w:t>-7.64693</w:t>
            </w:r>
          </w:p>
        </w:tc>
        <w:tc>
          <w:tcPr>
            <w:tcW w:w="1337" w:type="dxa"/>
          </w:tcPr>
          <w:p w14:paraId="06DBE62E" w14:textId="77777777" w:rsidR="002825D5" w:rsidRDefault="00E63357">
            <w:r>
              <w:t>2.86E-05</w:t>
            </w:r>
          </w:p>
        </w:tc>
      </w:tr>
      <w:tr w:rsidR="002825D5" w14:paraId="7A5E0377" w14:textId="77777777" w:rsidTr="008331CC">
        <w:trPr>
          <w:trHeight w:val="300"/>
        </w:trPr>
        <w:tc>
          <w:tcPr>
            <w:tcW w:w="1658" w:type="dxa"/>
          </w:tcPr>
          <w:p w14:paraId="30A7C08F" w14:textId="77777777" w:rsidR="002825D5" w:rsidRDefault="00E63357">
            <w:r>
              <w:t>LOC111278971</w:t>
            </w:r>
          </w:p>
        </w:tc>
        <w:tc>
          <w:tcPr>
            <w:tcW w:w="4433" w:type="dxa"/>
          </w:tcPr>
          <w:p w14:paraId="2E92EA91" w14:textId="77777777" w:rsidR="002825D5" w:rsidRDefault="00E63357">
            <w:r>
              <w:t>ubiquitin carboxyl-terminal hydrolase 6-like</w:t>
            </w:r>
          </w:p>
        </w:tc>
        <w:tc>
          <w:tcPr>
            <w:tcW w:w="1588" w:type="dxa"/>
          </w:tcPr>
          <w:p w14:paraId="553D947E" w14:textId="77777777" w:rsidR="002825D5" w:rsidRDefault="00E63357">
            <w:r>
              <w:t>-7.650372783</w:t>
            </w:r>
          </w:p>
        </w:tc>
        <w:tc>
          <w:tcPr>
            <w:tcW w:w="1337" w:type="dxa"/>
          </w:tcPr>
          <w:p w14:paraId="36767B1E" w14:textId="77777777" w:rsidR="002825D5" w:rsidRDefault="00E63357">
            <w:r>
              <w:t>8.39E-45</w:t>
            </w:r>
          </w:p>
        </w:tc>
      </w:tr>
      <w:tr w:rsidR="002825D5" w14:paraId="58155583" w14:textId="77777777" w:rsidTr="008331CC">
        <w:trPr>
          <w:trHeight w:val="300"/>
        </w:trPr>
        <w:tc>
          <w:tcPr>
            <w:tcW w:w="1658" w:type="dxa"/>
          </w:tcPr>
          <w:p w14:paraId="03B7D6B5" w14:textId="77777777" w:rsidR="002825D5" w:rsidRDefault="00E63357">
            <w:r>
              <w:t>MSTRG.27668</w:t>
            </w:r>
          </w:p>
        </w:tc>
        <w:tc>
          <w:tcPr>
            <w:tcW w:w="4433" w:type="dxa"/>
          </w:tcPr>
          <w:p w14:paraId="3EB49593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30DB0E9B" w14:textId="77777777" w:rsidR="002825D5" w:rsidRDefault="00E63357">
            <w:r>
              <w:t>-7.65553</w:t>
            </w:r>
          </w:p>
        </w:tc>
        <w:tc>
          <w:tcPr>
            <w:tcW w:w="1337" w:type="dxa"/>
          </w:tcPr>
          <w:p w14:paraId="5ECC20DB" w14:textId="77777777" w:rsidR="002825D5" w:rsidRDefault="00E63357">
            <w:r>
              <w:t>1.12E-12</w:t>
            </w:r>
          </w:p>
        </w:tc>
      </w:tr>
      <w:tr w:rsidR="002825D5" w14:paraId="5FB2F2CD" w14:textId="77777777" w:rsidTr="008331CC">
        <w:trPr>
          <w:trHeight w:val="300"/>
        </w:trPr>
        <w:tc>
          <w:tcPr>
            <w:tcW w:w="1658" w:type="dxa"/>
          </w:tcPr>
          <w:p w14:paraId="457E6844" w14:textId="77777777" w:rsidR="002825D5" w:rsidRDefault="00E63357">
            <w:r>
              <w:t>LOC111298394</w:t>
            </w:r>
          </w:p>
        </w:tc>
        <w:tc>
          <w:tcPr>
            <w:tcW w:w="4433" w:type="dxa"/>
          </w:tcPr>
          <w:p w14:paraId="1D72E534" w14:textId="77777777" w:rsidR="002825D5" w:rsidRDefault="00E63357">
            <w:r>
              <w:t>ferredoxin--nitrite reductase, chloroplastic-like</w:t>
            </w:r>
          </w:p>
        </w:tc>
        <w:tc>
          <w:tcPr>
            <w:tcW w:w="1588" w:type="dxa"/>
          </w:tcPr>
          <w:p w14:paraId="5BCFAFF7" w14:textId="77777777" w:rsidR="002825D5" w:rsidRDefault="00E63357">
            <w:r>
              <w:t>-7.663576408</w:t>
            </w:r>
          </w:p>
        </w:tc>
        <w:tc>
          <w:tcPr>
            <w:tcW w:w="1337" w:type="dxa"/>
          </w:tcPr>
          <w:p w14:paraId="499E79C9" w14:textId="77777777" w:rsidR="002825D5" w:rsidRDefault="00E63357">
            <w:r>
              <w:t>6.59E-18</w:t>
            </w:r>
          </w:p>
        </w:tc>
      </w:tr>
      <w:tr w:rsidR="002825D5" w14:paraId="7CDB6364" w14:textId="77777777" w:rsidTr="008331CC">
        <w:trPr>
          <w:trHeight w:val="300"/>
        </w:trPr>
        <w:tc>
          <w:tcPr>
            <w:tcW w:w="1658" w:type="dxa"/>
          </w:tcPr>
          <w:p w14:paraId="6F199A0E" w14:textId="77777777" w:rsidR="002825D5" w:rsidRDefault="00E63357">
            <w:r>
              <w:t>LOC111275121</w:t>
            </w:r>
          </w:p>
        </w:tc>
        <w:tc>
          <w:tcPr>
            <w:tcW w:w="4433" w:type="dxa"/>
          </w:tcPr>
          <w:p w14:paraId="44380764" w14:textId="77777777" w:rsidR="002825D5" w:rsidRDefault="00E63357">
            <w:r>
              <w:t>uncharacterized LOC111275121</w:t>
            </w:r>
          </w:p>
        </w:tc>
        <w:tc>
          <w:tcPr>
            <w:tcW w:w="1588" w:type="dxa"/>
          </w:tcPr>
          <w:p w14:paraId="34806E5B" w14:textId="77777777" w:rsidR="002825D5" w:rsidRDefault="00E63357">
            <w:r>
              <w:t>-7.67414</w:t>
            </w:r>
          </w:p>
        </w:tc>
        <w:tc>
          <w:tcPr>
            <w:tcW w:w="1337" w:type="dxa"/>
          </w:tcPr>
          <w:p w14:paraId="3E166988" w14:textId="77777777" w:rsidR="002825D5" w:rsidRDefault="00E63357">
            <w:r>
              <w:t>0.047556</w:t>
            </w:r>
          </w:p>
        </w:tc>
      </w:tr>
      <w:tr w:rsidR="002825D5" w14:paraId="59C10D37" w14:textId="77777777" w:rsidTr="008331CC">
        <w:trPr>
          <w:trHeight w:val="300"/>
        </w:trPr>
        <w:tc>
          <w:tcPr>
            <w:tcW w:w="1658" w:type="dxa"/>
          </w:tcPr>
          <w:p w14:paraId="0780DD21" w14:textId="77777777" w:rsidR="002825D5" w:rsidRDefault="00E63357">
            <w:r>
              <w:t>LOC111318002</w:t>
            </w:r>
          </w:p>
        </w:tc>
        <w:tc>
          <w:tcPr>
            <w:tcW w:w="4433" w:type="dxa"/>
          </w:tcPr>
          <w:p w14:paraId="75B000BE" w14:textId="77777777" w:rsidR="002825D5" w:rsidRDefault="00E63357">
            <w:r>
              <w:t>bidirectional sugar transporter SWEET10-like</w:t>
            </w:r>
          </w:p>
        </w:tc>
        <w:tc>
          <w:tcPr>
            <w:tcW w:w="1588" w:type="dxa"/>
          </w:tcPr>
          <w:p w14:paraId="7C197D58" w14:textId="77777777" w:rsidR="002825D5" w:rsidRDefault="00E63357">
            <w:r>
              <w:t>-7.674514843</w:t>
            </w:r>
          </w:p>
        </w:tc>
        <w:tc>
          <w:tcPr>
            <w:tcW w:w="1337" w:type="dxa"/>
          </w:tcPr>
          <w:p w14:paraId="78EA90C7" w14:textId="77777777" w:rsidR="002825D5" w:rsidRDefault="00E63357">
            <w:r>
              <w:t>2.48E-09</w:t>
            </w:r>
          </w:p>
        </w:tc>
      </w:tr>
      <w:tr w:rsidR="002825D5" w14:paraId="30FEC685" w14:textId="77777777" w:rsidTr="008331CC">
        <w:trPr>
          <w:trHeight w:val="300"/>
        </w:trPr>
        <w:tc>
          <w:tcPr>
            <w:tcW w:w="1658" w:type="dxa"/>
          </w:tcPr>
          <w:p w14:paraId="5E24D89C" w14:textId="77777777" w:rsidR="002825D5" w:rsidRDefault="00E63357">
            <w:r>
              <w:t>LOC111295458</w:t>
            </w:r>
          </w:p>
        </w:tc>
        <w:tc>
          <w:tcPr>
            <w:tcW w:w="4433" w:type="dxa"/>
          </w:tcPr>
          <w:p w14:paraId="4696CC83" w14:textId="77777777" w:rsidR="002825D5" w:rsidRDefault="00E63357">
            <w:r>
              <w:t>acyl carrier protein 1, chloroplastic-like</w:t>
            </w:r>
          </w:p>
        </w:tc>
        <w:tc>
          <w:tcPr>
            <w:tcW w:w="1588" w:type="dxa"/>
          </w:tcPr>
          <w:p w14:paraId="22309063" w14:textId="77777777" w:rsidR="002825D5" w:rsidRDefault="00E63357">
            <w:r>
              <w:t>-7.68122</w:t>
            </w:r>
          </w:p>
        </w:tc>
        <w:tc>
          <w:tcPr>
            <w:tcW w:w="1337" w:type="dxa"/>
          </w:tcPr>
          <w:p w14:paraId="3C1FF4CA" w14:textId="77777777" w:rsidR="002825D5" w:rsidRDefault="00E63357">
            <w:r>
              <w:t>0.01566</w:t>
            </w:r>
          </w:p>
        </w:tc>
      </w:tr>
      <w:tr w:rsidR="002825D5" w14:paraId="6BE60CBB" w14:textId="77777777" w:rsidTr="008331CC">
        <w:trPr>
          <w:trHeight w:val="300"/>
        </w:trPr>
        <w:tc>
          <w:tcPr>
            <w:tcW w:w="1658" w:type="dxa"/>
          </w:tcPr>
          <w:p w14:paraId="3912ADB0" w14:textId="77777777" w:rsidR="002825D5" w:rsidRDefault="00E63357">
            <w:r>
              <w:t>MSTRG.13583</w:t>
            </w:r>
          </w:p>
        </w:tc>
        <w:tc>
          <w:tcPr>
            <w:tcW w:w="4433" w:type="dxa"/>
          </w:tcPr>
          <w:p w14:paraId="1C9E1CD2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8C45CA2" w14:textId="77777777" w:rsidR="002825D5" w:rsidRDefault="00E63357">
            <w:r>
              <w:t>-7.690612198</w:t>
            </w:r>
          </w:p>
        </w:tc>
        <w:tc>
          <w:tcPr>
            <w:tcW w:w="1337" w:type="dxa"/>
          </w:tcPr>
          <w:p w14:paraId="2022A379" w14:textId="77777777" w:rsidR="002825D5" w:rsidRDefault="00E63357">
            <w:r>
              <w:t>4.31E-90</w:t>
            </w:r>
          </w:p>
        </w:tc>
      </w:tr>
      <w:tr w:rsidR="002825D5" w14:paraId="6B6111B0" w14:textId="77777777" w:rsidTr="008331CC">
        <w:trPr>
          <w:trHeight w:val="300"/>
        </w:trPr>
        <w:tc>
          <w:tcPr>
            <w:tcW w:w="1658" w:type="dxa"/>
          </w:tcPr>
          <w:p w14:paraId="73834F7A" w14:textId="77777777" w:rsidR="002825D5" w:rsidRDefault="00E63357">
            <w:r>
              <w:t>MSTRG.2695</w:t>
            </w:r>
          </w:p>
        </w:tc>
        <w:tc>
          <w:tcPr>
            <w:tcW w:w="4433" w:type="dxa"/>
          </w:tcPr>
          <w:p w14:paraId="0F8CEABE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2C163266" w14:textId="77777777" w:rsidR="002825D5" w:rsidRDefault="00E63357">
            <w:r>
              <w:t>-7.711985892</w:t>
            </w:r>
          </w:p>
        </w:tc>
        <w:tc>
          <w:tcPr>
            <w:tcW w:w="1337" w:type="dxa"/>
          </w:tcPr>
          <w:p w14:paraId="6A982F72" w14:textId="77777777" w:rsidR="002825D5" w:rsidRDefault="00E63357">
            <w:r>
              <w:t>4.64E-56</w:t>
            </w:r>
          </w:p>
        </w:tc>
      </w:tr>
      <w:tr w:rsidR="002825D5" w14:paraId="4F505DA6" w14:textId="77777777" w:rsidTr="008331CC">
        <w:trPr>
          <w:trHeight w:val="300"/>
        </w:trPr>
        <w:tc>
          <w:tcPr>
            <w:tcW w:w="1658" w:type="dxa"/>
          </w:tcPr>
          <w:p w14:paraId="05F06EA6" w14:textId="77777777" w:rsidR="002825D5" w:rsidRDefault="00E63357">
            <w:r>
              <w:t>LOC111292167</w:t>
            </w:r>
          </w:p>
        </w:tc>
        <w:tc>
          <w:tcPr>
            <w:tcW w:w="4433" w:type="dxa"/>
          </w:tcPr>
          <w:p w14:paraId="73D18462" w14:textId="77777777" w:rsidR="002825D5" w:rsidRDefault="00E63357">
            <w:r>
              <w:t>protein SCAI-like</w:t>
            </w:r>
          </w:p>
        </w:tc>
        <w:tc>
          <w:tcPr>
            <w:tcW w:w="1588" w:type="dxa"/>
          </w:tcPr>
          <w:p w14:paraId="47D098A4" w14:textId="77777777" w:rsidR="002825D5" w:rsidRDefault="00E63357">
            <w:r>
              <w:t>-7.71438</w:t>
            </w:r>
          </w:p>
        </w:tc>
        <w:tc>
          <w:tcPr>
            <w:tcW w:w="1337" w:type="dxa"/>
          </w:tcPr>
          <w:p w14:paraId="287C9AEE" w14:textId="77777777" w:rsidR="002825D5" w:rsidRDefault="00E63357">
            <w:r>
              <w:t>8.82E-10</w:t>
            </w:r>
          </w:p>
        </w:tc>
      </w:tr>
      <w:tr w:rsidR="002825D5" w14:paraId="4BA40A12" w14:textId="77777777" w:rsidTr="008331CC">
        <w:trPr>
          <w:trHeight w:val="300"/>
        </w:trPr>
        <w:tc>
          <w:tcPr>
            <w:tcW w:w="1658" w:type="dxa"/>
          </w:tcPr>
          <w:p w14:paraId="59258431" w14:textId="77777777" w:rsidR="002825D5" w:rsidRDefault="00E63357">
            <w:r>
              <w:t>LOC111274446</w:t>
            </w:r>
          </w:p>
        </w:tc>
        <w:tc>
          <w:tcPr>
            <w:tcW w:w="4433" w:type="dxa"/>
          </w:tcPr>
          <w:p w14:paraId="0F4D324E" w14:textId="77777777" w:rsidR="002825D5" w:rsidRDefault="00E63357">
            <w:r>
              <w:t>probable disease resistance protein At5g63020</w:t>
            </w:r>
          </w:p>
        </w:tc>
        <w:tc>
          <w:tcPr>
            <w:tcW w:w="1588" w:type="dxa"/>
          </w:tcPr>
          <w:p w14:paraId="1F8FA065" w14:textId="77777777" w:rsidR="002825D5" w:rsidRDefault="00E63357">
            <w:r>
              <w:t>-7.72995</w:t>
            </w:r>
          </w:p>
        </w:tc>
        <w:tc>
          <w:tcPr>
            <w:tcW w:w="1337" w:type="dxa"/>
          </w:tcPr>
          <w:p w14:paraId="64091629" w14:textId="77777777" w:rsidR="002825D5" w:rsidRDefault="00E63357">
            <w:r>
              <w:t>1.00E-05</w:t>
            </w:r>
          </w:p>
        </w:tc>
      </w:tr>
      <w:tr w:rsidR="002825D5" w14:paraId="1AEFEE4B" w14:textId="77777777" w:rsidTr="008331CC">
        <w:trPr>
          <w:trHeight w:val="300"/>
        </w:trPr>
        <w:tc>
          <w:tcPr>
            <w:tcW w:w="1658" w:type="dxa"/>
          </w:tcPr>
          <w:p w14:paraId="6F2332F2" w14:textId="77777777" w:rsidR="002825D5" w:rsidRDefault="00E63357">
            <w:r>
              <w:t>LOC111311438</w:t>
            </w:r>
          </w:p>
        </w:tc>
        <w:tc>
          <w:tcPr>
            <w:tcW w:w="4433" w:type="dxa"/>
          </w:tcPr>
          <w:p w14:paraId="34666906" w14:textId="77777777" w:rsidR="002825D5" w:rsidRDefault="00E63357">
            <w:r>
              <w:t>transport and Golgi organization 2 homolog</w:t>
            </w:r>
          </w:p>
        </w:tc>
        <w:tc>
          <w:tcPr>
            <w:tcW w:w="1588" w:type="dxa"/>
          </w:tcPr>
          <w:p w14:paraId="57D7CF70" w14:textId="77777777" w:rsidR="002825D5" w:rsidRDefault="00E63357">
            <w:r>
              <w:t>-7.73797</w:t>
            </w:r>
          </w:p>
        </w:tc>
        <w:tc>
          <w:tcPr>
            <w:tcW w:w="1337" w:type="dxa"/>
          </w:tcPr>
          <w:p w14:paraId="0D3DE7BD" w14:textId="77777777" w:rsidR="002825D5" w:rsidRDefault="00E63357">
            <w:r>
              <w:t>0.0112713</w:t>
            </w:r>
          </w:p>
        </w:tc>
      </w:tr>
      <w:tr w:rsidR="002825D5" w14:paraId="0DE7C42E" w14:textId="77777777" w:rsidTr="008331CC">
        <w:trPr>
          <w:trHeight w:val="300"/>
        </w:trPr>
        <w:tc>
          <w:tcPr>
            <w:tcW w:w="1658" w:type="dxa"/>
          </w:tcPr>
          <w:p w14:paraId="0195624E" w14:textId="77777777" w:rsidR="002825D5" w:rsidRDefault="00E63357">
            <w:r>
              <w:t>LOC111289620</w:t>
            </w:r>
          </w:p>
        </w:tc>
        <w:tc>
          <w:tcPr>
            <w:tcW w:w="4433" w:type="dxa"/>
          </w:tcPr>
          <w:p w14:paraId="5AE90082" w14:textId="77777777" w:rsidR="002825D5" w:rsidRDefault="00E63357">
            <w:r>
              <w:t>probable methyltransferase PMT21</w:t>
            </w:r>
          </w:p>
        </w:tc>
        <w:tc>
          <w:tcPr>
            <w:tcW w:w="1588" w:type="dxa"/>
          </w:tcPr>
          <w:p w14:paraId="37C56195" w14:textId="77777777" w:rsidR="002825D5" w:rsidRDefault="00E63357">
            <w:r>
              <w:t>-7.75255</w:t>
            </w:r>
          </w:p>
        </w:tc>
        <w:tc>
          <w:tcPr>
            <w:tcW w:w="1337" w:type="dxa"/>
          </w:tcPr>
          <w:p w14:paraId="2A3D54B7" w14:textId="77777777" w:rsidR="002825D5" w:rsidRDefault="00E63357">
            <w:r>
              <w:t>1.48E-09</w:t>
            </w:r>
          </w:p>
        </w:tc>
      </w:tr>
      <w:tr w:rsidR="002825D5" w14:paraId="1A810C98" w14:textId="77777777" w:rsidTr="008331CC">
        <w:trPr>
          <w:trHeight w:val="300"/>
        </w:trPr>
        <w:tc>
          <w:tcPr>
            <w:tcW w:w="1658" w:type="dxa"/>
          </w:tcPr>
          <w:p w14:paraId="0F5DC812" w14:textId="77777777" w:rsidR="002825D5" w:rsidRDefault="00E63357">
            <w:r>
              <w:t>LOC111318703</w:t>
            </w:r>
          </w:p>
        </w:tc>
        <w:tc>
          <w:tcPr>
            <w:tcW w:w="4433" w:type="dxa"/>
          </w:tcPr>
          <w:p w14:paraId="1BD1063A" w14:textId="77777777" w:rsidR="002825D5" w:rsidRDefault="00E63357">
            <w:r>
              <w:t>U-box domain-containing protein 7-like</w:t>
            </w:r>
          </w:p>
        </w:tc>
        <w:tc>
          <w:tcPr>
            <w:tcW w:w="1588" w:type="dxa"/>
          </w:tcPr>
          <w:p w14:paraId="3CE88E93" w14:textId="77777777" w:rsidR="002825D5" w:rsidRDefault="00E63357">
            <w:r>
              <w:t>-7.78136874</w:t>
            </w:r>
          </w:p>
        </w:tc>
        <w:tc>
          <w:tcPr>
            <w:tcW w:w="1337" w:type="dxa"/>
          </w:tcPr>
          <w:p w14:paraId="40B27D63" w14:textId="77777777" w:rsidR="002825D5" w:rsidRDefault="00E63357">
            <w:r>
              <w:t>2.13E-09</w:t>
            </w:r>
          </w:p>
        </w:tc>
      </w:tr>
      <w:tr w:rsidR="002825D5" w14:paraId="45FE99F7" w14:textId="77777777" w:rsidTr="008331CC">
        <w:trPr>
          <w:trHeight w:val="300"/>
        </w:trPr>
        <w:tc>
          <w:tcPr>
            <w:tcW w:w="1658" w:type="dxa"/>
          </w:tcPr>
          <w:p w14:paraId="63CCDD96" w14:textId="77777777" w:rsidR="002825D5" w:rsidRDefault="00E63357">
            <w:r>
              <w:t>LOC111306326</w:t>
            </w:r>
          </w:p>
        </w:tc>
        <w:tc>
          <w:tcPr>
            <w:tcW w:w="4433" w:type="dxa"/>
          </w:tcPr>
          <w:p w14:paraId="455DB070" w14:textId="77777777" w:rsidR="002825D5" w:rsidRDefault="00E63357">
            <w:r>
              <w:t>cysteine-rich repeat secretory protein 60</w:t>
            </w:r>
          </w:p>
        </w:tc>
        <w:tc>
          <w:tcPr>
            <w:tcW w:w="1588" w:type="dxa"/>
          </w:tcPr>
          <w:p w14:paraId="36469693" w14:textId="77777777" w:rsidR="002825D5" w:rsidRDefault="00E63357">
            <w:r>
              <w:t>-7.78927</w:t>
            </w:r>
          </w:p>
        </w:tc>
        <w:tc>
          <w:tcPr>
            <w:tcW w:w="1337" w:type="dxa"/>
          </w:tcPr>
          <w:p w14:paraId="4D0B4FBB" w14:textId="77777777" w:rsidR="002825D5" w:rsidRDefault="00E63357">
            <w:r>
              <w:t>0.006774</w:t>
            </w:r>
          </w:p>
        </w:tc>
      </w:tr>
      <w:tr w:rsidR="002825D5" w14:paraId="4CC05554" w14:textId="77777777" w:rsidTr="008331CC">
        <w:trPr>
          <w:trHeight w:val="300"/>
        </w:trPr>
        <w:tc>
          <w:tcPr>
            <w:tcW w:w="1658" w:type="dxa"/>
          </w:tcPr>
          <w:p w14:paraId="53657B2F" w14:textId="77777777" w:rsidR="002825D5" w:rsidRDefault="00E63357">
            <w:r>
              <w:t>LOC111294291</w:t>
            </w:r>
          </w:p>
        </w:tc>
        <w:tc>
          <w:tcPr>
            <w:tcW w:w="4433" w:type="dxa"/>
          </w:tcPr>
          <w:p w14:paraId="7733ADD6" w14:textId="77777777" w:rsidR="002825D5" w:rsidRDefault="00E63357">
            <w:r>
              <w:t>uncharacterized LOC111294291</w:t>
            </w:r>
          </w:p>
        </w:tc>
        <w:tc>
          <w:tcPr>
            <w:tcW w:w="1588" w:type="dxa"/>
          </w:tcPr>
          <w:p w14:paraId="14A0DCF0" w14:textId="77777777" w:rsidR="002825D5" w:rsidRDefault="00E63357">
            <w:r>
              <w:t>-7.81045</w:t>
            </w:r>
          </w:p>
        </w:tc>
        <w:tc>
          <w:tcPr>
            <w:tcW w:w="1337" w:type="dxa"/>
          </w:tcPr>
          <w:p w14:paraId="7A488FC4" w14:textId="77777777" w:rsidR="002825D5" w:rsidRDefault="00E63357">
            <w:r>
              <w:t>0.000208</w:t>
            </w:r>
          </w:p>
        </w:tc>
      </w:tr>
      <w:tr w:rsidR="002825D5" w14:paraId="27727F60" w14:textId="77777777" w:rsidTr="008331CC">
        <w:trPr>
          <w:trHeight w:val="300"/>
        </w:trPr>
        <w:tc>
          <w:tcPr>
            <w:tcW w:w="1658" w:type="dxa"/>
          </w:tcPr>
          <w:p w14:paraId="09964C90" w14:textId="77777777" w:rsidR="002825D5" w:rsidRDefault="00E63357">
            <w:r>
              <w:t>MSTRG.13583</w:t>
            </w:r>
          </w:p>
        </w:tc>
        <w:tc>
          <w:tcPr>
            <w:tcW w:w="4433" w:type="dxa"/>
          </w:tcPr>
          <w:p w14:paraId="6603EA01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3F352352" w14:textId="77777777" w:rsidR="002825D5" w:rsidRDefault="00E63357">
            <w:r>
              <w:t>-7.81791</w:t>
            </w:r>
          </w:p>
        </w:tc>
        <w:tc>
          <w:tcPr>
            <w:tcW w:w="1337" w:type="dxa"/>
          </w:tcPr>
          <w:p w14:paraId="7498DD66" w14:textId="77777777" w:rsidR="002825D5" w:rsidRDefault="00E63357">
            <w:r>
              <w:t>2.88E-10</w:t>
            </w:r>
          </w:p>
        </w:tc>
      </w:tr>
      <w:tr w:rsidR="002825D5" w14:paraId="4F35A2FC" w14:textId="77777777" w:rsidTr="008331CC">
        <w:trPr>
          <w:trHeight w:val="300"/>
        </w:trPr>
        <w:tc>
          <w:tcPr>
            <w:tcW w:w="1658" w:type="dxa"/>
          </w:tcPr>
          <w:p w14:paraId="6E8D6050" w14:textId="77777777" w:rsidR="002825D5" w:rsidRDefault="00E63357">
            <w:r>
              <w:lastRenderedPageBreak/>
              <w:t>MSTRG.13316</w:t>
            </w:r>
          </w:p>
        </w:tc>
        <w:tc>
          <w:tcPr>
            <w:tcW w:w="4433" w:type="dxa"/>
          </w:tcPr>
          <w:p w14:paraId="40B4C01E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13B1DD4" w14:textId="77777777" w:rsidR="002825D5" w:rsidRDefault="00E63357">
            <w:r>
              <w:t>-7.823461033</w:t>
            </w:r>
          </w:p>
        </w:tc>
        <w:tc>
          <w:tcPr>
            <w:tcW w:w="1337" w:type="dxa"/>
          </w:tcPr>
          <w:p w14:paraId="03F4538B" w14:textId="77777777" w:rsidR="002825D5" w:rsidRDefault="00E63357">
            <w:r>
              <w:t>4.38E-42</w:t>
            </w:r>
          </w:p>
        </w:tc>
      </w:tr>
      <w:tr w:rsidR="002825D5" w14:paraId="04E1FC7F" w14:textId="77777777" w:rsidTr="008331CC">
        <w:trPr>
          <w:trHeight w:val="300"/>
        </w:trPr>
        <w:tc>
          <w:tcPr>
            <w:tcW w:w="1658" w:type="dxa"/>
          </w:tcPr>
          <w:p w14:paraId="57BA6CD2" w14:textId="77777777" w:rsidR="002825D5" w:rsidRDefault="00E63357">
            <w:r>
              <w:t>LOC111293859</w:t>
            </w:r>
          </w:p>
        </w:tc>
        <w:tc>
          <w:tcPr>
            <w:tcW w:w="4433" w:type="dxa"/>
          </w:tcPr>
          <w:p w14:paraId="25ED94E0" w14:textId="77777777" w:rsidR="002825D5" w:rsidRDefault="00E63357">
            <w:r>
              <w:t>ubiquitin-conjugating enzyme E2 2</w:t>
            </w:r>
          </w:p>
        </w:tc>
        <w:tc>
          <w:tcPr>
            <w:tcW w:w="1588" w:type="dxa"/>
          </w:tcPr>
          <w:p w14:paraId="26750E06" w14:textId="77777777" w:rsidR="002825D5" w:rsidRDefault="00E63357">
            <w:r>
              <w:t>-7.82351</w:t>
            </w:r>
          </w:p>
        </w:tc>
        <w:tc>
          <w:tcPr>
            <w:tcW w:w="1337" w:type="dxa"/>
          </w:tcPr>
          <w:p w14:paraId="73A7BBF1" w14:textId="77777777" w:rsidR="002825D5" w:rsidRDefault="00E63357">
            <w:r>
              <w:t>5.84E-07</w:t>
            </w:r>
          </w:p>
        </w:tc>
      </w:tr>
      <w:tr w:rsidR="002825D5" w14:paraId="1B4D4B81" w14:textId="77777777" w:rsidTr="008331CC">
        <w:trPr>
          <w:trHeight w:val="300"/>
        </w:trPr>
        <w:tc>
          <w:tcPr>
            <w:tcW w:w="1658" w:type="dxa"/>
          </w:tcPr>
          <w:p w14:paraId="6CA055FF" w14:textId="77777777" w:rsidR="002825D5" w:rsidRDefault="00E63357">
            <w:r>
              <w:t>LOC111313563</w:t>
            </w:r>
          </w:p>
        </w:tc>
        <w:tc>
          <w:tcPr>
            <w:tcW w:w="4433" w:type="dxa"/>
          </w:tcPr>
          <w:p w14:paraId="5E100AE0" w14:textId="77777777" w:rsidR="002825D5" w:rsidRDefault="00E63357">
            <w:r>
              <w:t>uncharacterized LOC111313563</w:t>
            </w:r>
          </w:p>
        </w:tc>
        <w:tc>
          <w:tcPr>
            <w:tcW w:w="1588" w:type="dxa"/>
          </w:tcPr>
          <w:p w14:paraId="287E1B4D" w14:textId="77777777" w:rsidR="002825D5" w:rsidRDefault="00E63357">
            <w:r>
              <w:t>-7.841984559</w:t>
            </w:r>
          </w:p>
        </w:tc>
        <w:tc>
          <w:tcPr>
            <w:tcW w:w="1337" w:type="dxa"/>
          </w:tcPr>
          <w:p w14:paraId="08EA3058" w14:textId="77777777" w:rsidR="002825D5" w:rsidRDefault="00E63357">
            <w:r>
              <w:t>3.24E-10</w:t>
            </w:r>
          </w:p>
        </w:tc>
      </w:tr>
      <w:tr w:rsidR="002825D5" w14:paraId="0AA4A35B" w14:textId="77777777" w:rsidTr="008331CC">
        <w:trPr>
          <w:trHeight w:val="300"/>
        </w:trPr>
        <w:tc>
          <w:tcPr>
            <w:tcW w:w="1658" w:type="dxa"/>
          </w:tcPr>
          <w:p w14:paraId="7F565BCA" w14:textId="77777777" w:rsidR="002825D5" w:rsidRDefault="00E63357">
            <w:r>
              <w:t>LOC111304854</w:t>
            </w:r>
          </w:p>
        </w:tc>
        <w:tc>
          <w:tcPr>
            <w:tcW w:w="4433" w:type="dxa"/>
          </w:tcPr>
          <w:p w14:paraId="2F0C62F9" w14:textId="77777777" w:rsidR="002825D5" w:rsidRDefault="00E63357">
            <w:r>
              <w:t>WD repeat-containing protein 44-like</w:t>
            </w:r>
          </w:p>
        </w:tc>
        <w:tc>
          <w:tcPr>
            <w:tcW w:w="1588" w:type="dxa"/>
          </w:tcPr>
          <w:p w14:paraId="093DB769" w14:textId="77777777" w:rsidR="002825D5" w:rsidRDefault="00E63357">
            <w:r>
              <w:t>-7.85156</w:t>
            </w:r>
          </w:p>
        </w:tc>
        <w:tc>
          <w:tcPr>
            <w:tcW w:w="1337" w:type="dxa"/>
          </w:tcPr>
          <w:p w14:paraId="1FB1FF87" w14:textId="77777777" w:rsidR="002825D5" w:rsidRDefault="00E63357">
            <w:r>
              <w:t>0.00259</w:t>
            </w:r>
          </w:p>
        </w:tc>
      </w:tr>
      <w:tr w:rsidR="002825D5" w14:paraId="0F0C8CDF" w14:textId="77777777" w:rsidTr="008331CC">
        <w:trPr>
          <w:trHeight w:val="300"/>
        </w:trPr>
        <w:tc>
          <w:tcPr>
            <w:tcW w:w="1658" w:type="dxa"/>
          </w:tcPr>
          <w:p w14:paraId="691B8E35" w14:textId="77777777" w:rsidR="002825D5" w:rsidRDefault="00E63357">
            <w:r>
              <w:t>MSTRG.5465</w:t>
            </w:r>
          </w:p>
        </w:tc>
        <w:tc>
          <w:tcPr>
            <w:tcW w:w="4433" w:type="dxa"/>
          </w:tcPr>
          <w:p w14:paraId="612B7147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5AA58B74" w14:textId="77777777" w:rsidR="002825D5" w:rsidRDefault="00E63357">
            <w:r>
              <w:t>-7.86892</w:t>
            </w:r>
          </w:p>
        </w:tc>
        <w:tc>
          <w:tcPr>
            <w:tcW w:w="1337" w:type="dxa"/>
          </w:tcPr>
          <w:p w14:paraId="1BE3D91A" w14:textId="77777777" w:rsidR="002825D5" w:rsidRDefault="00E63357">
            <w:r>
              <w:t>0.000975</w:t>
            </w:r>
          </w:p>
        </w:tc>
      </w:tr>
      <w:tr w:rsidR="002825D5" w14:paraId="3885CCA2" w14:textId="77777777" w:rsidTr="008331CC">
        <w:trPr>
          <w:trHeight w:val="300"/>
        </w:trPr>
        <w:tc>
          <w:tcPr>
            <w:tcW w:w="1658" w:type="dxa"/>
          </w:tcPr>
          <w:p w14:paraId="6F84F2FE" w14:textId="77777777" w:rsidR="002825D5" w:rsidRDefault="00E63357">
            <w:r>
              <w:t>MSTRG.2710</w:t>
            </w:r>
          </w:p>
        </w:tc>
        <w:tc>
          <w:tcPr>
            <w:tcW w:w="4433" w:type="dxa"/>
          </w:tcPr>
          <w:p w14:paraId="5A6AEC03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52ED251A" w14:textId="77777777" w:rsidR="002825D5" w:rsidRDefault="00E63357">
            <w:r>
              <w:t>-7.87387</w:t>
            </w:r>
          </w:p>
        </w:tc>
        <w:tc>
          <w:tcPr>
            <w:tcW w:w="1337" w:type="dxa"/>
          </w:tcPr>
          <w:p w14:paraId="6EB53381" w14:textId="77777777" w:rsidR="002825D5" w:rsidRDefault="00E63357">
            <w:r>
              <w:t>2.49E-05</w:t>
            </w:r>
          </w:p>
        </w:tc>
      </w:tr>
      <w:tr w:rsidR="002825D5" w14:paraId="29D555D9" w14:textId="77777777" w:rsidTr="008331CC">
        <w:trPr>
          <w:trHeight w:val="300"/>
        </w:trPr>
        <w:tc>
          <w:tcPr>
            <w:tcW w:w="1658" w:type="dxa"/>
          </w:tcPr>
          <w:p w14:paraId="00082491" w14:textId="77777777" w:rsidR="002825D5" w:rsidRDefault="00E63357">
            <w:r>
              <w:t>MSTRG.5906</w:t>
            </w:r>
          </w:p>
        </w:tc>
        <w:tc>
          <w:tcPr>
            <w:tcW w:w="4433" w:type="dxa"/>
          </w:tcPr>
          <w:p w14:paraId="536F8D9D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998B00D" w14:textId="77777777" w:rsidR="002825D5" w:rsidRDefault="00E63357">
            <w:r>
              <w:t>-7.87783</w:t>
            </w:r>
          </w:p>
        </w:tc>
        <w:tc>
          <w:tcPr>
            <w:tcW w:w="1337" w:type="dxa"/>
          </w:tcPr>
          <w:p w14:paraId="71A6DF67" w14:textId="77777777" w:rsidR="002825D5" w:rsidRDefault="00E63357">
            <w:r>
              <w:t>1.60E-05</w:t>
            </w:r>
          </w:p>
        </w:tc>
      </w:tr>
      <w:tr w:rsidR="002825D5" w14:paraId="69020526" w14:textId="77777777" w:rsidTr="008331CC">
        <w:trPr>
          <w:trHeight w:val="300"/>
        </w:trPr>
        <w:tc>
          <w:tcPr>
            <w:tcW w:w="1658" w:type="dxa"/>
          </w:tcPr>
          <w:p w14:paraId="784B412B" w14:textId="77777777" w:rsidR="002825D5" w:rsidRDefault="00E63357">
            <w:r>
              <w:t>LOC111275643</w:t>
            </w:r>
          </w:p>
        </w:tc>
        <w:tc>
          <w:tcPr>
            <w:tcW w:w="4433" w:type="dxa"/>
          </w:tcPr>
          <w:p w14:paraId="7A0FF891" w14:textId="77777777" w:rsidR="002825D5" w:rsidRDefault="00E63357">
            <w:r>
              <w:t>65-kDa microtubule-associated protein 1-like</w:t>
            </w:r>
          </w:p>
        </w:tc>
        <w:tc>
          <w:tcPr>
            <w:tcW w:w="1588" w:type="dxa"/>
          </w:tcPr>
          <w:p w14:paraId="51BFCCE2" w14:textId="77777777" w:rsidR="002825D5" w:rsidRDefault="00E63357">
            <w:r>
              <w:t>-7.88051</w:t>
            </w:r>
          </w:p>
        </w:tc>
        <w:tc>
          <w:tcPr>
            <w:tcW w:w="1337" w:type="dxa"/>
          </w:tcPr>
          <w:p w14:paraId="4623DDD5" w14:textId="77777777" w:rsidR="002825D5" w:rsidRDefault="00E63357">
            <w:r>
              <w:t>0.0153</w:t>
            </w:r>
          </w:p>
        </w:tc>
      </w:tr>
      <w:tr w:rsidR="002825D5" w14:paraId="406E9F2B" w14:textId="77777777" w:rsidTr="008331CC">
        <w:trPr>
          <w:trHeight w:val="300"/>
        </w:trPr>
        <w:tc>
          <w:tcPr>
            <w:tcW w:w="1658" w:type="dxa"/>
          </w:tcPr>
          <w:p w14:paraId="0D8C7BAB" w14:textId="77777777" w:rsidR="002825D5" w:rsidRDefault="00E63357">
            <w:r>
              <w:t>LOC111311769</w:t>
            </w:r>
          </w:p>
        </w:tc>
        <w:tc>
          <w:tcPr>
            <w:tcW w:w="4433" w:type="dxa"/>
          </w:tcPr>
          <w:p w14:paraId="61710212" w14:textId="77777777" w:rsidR="002825D5" w:rsidRDefault="00E63357">
            <w:r>
              <w:t>nucleolar transcription factor 1-B-like,</w:t>
            </w:r>
          </w:p>
        </w:tc>
        <w:tc>
          <w:tcPr>
            <w:tcW w:w="1588" w:type="dxa"/>
          </w:tcPr>
          <w:p w14:paraId="47695A29" w14:textId="77777777" w:rsidR="002825D5" w:rsidRDefault="00E63357">
            <w:r>
              <w:t>-7.883230096</w:t>
            </w:r>
          </w:p>
        </w:tc>
        <w:tc>
          <w:tcPr>
            <w:tcW w:w="1337" w:type="dxa"/>
          </w:tcPr>
          <w:p w14:paraId="2FB4A6C5" w14:textId="77777777" w:rsidR="002825D5" w:rsidRDefault="00E63357">
            <w:r>
              <w:t>5.49E-11</w:t>
            </w:r>
          </w:p>
        </w:tc>
      </w:tr>
      <w:tr w:rsidR="002825D5" w14:paraId="423B9FF4" w14:textId="77777777" w:rsidTr="008331CC">
        <w:trPr>
          <w:trHeight w:val="300"/>
        </w:trPr>
        <w:tc>
          <w:tcPr>
            <w:tcW w:w="1658" w:type="dxa"/>
          </w:tcPr>
          <w:p w14:paraId="6EDD1906" w14:textId="77777777" w:rsidR="002825D5" w:rsidRDefault="00E63357">
            <w:r>
              <w:t>LOC111291655</w:t>
            </w:r>
          </w:p>
        </w:tc>
        <w:tc>
          <w:tcPr>
            <w:tcW w:w="4433" w:type="dxa"/>
          </w:tcPr>
          <w:p w14:paraId="3315E44E" w14:textId="77777777" w:rsidR="002825D5" w:rsidRDefault="00E63357">
            <w:r>
              <w:t>probable magnesium transporter NIPA6</w:t>
            </w:r>
          </w:p>
        </w:tc>
        <w:tc>
          <w:tcPr>
            <w:tcW w:w="1588" w:type="dxa"/>
          </w:tcPr>
          <w:p w14:paraId="69E4582E" w14:textId="77777777" w:rsidR="002825D5" w:rsidRDefault="00E63357">
            <w:r>
              <w:t>-7.88339</w:t>
            </w:r>
          </w:p>
        </w:tc>
        <w:tc>
          <w:tcPr>
            <w:tcW w:w="1337" w:type="dxa"/>
          </w:tcPr>
          <w:p w14:paraId="7817C05D" w14:textId="77777777" w:rsidR="002825D5" w:rsidRDefault="00E63357">
            <w:r>
              <w:t>1.11E-05</w:t>
            </w:r>
          </w:p>
        </w:tc>
      </w:tr>
      <w:tr w:rsidR="002825D5" w14:paraId="5FF9777D" w14:textId="77777777" w:rsidTr="008331CC">
        <w:trPr>
          <w:trHeight w:val="300"/>
        </w:trPr>
        <w:tc>
          <w:tcPr>
            <w:tcW w:w="1658" w:type="dxa"/>
          </w:tcPr>
          <w:p w14:paraId="04742A56" w14:textId="77777777" w:rsidR="002825D5" w:rsidRDefault="00E63357">
            <w:r>
              <w:t>LOC111292600</w:t>
            </w:r>
          </w:p>
        </w:tc>
        <w:tc>
          <w:tcPr>
            <w:tcW w:w="4433" w:type="dxa"/>
          </w:tcPr>
          <w:p w14:paraId="7788DEC9" w14:textId="77777777" w:rsidR="002825D5" w:rsidRDefault="00E63357">
            <w:r>
              <w:t>uncharacterized LOC111292600</w:t>
            </w:r>
          </w:p>
        </w:tc>
        <w:tc>
          <w:tcPr>
            <w:tcW w:w="1588" w:type="dxa"/>
          </w:tcPr>
          <w:p w14:paraId="58D7B20A" w14:textId="77777777" w:rsidR="002825D5" w:rsidRDefault="00E63357">
            <w:r>
              <w:t>-7.88564</w:t>
            </w:r>
          </w:p>
        </w:tc>
        <w:tc>
          <w:tcPr>
            <w:tcW w:w="1337" w:type="dxa"/>
          </w:tcPr>
          <w:p w14:paraId="65D60E8F" w14:textId="77777777" w:rsidR="002825D5" w:rsidRDefault="00E63357">
            <w:r>
              <w:t>3.17E-06</w:t>
            </w:r>
          </w:p>
        </w:tc>
      </w:tr>
      <w:tr w:rsidR="002825D5" w14:paraId="64928CF6" w14:textId="77777777" w:rsidTr="008331CC">
        <w:trPr>
          <w:trHeight w:val="300"/>
        </w:trPr>
        <w:tc>
          <w:tcPr>
            <w:tcW w:w="1658" w:type="dxa"/>
          </w:tcPr>
          <w:p w14:paraId="0069D3B3" w14:textId="77777777" w:rsidR="002825D5" w:rsidRDefault="00E63357">
            <w:r>
              <w:t>LOC111309666</w:t>
            </w:r>
          </w:p>
        </w:tc>
        <w:tc>
          <w:tcPr>
            <w:tcW w:w="4433" w:type="dxa"/>
          </w:tcPr>
          <w:p w14:paraId="76EB32F8" w14:textId="77777777" w:rsidR="002825D5" w:rsidRDefault="00E63357">
            <w:r>
              <w:t>uncharacterized LOC111309666</w:t>
            </w:r>
          </w:p>
        </w:tc>
        <w:tc>
          <w:tcPr>
            <w:tcW w:w="1588" w:type="dxa"/>
          </w:tcPr>
          <w:p w14:paraId="380F5619" w14:textId="77777777" w:rsidR="002825D5" w:rsidRDefault="00E63357">
            <w:r>
              <w:t>-7.889628613</w:t>
            </w:r>
          </w:p>
        </w:tc>
        <w:tc>
          <w:tcPr>
            <w:tcW w:w="1337" w:type="dxa"/>
          </w:tcPr>
          <w:p w14:paraId="3F66C4A4" w14:textId="77777777" w:rsidR="002825D5" w:rsidRDefault="00E63357">
            <w:r>
              <w:t>8.25E-10</w:t>
            </w:r>
          </w:p>
        </w:tc>
      </w:tr>
      <w:tr w:rsidR="002825D5" w14:paraId="54557F7A" w14:textId="77777777" w:rsidTr="008331CC">
        <w:trPr>
          <w:trHeight w:val="300"/>
        </w:trPr>
        <w:tc>
          <w:tcPr>
            <w:tcW w:w="1658" w:type="dxa"/>
          </w:tcPr>
          <w:p w14:paraId="65369AD9" w14:textId="77777777" w:rsidR="002825D5" w:rsidRDefault="00E63357">
            <w:r>
              <w:t>MSTRG.31953</w:t>
            </w:r>
          </w:p>
        </w:tc>
        <w:tc>
          <w:tcPr>
            <w:tcW w:w="4433" w:type="dxa"/>
          </w:tcPr>
          <w:p w14:paraId="7ADF5CBB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65F57355" w14:textId="77777777" w:rsidR="002825D5" w:rsidRDefault="00E63357">
            <w:r>
              <w:t>-7.92144</w:t>
            </w:r>
          </w:p>
        </w:tc>
        <w:tc>
          <w:tcPr>
            <w:tcW w:w="1337" w:type="dxa"/>
          </w:tcPr>
          <w:p w14:paraId="14567865" w14:textId="77777777" w:rsidR="002825D5" w:rsidRDefault="00E63357">
            <w:r>
              <w:t>4.06E-06</w:t>
            </w:r>
          </w:p>
        </w:tc>
      </w:tr>
      <w:tr w:rsidR="002825D5" w14:paraId="4DDAE633" w14:textId="77777777" w:rsidTr="008331CC">
        <w:trPr>
          <w:trHeight w:val="300"/>
        </w:trPr>
        <w:tc>
          <w:tcPr>
            <w:tcW w:w="1658" w:type="dxa"/>
          </w:tcPr>
          <w:p w14:paraId="6F083B6B" w14:textId="77777777" w:rsidR="002825D5" w:rsidRDefault="00E63357">
            <w:r>
              <w:t>LOC111291600</w:t>
            </w:r>
          </w:p>
        </w:tc>
        <w:tc>
          <w:tcPr>
            <w:tcW w:w="4433" w:type="dxa"/>
          </w:tcPr>
          <w:p w14:paraId="29DC5861" w14:textId="77777777" w:rsidR="002825D5" w:rsidRDefault="00E63357">
            <w:r>
              <w:t>1,4-alpha-glucan-branching enzyme 1, chloroplastic/amyloplastic-like</w:t>
            </w:r>
          </w:p>
        </w:tc>
        <w:tc>
          <w:tcPr>
            <w:tcW w:w="1588" w:type="dxa"/>
          </w:tcPr>
          <w:p w14:paraId="05375948" w14:textId="77777777" w:rsidR="002825D5" w:rsidRDefault="00E63357">
            <w:r>
              <w:t>-7.93143</w:t>
            </w:r>
          </w:p>
        </w:tc>
        <w:tc>
          <w:tcPr>
            <w:tcW w:w="1337" w:type="dxa"/>
          </w:tcPr>
          <w:p w14:paraId="3768E30B" w14:textId="77777777" w:rsidR="002825D5" w:rsidRDefault="00E63357">
            <w:r>
              <w:t>1.30E-05</w:t>
            </w:r>
          </w:p>
        </w:tc>
      </w:tr>
      <w:tr w:rsidR="002825D5" w14:paraId="111D9BE5" w14:textId="77777777" w:rsidTr="008331CC">
        <w:trPr>
          <w:trHeight w:val="300"/>
        </w:trPr>
        <w:tc>
          <w:tcPr>
            <w:tcW w:w="1658" w:type="dxa"/>
          </w:tcPr>
          <w:p w14:paraId="61BE1E1F" w14:textId="77777777" w:rsidR="002825D5" w:rsidRDefault="00E63357">
            <w:r>
              <w:t>LOC111304214</w:t>
            </w:r>
          </w:p>
        </w:tc>
        <w:tc>
          <w:tcPr>
            <w:tcW w:w="4433" w:type="dxa"/>
          </w:tcPr>
          <w:p w14:paraId="5596852B" w14:textId="77777777" w:rsidR="002825D5" w:rsidRDefault="00E63357">
            <w:r>
              <w:t>early nodulin-93-like</w:t>
            </w:r>
          </w:p>
        </w:tc>
        <w:tc>
          <w:tcPr>
            <w:tcW w:w="1588" w:type="dxa"/>
          </w:tcPr>
          <w:p w14:paraId="0A7FB0C5" w14:textId="77777777" w:rsidR="002825D5" w:rsidRDefault="00E63357">
            <w:r>
              <w:t>-7.957374581</w:t>
            </w:r>
          </w:p>
        </w:tc>
        <w:tc>
          <w:tcPr>
            <w:tcW w:w="1337" w:type="dxa"/>
          </w:tcPr>
          <w:p w14:paraId="5FAD297D" w14:textId="77777777" w:rsidR="002825D5" w:rsidRDefault="00E63357">
            <w:r>
              <w:t>1.07E-109</w:t>
            </w:r>
          </w:p>
        </w:tc>
      </w:tr>
      <w:tr w:rsidR="002825D5" w14:paraId="2E487B3F" w14:textId="77777777" w:rsidTr="008331CC">
        <w:trPr>
          <w:trHeight w:val="300"/>
        </w:trPr>
        <w:tc>
          <w:tcPr>
            <w:tcW w:w="1658" w:type="dxa"/>
          </w:tcPr>
          <w:p w14:paraId="37F260DB" w14:textId="77777777" w:rsidR="002825D5" w:rsidRDefault="00E63357">
            <w:r>
              <w:t>MSTRG.2695</w:t>
            </w:r>
          </w:p>
        </w:tc>
        <w:tc>
          <w:tcPr>
            <w:tcW w:w="4433" w:type="dxa"/>
          </w:tcPr>
          <w:p w14:paraId="687A8208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3EDB49E5" w14:textId="77777777" w:rsidR="002825D5" w:rsidRDefault="00E63357">
            <w:r>
              <w:t>-8.00671</w:t>
            </w:r>
          </w:p>
        </w:tc>
        <w:tc>
          <w:tcPr>
            <w:tcW w:w="1337" w:type="dxa"/>
          </w:tcPr>
          <w:p w14:paraId="7DAE99A0" w14:textId="77777777" w:rsidR="002825D5" w:rsidRDefault="00E63357">
            <w:r>
              <w:t>1.44E-11</w:t>
            </w:r>
          </w:p>
        </w:tc>
      </w:tr>
      <w:tr w:rsidR="002825D5" w14:paraId="7A752236" w14:textId="77777777" w:rsidTr="008331CC">
        <w:trPr>
          <w:trHeight w:val="300"/>
        </w:trPr>
        <w:tc>
          <w:tcPr>
            <w:tcW w:w="1658" w:type="dxa"/>
          </w:tcPr>
          <w:p w14:paraId="2DACFDEC" w14:textId="77777777" w:rsidR="002825D5" w:rsidRDefault="00E63357">
            <w:r>
              <w:t>LOC111274241</w:t>
            </w:r>
          </w:p>
        </w:tc>
        <w:tc>
          <w:tcPr>
            <w:tcW w:w="4433" w:type="dxa"/>
          </w:tcPr>
          <w:p w14:paraId="60961F00" w14:textId="77777777" w:rsidR="002825D5" w:rsidRDefault="00E63357">
            <w:r>
              <w:t>transcription factor VOZ1</w:t>
            </w:r>
          </w:p>
        </w:tc>
        <w:tc>
          <w:tcPr>
            <w:tcW w:w="1588" w:type="dxa"/>
          </w:tcPr>
          <w:p w14:paraId="7A301BC9" w14:textId="77777777" w:rsidR="002825D5" w:rsidRDefault="00E63357">
            <w:r>
              <w:t>-8.010812073</w:t>
            </w:r>
          </w:p>
        </w:tc>
        <w:tc>
          <w:tcPr>
            <w:tcW w:w="1337" w:type="dxa"/>
          </w:tcPr>
          <w:p w14:paraId="22A6F797" w14:textId="77777777" w:rsidR="002825D5" w:rsidRDefault="00E63357">
            <w:r>
              <w:t>3.89E-31</w:t>
            </w:r>
          </w:p>
        </w:tc>
      </w:tr>
      <w:tr w:rsidR="002825D5" w14:paraId="6D4C796A" w14:textId="77777777" w:rsidTr="008331CC">
        <w:trPr>
          <w:trHeight w:val="300"/>
        </w:trPr>
        <w:tc>
          <w:tcPr>
            <w:tcW w:w="1658" w:type="dxa"/>
          </w:tcPr>
          <w:p w14:paraId="7AAE60F5" w14:textId="77777777" w:rsidR="002825D5" w:rsidRDefault="00E63357">
            <w:r>
              <w:t>MSTRG.21056</w:t>
            </w:r>
          </w:p>
        </w:tc>
        <w:tc>
          <w:tcPr>
            <w:tcW w:w="4433" w:type="dxa"/>
          </w:tcPr>
          <w:p w14:paraId="0ECA9436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0CA4A32D" w14:textId="77777777" w:rsidR="002825D5" w:rsidRDefault="00E63357">
            <w:r>
              <w:t>-8.04361</w:t>
            </w:r>
          </w:p>
        </w:tc>
        <w:tc>
          <w:tcPr>
            <w:tcW w:w="1337" w:type="dxa"/>
          </w:tcPr>
          <w:p w14:paraId="2314BABC" w14:textId="77777777" w:rsidR="002825D5" w:rsidRDefault="00E63357">
            <w:r>
              <w:t>0.008704</w:t>
            </w:r>
          </w:p>
        </w:tc>
      </w:tr>
      <w:tr w:rsidR="002825D5" w14:paraId="240159C5" w14:textId="77777777" w:rsidTr="008331CC">
        <w:trPr>
          <w:trHeight w:val="300"/>
        </w:trPr>
        <w:tc>
          <w:tcPr>
            <w:tcW w:w="1658" w:type="dxa"/>
          </w:tcPr>
          <w:p w14:paraId="29DABD69" w14:textId="77777777" w:rsidR="002825D5" w:rsidRDefault="00E63357">
            <w:r>
              <w:t>LOC111278971</w:t>
            </w:r>
          </w:p>
        </w:tc>
        <w:tc>
          <w:tcPr>
            <w:tcW w:w="4433" w:type="dxa"/>
          </w:tcPr>
          <w:p w14:paraId="47A1402F" w14:textId="77777777" w:rsidR="002825D5" w:rsidRDefault="00E63357">
            <w:r>
              <w:t>ubiquitin carboxyl-terminal hydrolase 6-like</w:t>
            </w:r>
          </w:p>
        </w:tc>
        <w:tc>
          <w:tcPr>
            <w:tcW w:w="1588" w:type="dxa"/>
          </w:tcPr>
          <w:p w14:paraId="10281927" w14:textId="77777777" w:rsidR="002825D5" w:rsidRDefault="00E63357">
            <w:r>
              <w:t>-8.04697</w:t>
            </w:r>
          </w:p>
        </w:tc>
        <w:tc>
          <w:tcPr>
            <w:tcW w:w="1337" w:type="dxa"/>
          </w:tcPr>
          <w:p w14:paraId="6D59AAFB" w14:textId="77777777" w:rsidR="002825D5" w:rsidRDefault="00E63357">
            <w:r>
              <w:t>0.000845</w:t>
            </w:r>
          </w:p>
        </w:tc>
      </w:tr>
      <w:tr w:rsidR="002825D5" w14:paraId="77025DAC" w14:textId="77777777" w:rsidTr="008331CC">
        <w:trPr>
          <w:trHeight w:val="300"/>
        </w:trPr>
        <w:tc>
          <w:tcPr>
            <w:tcW w:w="1658" w:type="dxa"/>
          </w:tcPr>
          <w:p w14:paraId="62DD9456" w14:textId="77777777" w:rsidR="002825D5" w:rsidRDefault="00E63357">
            <w:r>
              <w:t>MSTRG.5349</w:t>
            </w:r>
          </w:p>
        </w:tc>
        <w:tc>
          <w:tcPr>
            <w:tcW w:w="4433" w:type="dxa"/>
          </w:tcPr>
          <w:p w14:paraId="699082CD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67F6F153" w14:textId="77777777" w:rsidR="002825D5" w:rsidRDefault="00E63357">
            <w:r>
              <w:t>-8.05037</w:t>
            </w:r>
          </w:p>
        </w:tc>
        <w:tc>
          <w:tcPr>
            <w:tcW w:w="1337" w:type="dxa"/>
          </w:tcPr>
          <w:p w14:paraId="0794EADA" w14:textId="77777777" w:rsidR="002825D5" w:rsidRDefault="00E63357">
            <w:r>
              <w:t>0.013354</w:t>
            </w:r>
          </w:p>
        </w:tc>
      </w:tr>
      <w:tr w:rsidR="002825D5" w14:paraId="6113F063" w14:textId="77777777" w:rsidTr="008331CC">
        <w:trPr>
          <w:trHeight w:val="300"/>
        </w:trPr>
        <w:tc>
          <w:tcPr>
            <w:tcW w:w="1658" w:type="dxa"/>
          </w:tcPr>
          <w:p w14:paraId="30D07D55" w14:textId="77777777" w:rsidR="002825D5" w:rsidRDefault="00E63357">
            <w:r>
              <w:t>MSTRG.31361</w:t>
            </w:r>
          </w:p>
        </w:tc>
        <w:tc>
          <w:tcPr>
            <w:tcW w:w="4433" w:type="dxa"/>
          </w:tcPr>
          <w:p w14:paraId="4964E472" w14:textId="77777777" w:rsidR="002825D5" w:rsidRDefault="00E63357">
            <w:r>
              <w:t>LOC111290245</w:t>
            </w:r>
          </w:p>
        </w:tc>
        <w:tc>
          <w:tcPr>
            <w:tcW w:w="1588" w:type="dxa"/>
          </w:tcPr>
          <w:p w14:paraId="3E9CB697" w14:textId="77777777" w:rsidR="002825D5" w:rsidRDefault="00E63357">
            <w:r>
              <w:t>-8.07112</w:t>
            </w:r>
          </w:p>
        </w:tc>
        <w:tc>
          <w:tcPr>
            <w:tcW w:w="1337" w:type="dxa"/>
          </w:tcPr>
          <w:p w14:paraId="1D159C25" w14:textId="77777777" w:rsidR="002825D5" w:rsidRDefault="00E63357">
            <w:r>
              <w:t>4.66E-05</w:t>
            </w:r>
          </w:p>
        </w:tc>
      </w:tr>
      <w:tr w:rsidR="002825D5" w14:paraId="593418BB" w14:textId="77777777" w:rsidTr="008331CC">
        <w:trPr>
          <w:trHeight w:val="300"/>
        </w:trPr>
        <w:tc>
          <w:tcPr>
            <w:tcW w:w="1658" w:type="dxa"/>
          </w:tcPr>
          <w:p w14:paraId="54F9E19A" w14:textId="77777777" w:rsidR="002825D5" w:rsidRDefault="00E63357">
            <w:r>
              <w:t>LOC111302666</w:t>
            </w:r>
          </w:p>
        </w:tc>
        <w:tc>
          <w:tcPr>
            <w:tcW w:w="4433" w:type="dxa"/>
          </w:tcPr>
          <w:p w14:paraId="1150B068" w14:textId="77777777" w:rsidR="002825D5" w:rsidRDefault="00E63357">
            <w:r>
              <w:t>UDP-glycosyltransferase 76E2-like</w:t>
            </w:r>
          </w:p>
        </w:tc>
        <w:tc>
          <w:tcPr>
            <w:tcW w:w="1588" w:type="dxa"/>
          </w:tcPr>
          <w:p w14:paraId="5F8C48FE" w14:textId="77777777" w:rsidR="002825D5" w:rsidRDefault="00E63357">
            <w:r>
              <w:t>-8.23364</w:t>
            </w:r>
          </w:p>
        </w:tc>
        <w:tc>
          <w:tcPr>
            <w:tcW w:w="1337" w:type="dxa"/>
          </w:tcPr>
          <w:p w14:paraId="23D90F7E" w14:textId="77777777" w:rsidR="002825D5" w:rsidRDefault="00E63357">
            <w:r>
              <w:t>2.47E-06</w:t>
            </w:r>
          </w:p>
        </w:tc>
      </w:tr>
      <w:tr w:rsidR="002825D5" w14:paraId="3BF817AC" w14:textId="77777777" w:rsidTr="008331CC">
        <w:trPr>
          <w:trHeight w:val="300"/>
        </w:trPr>
        <w:tc>
          <w:tcPr>
            <w:tcW w:w="1658" w:type="dxa"/>
          </w:tcPr>
          <w:p w14:paraId="3EA5B478" w14:textId="77777777" w:rsidR="002825D5" w:rsidRDefault="00E63357">
            <w:r>
              <w:t>MSTRG.13316</w:t>
            </w:r>
          </w:p>
        </w:tc>
        <w:tc>
          <w:tcPr>
            <w:tcW w:w="4433" w:type="dxa"/>
          </w:tcPr>
          <w:p w14:paraId="76094711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5CF85175" w14:textId="77777777" w:rsidR="002825D5" w:rsidRDefault="00E63357">
            <w:r>
              <w:t>-8.29971</w:t>
            </w:r>
          </w:p>
        </w:tc>
        <w:tc>
          <w:tcPr>
            <w:tcW w:w="1337" w:type="dxa"/>
          </w:tcPr>
          <w:p w14:paraId="3D59E021" w14:textId="77777777" w:rsidR="002825D5" w:rsidRDefault="00E63357">
            <w:r>
              <w:t>7.85E-08</w:t>
            </w:r>
          </w:p>
        </w:tc>
      </w:tr>
      <w:tr w:rsidR="002825D5" w14:paraId="2CEFEA97" w14:textId="77777777" w:rsidTr="008331CC">
        <w:trPr>
          <w:trHeight w:val="300"/>
        </w:trPr>
        <w:tc>
          <w:tcPr>
            <w:tcW w:w="1658" w:type="dxa"/>
          </w:tcPr>
          <w:p w14:paraId="37B0F87A" w14:textId="77777777" w:rsidR="002825D5" w:rsidRDefault="00E63357">
            <w:r>
              <w:t>MSTRG.14039</w:t>
            </w:r>
          </w:p>
        </w:tc>
        <w:tc>
          <w:tcPr>
            <w:tcW w:w="4433" w:type="dxa"/>
          </w:tcPr>
          <w:p w14:paraId="1B3935BE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7CCF7031" w14:textId="77777777" w:rsidR="002825D5" w:rsidRDefault="00E63357">
            <w:r>
              <w:t>-8.34373</w:t>
            </w:r>
          </w:p>
        </w:tc>
        <w:tc>
          <w:tcPr>
            <w:tcW w:w="1337" w:type="dxa"/>
          </w:tcPr>
          <w:p w14:paraId="3D101484" w14:textId="77777777" w:rsidR="002825D5" w:rsidRDefault="00E63357">
            <w:r>
              <w:t>6.99E-07</w:t>
            </w:r>
          </w:p>
        </w:tc>
      </w:tr>
      <w:tr w:rsidR="002825D5" w14:paraId="78BF7FF3" w14:textId="77777777" w:rsidTr="008331CC">
        <w:trPr>
          <w:trHeight w:val="300"/>
        </w:trPr>
        <w:tc>
          <w:tcPr>
            <w:tcW w:w="1658" w:type="dxa"/>
          </w:tcPr>
          <w:p w14:paraId="0B076625" w14:textId="77777777" w:rsidR="002825D5" w:rsidRDefault="00E63357">
            <w:r>
              <w:t>LOC111311552</w:t>
            </w:r>
          </w:p>
        </w:tc>
        <w:tc>
          <w:tcPr>
            <w:tcW w:w="4433" w:type="dxa"/>
          </w:tcPr>
          <w:p w14:paraId="35E65144" w14:textId="77777777" w:rsidR="002825D5" w:rsidRDefault="00E63357">
            <w:r>
              <w:t>polygalacturonase inhibitor-like</w:t>
            </w:r>
          </w:p>
        </w:tc>
        <w:tc>
          <w:tcPr>
            <w:tcW w:w="1588" w:type="dxa"/>
          </w:tcPr>
          <w:p w14:paraId="5FC85D8A" w14:textId="77777777" w:rsidR="002825D5" w:rsidRDefault="00E63357">
            <w:r>
              <w:t>-8.365194624</w:t>
            </w:r>
          </w:p>
        </w:tc>
        <w:tc>
          <w:tcPr>
            <w:tcW w:w="1337" w:type="dxa"/>
          </w:tcPr>
          <w:p w14:paraId="24B96E0C" w14:textId="77777777" w:rsidR="002825D5" w:rsidRDefault="00E63357">
            <w:r>
              <w:t>1.14E-139</w:t>
            </w:r>
          </w:p>
        </w:tc>
      </w:tr>
      <w:tr w:rsidR="002825D5" w14:paraId="5FD2CCB1" w14:textId="77777777" w:rsidTr="008331CC">
        <w:trPr>
          <w:trHeight w:val="300"/>
        </w:trPr>
        <w:tc>
          <w:tcPr>
            <w:tcW w:w="1658" w:type="dxa"/>
          </w:tcPr>
          <w:p w14:paraId="659C72F4" w14:textId="77777777" w:rsidR="002825D5" w:rsidRDefault="00E63357">
            <w:r>
              <w:t>MSTRG.5908</w:t>
            </w:r>
          </w:p>
        </w:tc>
        <w:tc>
          <w:tcPr>
            <w:tcW w:w="4433" w:type="dxa"/>
          </w:tcPr>
          <w:p w14:paraId="3DF2E736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2A9CE407" w14:textId="77777777" w:rsidR="002825D5" w:rsidRDefault="00E63357">
            <w:r>
              <w:t>-8.37008</w:t>
            </w:r>
          </w:p>
        </w:tc>
        <w:tc>
          <w:tcPr>
            <w:tcW w:w="1337" w:type="dxa"/>
          </w:tcPr>
          <w:p w14:paraId="5FE4991D" w14:textId="77777777" w:rsidR="002825D5" w:rsidRDefault="00E63357">
            <w:r>
              <w:t>1.03E-06</w:t>
            </w:r>
          </w:p>
        </w:tc>
      </w:tr>
      <w:tr w:rsidR="002825D5" w14:paraId="5585973C" w14:textId="77777777" w:rsidTr="008331CC">
        <w:trPr>
          <w:trHeight w:val="300"/>
        </w:trPr>
        <w:tc>
          <w:tcPr>
            <w:tcW w:w="1658" w:type="dxa"/>
          </w:tcPr>
          <w:p w14:paraId="3503965E" w14:textId="77777777" w:rsidR="002825D5" w:rsidRDefault="00E63357">
            <w:r>
              <w:t>MSTRG.29215</w:t>
            </w:r>
          </w:p>
        </w:tc>
        <w:tc>
          <w:tcPr>
            <w:tcW w:w="4433" w:type="dxa"/>
          </w:tcPr>
          <w:p w14:paraId="65AC557C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1F585EE0" w14:textId="77777777" w:rsidR="002825D5" w:rsidRDefault="00E63357">
            <w:r>
              <w:t>-8.41169</w:t>
            </w:r>
          </w:p>
        </w:tc>
        <w:tc>
          <w:tcPr>
            <w:tcW w:w="1337" w:type="dxa"/>
          </w:tcPr>
          <w:p w14:paraId="1C3C6F46" w14:textId="77777777" w:rsidR="002825D5" w:rsidRDefault="00E63357">
            <w:r>
              <w:t>0.001064</w:t>
            </w:r>
          </w:p>
        </w:tc>
      </w:tr>
      <w:tr w:rsidR="002825D5" w14:paraId="1F4E1CD6" w14:textId="77777777" w:rsidTr="008331CC">
        <w:trPr>
          <w:trHeight w:val="300"/>
        </w:trPr>
        <w:tc>
          <w:tcPr>
            <w:tcW w:w="1658" w:type="dxa"/>
          </w:tcPr>
          <w:p w14:paraId="0107CB97" w14:textId="77777777" w:rsidR="002825D5" w:rsidRDefault="00E63357">
            <w:r>
              <w:t>LOC111311552</w:t>
            </w:r>
          </w:p>
        </w:tc>
        <w:tc>
          <w:tcPr>
            <w:tcW w:w="4433" w:type="dxa"/>
          </w:tcPr>
          <w:p w14:paraId="231A1DD3" w14:textId="77777777" w:rsidR="002825D5" w:rsidRDefault="00E63357">
            <w:r>
              <w:t>polygalacturonase inhibitor-like</w:t>
            </w:r>
          </w:p>
        </w:tc>
        <w:tc>
          <w:tcPr>
            <w:tcW w:w="1588" w:type="dxa"/>
          </w:tcPr>
          <w:p w14:paraId="3BF6E372" w14:textId="77777777" w:rsidR="002825D5" w:rsidRDefault="00E63357">
            <w:r>
              <w:t>-8.47809</w:t>
            </w:r>
          </w:p>
        </w:tc>
        <w:tc>
          <w:tcPr>
            <w:tcW w:w="1337" w:type="dxa"/>
          </w:tcPr>
          <w:p w14:paraId="09806FCF" w14:textId="77777777" w:rsidR="002825D5" w:rsidRDefault="00E63357">
            <w:r>
              <w:t>0.000208</w:t>
            </w:r>
          </w:p>
        </w:tc>
      </w:tr>
      <w:tr w:rsidR="002825D5" w14:paraId="493FA9BD" w14:textId="77777777" w:rsidTr="008331CC">
        <w:trPr>
          <w:trHeight w:val="300"/>
        </w:trPr>
        <w:tc>
          <w:tcPr>
            <w:tcW w:w="1658" w:type="dxa"/>
          </w:tcPr>
          <w:p w14:paraId="12B4FFE8" w14:textId="77777777" w:rsidR="002825D5" w:rsidRDefault="00E63357">
            <w:r>
              <w:t>LOC111287629</w:t>
            </w:r>
          </w:p>
        </w:tc>
        <w:tc>
          <w:tcPr>
            <w:tcW w:w="4433" w:type="dxa"/>
          </w:tcPr>
          <w:p w14:paraId="44CA29AB" w14:textId="77777777" w:rsidR="002825D5" w:rsidRDefault="00E63357">
            <w:r>
              <w:t>small heat shock protein, chloroplastic-like</w:t>
            </w:r>
          </w:p>
        </w:tc>
        <w:tc>
          <w:tcPr>
            <w:tcW w:w="1588" w:type="dxa"/>
          </w:tcPr>
          <w:p w14:paraId="1AAD5C6A" w14:textId="77777777" w:rsidR="002825D5" w:rsidRDefault="00E63357">
            <w:r>
              <w:t>-8.502309642</w:t>
            </w:r>
          </w:p>
        </w:tc>
        <w:tc>
          <w:tcPr>
            <w:tcW w:w="1337" w:type="dxa"/>
          </w:tcPr>
          <w:p w14:paraId="07BF1971" w14:textId="77777777" w:rsidR="002825D5" w:rsidRDefault="00E63357">
            <w:r>
              <w:t>6.15E-56</w:t>
            </w:r>
          </w:p>
        </w:tc>
      </w:tr>
      <w:tr w:rsidR="002825D5" w14:paraId="7361EA32" w14:textId="77777777" w:rsidTr="008331CC">
        <w:trPr>
          <w:trHeight w:val="300"/>
        </w:trPr>
        <w:tc>
          <w:tcPr>
            <w:tcW w:w="1658" w:type="dxa"/>
          </w:tcPr>
          <w:p w14:paraId="2A5F9F83" w14:textId="77777777" w:rsidR="002825D5" w:rsidRDefault="00E63357">
            <w:r>
              <w:t>LOC111316686</w:t>
            </w:r>
          </w:p>
        </w:tc>
        <w:tc>
          <w:tcPr>
            <w:tcW w:w="4433" w:type="dxa"/>
          </w:tcPr>
          <w:p w14:paraId="317734FD" w14:textId="77777777" w:rsidR="002825D5" w:rsidRDefault="00E63357">
            <w:r>
              <w:t>probable leucine-rich repeat receptor-like protein kinase At1g35710</w:t>
            </w:r>
          </w:p>
        </w:tc>
        <w:tc>
          <w:tcPr>
            <w:tcW w:w="1588" w:type="dxa"/>
          </w:tcPr>
          <w:p w14:paraId="4538A3EE" w14:textId="77777777" w:rsidR="002825D5" w:rsidRDefault="00E63357">
            <w:r>
              <w:t>-8.51171</w:t>
            </w:r>
          </w:p>
        </w:tc>
        <w:tc>
          <w:tcPr>
            <w:tcW w:w="1337" w:type="dxa"/>
          </w:tcPr>
          <w:p w14:paraId="28F5A905" w14:textId="77777777" w:rsidR="002825D5" w:rsidRDefault="00E63357">
            <w:r>
              <w:t>6.23E-05</w:t>
            </w:r>
          </w:p>
        </w:tc>
      </w:tr>
      <w:tr w:rsidR="002825D5" w14:paraId="32870D48" w14:textId="77777777" w:rsidTr="008331CC">
        <w:trPr>
          <w:trHeight w:val="300"/>
        </w:trPr>
        <w:tc>
          <w:tcPr>
            <w:tcW w:w="1658" w:type="dxa"/>
          </w:tcPr>
          <w:p w14:paraId="0E628803" w14:textId="77777777" w:rsidR="002825D5" w:rsidRDefault="00E63357">
            <w:r>
              <w:t>LOC111314600</w:t>
            </w:r>
          </w:p>
        </w:tc>
        <w:tc>
          <w:tcPr>
            <w:tcW w:w="4433" w:type="dxa"/>
          </w:tcPr>
          <w:p w14:paraId="75089AB3" w14:textId="77777777" w:rsidR="002825D5" w:rsidRDefault="00E63357">
            <w:r>
              <w:t>GDP-mannose transporter GONST3-like</w:t>
            </w:r>
          </w:p>
        </w:tc>
        <w:tc>
          <w:tcPr>
            <w:tcW w:w="1588" w:type="dxa"/>
          </w:tcPr>
          <w:p w14:paraId="6623CD65" w14:textId="77777777" w:rsidR="002825D5" w:rsidRDefault="00E63357">
            <w:r>
              <w:t>-8.55671</w:t>
            </w:r>
          </w:p>
        </w:tc>
        <w:tc>
          <w:tcPr>
            <w:tcW w:w="1337" w:type="dxa"/>
          </w:tcPr>
          <w:p w14:paraId="068B8C03" w14:textId="77777777" w:rsidR="002825D5" w:rsidRDefault="00E63357">
            <w:r>
              <w:t>1.18E-06</w:t>
            </w:r>
          </w:p>
        </w:tc>
      </w:tr>
      <w:tr w:rsidR="002825D5" w14:paraId="4E5B4D30" w14:textId="77777777" w:rsidTr="008331CC">
        <w:trPr>
          <w:trHeight w:val="300"/>
        </w:trPr>
        <w:tc>
          <w:tcPr>
            <w:tcW w:w="1658" w:type="dxa"/>
          </w:tcPr>
          <w:p w14:paraId="021553DC" w14:textId="77777777" w:rsidR="002825D5" w:rsidRDefault="00E63357">
            <w:r>
              <w:t>LOC111278395</w:t>
            </w:r>
          </w:p>
        </w:tc>
        <w:tc>
          <w:tcPr>
            <w:tcW w:w="4433" w:type="dxa"/>
          </w:tcPr>
          <w:p w14:paraId="073EC417" w14:textId="77777777" w:rsidR="002825D5" w:rsidRDefault="00E63357">
            <w:r>
              <w:t>endoglucanase-like</w:t>
            </w:r>
          </w:p>
        </w:tc>
        <w:tc>
          <w:tcPr>
            <w:tcW w:w="1588" w:type="dxa"/>
          </w:tcPr>
          <w:p w14:paraId="0DF55D6F" w14:textId="77777777" w:rsidR="002825D5" w:rsidRDefault="00E63357">
            <w:r>
              <w:t>-8.594383006</w:t>
            </w:r>
          </w:p>
        </w:tc>
        <w:tc>
          <w:tcPr>
            <w:tcW w:w="1337" w:type="dxa"/>
          </w:tcPr>
          <w:p w14:paraId="190E22D7" w14:textId="77777777" w:rsidR="002825D5" w:rsidRDefault="00E63357">
            <w:r>
              <w:t>4.03E-100</w:t>
            </w:r>
          </w:p>
        </w:tc>
      </w:tr>
      <w:tr w:rsidR="002825D5" w14:paraId="02202ADA" w14:textId="77777777" w:rsidTr="008331CC">
        <w:trPr>
          <w:trHeight w:val="300"/>
        </w:trPr>
        <w:tc>
          <w:tcPr>
            <w:tcW w:w="1658" w:type="dxa"/>
          </w:tcPr>
          <w:p w14:paraId="1FACF9AD" w14:textId="77777777" w:rsidR="002825D5" w:rsidRDefault="00E63357">
            <w:r>
              <w:t>LOC111299987</w:t>
            </w:r>
          </w:p>
        </w:tc>
        <w:tc>
          <w:tcPr>
            <w:tcW w:w="4433" w:type="dxa"/>
          </w:tcPr>
          <w:p w14:paraId="49F32BBA" w14:textId="77777777" w:rsidR="002825D5" w:rsidRDefault="00E63357">
            <w:r>
              <w:t>pentatricopeptide repeat-containing protein At5g39350-like</w:t>
            </w:r>
          </w:p>
        </w:tc>
        <w:tc>
          <w:tcPr>
            <w:tcW w:w="1588" w:type="dxa"/>
          </w:tcPr>
          <w:p w14:paraId="10E15C29" w14:textId="77777777" w:rsidR="002825D5" w:rsidRDefault="00E63357">
            <w:r>
              <w:t>-8.60895</w:t>
            </w:r>
          </w:p>
        </w:tc>
        <w:tc>
          <w:tcPr>
            <w:tcW w:w="1337" w:type="dxa"/>
          </w:tcPr>
          <w:p w14:paraId="30993F5A" w14:textId="77777777" w:rsidR="002825D5" w:rsidRDefault="00E63357">
            <w:r>
              <w:t>3.34E-07</w:t>
            </w:r>
          </w:p>
        </w:tc>
      </w:tr>
      <w:tr w:rsidR="002825D5" w14:paraId="33B8777B" w14:textId="77777777" w:rsidTr="008331CC">
        <w:trPr>
          <w:trHeight w:val="300"/>
        </w:trPr>
        <w:tc>
          <w:tcPr>
            <w:tcW w:w="1658" w:type="dxa"/>
          </w:tcPr>
          <w:p w14:paraId="2718A7CB" w14:textId="77777777" w:rsidR="002825D5" w:rsidRDefault="00E63357">
            <w:r>
              <w:t>LOC111292881</w:t>
            </w:r>
          </w:p>
        </w:tc>
        <w:tc>
          <w:tcPr>
            <w:tcW w:w="4433" w:type="dxa"/>
          </w:tcPr>
          <w:p w14:paraId="77E9CBDF" w14:textId="77777777" w:rsidR="002825D5" w:rsidRDefault="00E63357">
            <w:r>
              <w:t>uncharacterized protein At1g04910</w:t>
            </w:r>
          </w:p>
        </w:tc>
        <w:tc>
          <w:tcPr>
            <w:tcW w:w="1588" w:type="dxa"/>
          </w:tcPr>
          <w:p w14:paraId="5F3F1289" w14:textId="77777777" w:rsidR="002825D5" w:rsidRDefault="00E63357">
            <w:r>
              <w:t>-8.71075</w:t>
            </w:r>
          </w:p>
        </w:tc>
        <w:tc>
          <w:tcPr>
            <w:tcW w:w="1337" w:type="dxa"/>
          </w:tcPr>
          <w:p w14:paraId="11B6FA99" w14:textId="77777777" w:rsidR="002825D5" w:rsidRDefault="00E63357">
            <w:r>
              <w:t>0.036341</w:t>
            </w:r>
          </w:p>
        </w:tc>
      </w:tr>
      <w:tr w:rsidR="002825D5" w14:paraId="6660E95F" w14:textId="77777777" w:rsidTr="008331CC">
        <w:trPr>
          <w:trHeight w:val="300"/>
        </w:trPr>
        <w:tc>
          <w:tcPr>
            <w:tcW w:w="1658" w:type="dxa"/>
          </w:tcPr>
          <w:p w14:paraId="46CC707E" w14:textId="77777777" w:rsidR="002825D5" w:rsidRDefault="00E63357">
            <w:r>
              <w:t>MSTRG.34919</w:t>
            </w:r>
          </w:p>
        </w:tc>
        <w:tc>
          <w:tcPr>
            <w:tcW w:w="4433" w:type="dxa"/>
          </w:tcPr>
          <w:p w14:paraId="2C045E34" w14:textId="77777777" w:rsidR="002825D5" w:rsidRDefault="00E63357">
            <w:r>
              <w:t>Unknown sequences</w:t>
            </w:r>
          </w:p>
        </w:tc>
        <w:tc>
          <w:tcPr>
            <w:tcW w:w="1588" w:type="dxa"/>
          </w:tcPr>
          <w:p w14:paraId="3E9EAEDB" w14:textId="77777777" w:rsidR="002825D5" w:rsidRDefault="00E63357">
            <w:r>
              <w:t>-8.73673</w:t>
            </w:r>
          </w:p>
        </w:tc>
        <w:tc>
          <w:tcPr>
            <w:tcW w:w="1337" w:type="dxa"/>
          </w:tcPr>
          <w:p w14:paraId="68A6E9B6" w14:textId="77777777" w:rsidR="002825D5" w:rsidRDefault="00E63357">
            <w:r>
              <w:t>0.005391</w:t>
            </w:r>
          </w:p>
        </w:tc>
      </w:tr>
      <w:tr w:rsidR="002825D5" w14:paraId="3B3F3C5A" w14:textId="77777777" w:rsidTr="008331CC">
        <w:trPr>
          <w:trHeight w:val="300"/>
        </w:trPr>
        <w:tc>
          <w:tcPr>
            <w:tcW w:w="1658" w:type="dxa"/>
          </w:tcPr>
          <w:p w14:paraId="2EE5BDD3" w14:textId="77777777" w:rsidR="002825D5" w:rsidRDefault="00E63357">
            <w:r>
              <w:t>LOC111316286</w:t>
            </w:r>
          </w:p>
        </w:tc>
        <w:tc>
          <w:tcPr>
            <w:tcW w:w="4433" w:type="dxa"/>
          </w:tcPr>
          <w:p w14:paraId="3EB0191A" w14:textId="77777777" w:rsidR="002825D5" w:rsidRDefault="00E63357">
            <w:r>
              <w:t>probable leucine-rich repeat receptor-like protein kinase At1g35710</w:t>
            </w:r>
          </w:p>
        </w:tc>
        <w:tc>
          <w:tcPr>
            <w:tcW w:w="1588" w:type="dxa"/>
          </w:tcPr>
          <w:p w14:paraId="04BFBEEF" w14:textId="77777777" w:rsidR="002825D5" w:rsidRDefault="00E63357">
            <w:r>
              <w:t>-8.76366</w:t>
            </w:r>
          </w:p>
        </w:tc>
        <w:tc>
          <w:tcPr>
            <w:tcW w:w="1337" w:type="dxa"/>
          </w:tcPr>
          <w:p w14:paraId="4B0C8B0D" w14:textId="77777777" w:rsidR="002825D5" w:rsidRDefault="00E63357">
            <w:r>
              <w:t>9.38E-08</w:t>
            </w:r>
          </w:p>
        </w:tc>
      </w:tr>
      <w:tr w:rsidR="002825D5" w14:paraId="353B9B50" w14:textId="77777777" w:rsidTr="008331CC">
        <w:trPr>
          <w:trHeight w:val="300"/>
        </w:trPr>
        <w:tc>
          <w:tcPr>
            <w:tcW w:w="1658" w:type="dxa"/>
          </w:tcPr>
          <w:p w14:paraId="03FB1F3E" w14:textId="77777777" w:rsidR="002825D5" w:rsidRDefault="00E63357">
            <w:r>
              <w:t>LOC111311438</w:t>
            </w:r>
          </w:p>
        </w:tc>
        <w:tc>
          <w:tcPr>
            <w:tcW w:w="4433" w:type="dxa"/>
          </w:tcPr>
          <w:p w14:paraId="53EA3921" w14:textId="77777777" w:rsidR="002825D5" w:rsidRDefault="00E63357">
            <w:r>
              <w:t>transport and Golgi organization 2 homolog</w:t>
            </w:r>
          </w:p>
        </w:tc>
        <w:tc>
          <w:tcPr>
            <w:tcW w:w="1588" w:type="dxa"/>
          </w:tcPr>
          <w:p w14:paraId="5B9E9C40" w14:textId="77777777" w:rsidR="002825D5" w:rsidRDefault="00E63357">
            <w:r>
              <w:t>-8.767848142</w:t>
            </w:r>
          </w:p>
        </w:tc>
        <w:tc>
          <w:tcPr>
            <w:tcW w:w="1337" w:type="dxa"/>
          </w:tcPr>
          <w:p w14:paraId="6EDD275A" w14:textId="77777777" w:rsidR="002825D5" w:rsidRDefault="00E63357">
            <w:r>
              <w:t>1.02E-87</w:t>
            </w:r>
          </w:p>
        </w:tc>
      </w:tr>
      <w:tr w:rsidR="002825D5" w14:paraId="7CBC3C05" w14:textId="77777777" w:rsidTr="008331CC">
        <w:trPr>
          <w:trHeight w:val="300"/>
        </w:trPr>
        <w:tc>
          <w:tcPr>
            <w:tcW w:w="1658" w:type="dxa"/>
          </w:tcPr>
          <w:p w14:paraId="4AC20A07" w14:textId="77777777" w:rsidR="002825D5" w:rsidRDefault="00E63357">
            <w:r>
              <w:t>LOC111278395</w:t>
            </w:r>
          </w:p>
        </w:tc>
        <w:tc>
          <w:tcPr>
            <w:tcW w:w="4433" w:type="dxa"/>
          </w:tcPr>
          <w:p w14:paraId="110790B4" w14:textId="77777777" w:rsidR="002825D5" w:rsidRDefault="00E63357">
            <w:r>
              <w:t>endoglucanase-like</w:t>
            </w:r>
          </w:p>
        </w:tc>
        <w:tc>
          <w:tcPr>
            <w:tcW w:w="1588" w:type="dxa"/>
          </w:tcPr>
          <w:p w14:paraId="6A46FAEA" w14:textId="77777777" w:rsidR="002825D5" w:rsidRDefault="00E63357">
            <w:r>
              <w:t>-8.79611</w:t>
            </w:r>
          </w:p>
        </w:tc>
        <w:tc>
          <w:tcPr>
            <w:tcW w:w="1337" w:type="dxa"/>
          </w:tcPr>
          <w:p w14:paraId="4014E5AF" w14:textId="77777777" w:rsidR="002825D5" w:rsidRDefault="00E63357">
            <w:r>
              <w:t>4.36E-13</w:t>
            </w:r>
          </w:p>
        </w:tc>
      </w:tr>
      <w:tr w:rsidR="002825D5" w14:paraId="5DCC7E05" w14:textId="77777777" w:rsidTr="008331CC">
        <w:trPr>
          <w:trHeight w:val="300"/>
        </w:trPr>
        <w:tc>
          <w:tcPr>
            <w:tcW w:w="1658" w:type="dxa"/>
          </w:tcPr>
          <w:p w14:paraId="5C5776AA" w14:textId="77777777" w:rsidR="002825D5" w:rsidRDefault="00E63357">
            <w:r>
              <w:t>LOC111287629</w:t>
            </w:r>
          </w:p>
        </w:tc>
        <w:tc>
          <w:tcPr>
            <w:tcW w:w="4433" w:type="dxa"/>
          </w:tcPr>
          <w:p w14:paraId="22703280" w14:textId="77777777" w:rsidR="002825D5" w:rsidRDefault="00E63357">
            <w:r>
              <w:t>small heat shock protein, chloroplastic-like</w:t>
            </w:r>
          </w:p>
        </w:tc>
        <w:tc>
          <w:tcPr>
            <w:tcW w:w="1588" w:type="dxa"/>
          </w:tcPr>
          <w:p w14:paraId="454E0AB4" w14:textId="77777777" w:rsidR="002825D5" w:rsidRDefault="00E63357">
            <w:r>
              <w:t>-8.96268</w:t>
            </w:r>
          </w:p>
        </w:tc>
        <w:tc>
          <w:tcPr>
            <w:tcW w:w="1337" w:type="dxa"/>
          </w:tcPr>
          <w:p w14:paraId="5DFD69B0" w14:textId="77777777" w:rsidR="002825D5" w:rsidRDefault="00E63357">
            <w:r>
              <w:t>4.60E-13</w:t>
            </w:r>
          </w:p>
        </w:tc>
      </w:tr>
      <w:tr w:rsidR="002825D5" w14:paraId="29FED339" w14:textId="77777777" w:rsidTr="008331CC">
        <w:trPr>
          <w:trHeight w:val="300"/>
        </w:trPr>
        <w:tc>
          <w:tcPr>
            <w:tcW w:w="1658" w:type="dxa"/>
          </w:tcPr>
          <w:p w14:paraId="090B740A" w14:textId="77777777" w:rsidR="002825D5" w:rsidRDefault="00E63357">
            <w:r>
              <w:t>LOC111274241</w:t>
            </w:r>
          </w:p>
        </w:tc>
        <w:tc>
          <w:tcPr>
            <w:tcW w:w="4433" w:type="dxa"/>
          </w:tcPr>
          <w:p w14:paraId="176F5E87" w14:textId="77777777" w:rsidR="002825D5" w:rsidRDefault="00E63357">
            <w:r>
              <w:t>transcription factor VOZ1</w:t>
            </w:r>
          </w:p>
        </w:tc>
        <w:tc>
          <w:tcPr>
            <w:tcW w:w="1588" w:type="dxa"/>
          </w:tcPr>
          <w:p w14:paraId="268A320B" w14:textId="77777777" w:rsidR="002825D5" w:rsidRDefault="00E63357">
            <w:r>
              <w:t>-8.99109</w:t>
            </w:r>
          </w:p>
        </w:tc>
        <w:tc>
          <w:tcPr>
            <w:tcW w:w="1337" w:type="dxa"/>
          </w:tcPr>
          <w:p w14:paraId="1EAE9109" w14:textId="77777777" w:rsidR="002825D5" w:rsidRDefault="00E63357">
            <w:r>
              <w:t>4.23E-06</w:t>
            </w:r>
          </w:p>
        </w:tc>
      </w:tr>
      <w:tr w:rsidR="002825D5" w14:paraId="35390B05" w14:textId="77777777" w:rsidTr="008331CC">
        <w:trPr>
          <w:trHeight w:val="300"/>
        </w:trPr>
        <w:tc>
          <w:tcPr>
            <w:tcW w:w="1658" w:type="dxa"/>
          </w:tcPr>
          <w:p w14:paraId="2FF9FA17" w14:textId="77777777" w:rsidR="002825D5" w:rsidRDefault="00E63357">
            <w:r>
              <w:t>LOC111296791</w:t>
            </w:r>
          </w:p>
        </w:tc>
        <w:tc>
          <w:tcPr>
            <w:tcW w:w="4433" w:type="dxa"/>
          </w:tcPr>
          <w:p w14:paraId="23FC09AB" w14:textId="77777777" w:rsidR="002825D5" w:rsidRDefault="00E63357">
            <w:r>
              <w:t>uncharacterized LOC111296791</w:t>
            </w:r>
          </w:p>
        </w:tc>
        <w:tc>
          <w:tcPr>
            <w:tcW w:w="1588" w:type="dxa"/>
          </w:tcPr>
          <w:p w14:paraId="170B9946" w14:textId="77777777" w:rsidR="002825D5" w:rsidRDefault="00E63357">
            <w:r>
              <w:t>-8.99909</w:t>
            </w:r>
          </w:p>
        </w:tc>
        <w:tc>
          <w:tcPr>
            <w:tcW w:w="1337" w:type="dxa"/>
          </w:tcPr>
          <w:p w14:paraId="3303D617" w14:textId="77777777" w:rsidR="002825D5" w:rsidRDefault="00E63357">
            <w:r>
              <w:t>6.79E-05</w:t>
            </w:r>
          </w:p>
        </w:tc>
      </w:tr>
      <w:tr w:rsidR="002825D5" w14:paraId="4307FD44" w14:textId="77777777" w:rsidTr="008331CC">
        <w:trPr>
          <w:trHeight w:val="300"/>
        </w:trPr>
        <w:tc>
          <w:tcPr>
            <w:tcW w:w="1658" w:type="dxa"/>
          </w:tcPr>
          <w:p w14:paraId="68689069" w14:textId="77777777" w:rsidR="002825D5" w:rsidRDefault="00E63357">
            <w:r>
              <w:lastRenderedPageBreak/>
              <w:t>LOC111299024</w:t>
            </w:r>
          </w:p>
        </w:tc>
        <w:tc>
          <w:tcPr>
            <w:tcW w:w="4433" w:type="dxa"/>
          </w:tcPr>
          <w:p w14:paraId="0E7904EF" w14:textId="77777777" w:rsidR="002825D5" w:rsidRDefault="00E63357">
            <w:r>
              <w:t>calmodulin-binding receptor-like cytoplasmic kinase 3</w:t>
            </w:r>
          </w:p>
        </w:tc>
        <w:tc>
          <w:tcPr>
            <w:tcW w:w="1588" w:type="dxa"/>
          </w:tcPr>
          <w:p w14:paraId="53BEF0CE" w14:textId="77777777" w:rsidR="002825D5" w:rsidRDefault="00E63357">
            <w:r>
              <w:t>-9.01691</w:t>
            </w:r>
          </w:p>
        </w:tc>
        <w:tc>
          <w:tcPr>
            <w:tcW w:w="1337" w:type="dxa"/>
          </w:tcPr>
          <w:p w14:paraId="5F290093" w14:textId="77777777" w:rsidR="002825D5" w:rsidRDefault="00E63357">
            <w:r>
              <w:t>0.000796</w:t>
            </w:r>
          </w:p>
        </w:tc>
      </w:tr>
      <w:tr w:rsidR="002825D5" w14:paraId="509AC269" w14:textId="77777777" w:rsidTr="008331CC">
        <w:trPr>
          <w:trHeight w:val="300"/>
        </w:trPr>
        <w:tc>
          <w:tcPr>
            <w:tcW w:w="1658" w:type="dxa"/>
          </w:tcPr>
          <w:p w14:paraId="248BE8D4" w14:textId="77777777" w:rsidR="002825D5" w:rsidRDefault="00E63357">
            <w:r>
              <w:t>LOC111309530</w:t>
            </w:r>
          </w:p>
        </w:tc>
        <w:tc>
          <w:tcPr>
            <w:tcW w:w="4433" w:type="dxa"/>
          </w:tcPr>
          <w:p w14:paraId="266FDFAA" w14:textId="77777777" w:rsidR="002825D5" w:rsidRDefault="00E63357">
            <w:r>
              <w:t>putative F-box protein At3g16210</w:t>
            </w:r>
          </w:p>
        </w:tc>
        <w:tc>
          <w:tcPr>
            <w:tcW w:w="1588" w:type="dxa"/>
          </w:tcPr>
          <w:p w14:paraId="2CE43DA6" w14:textId="77777777" w:rsidR="002825D5" w:rsidRDefault="00E63357">
            <w:r>
              <w:t>-9.058104145</w:t>
            </w:r>
          </w:p>
        </w:tc>
        <w:tc>
          <w:tcPr>
            <w:tcW w:w="1337" w:type="dxa"/>
          </w:tcPr>
          <w:p w14:paraId="4B1DC852" w14:textId="77777777" w:rsidR="002825D5" w:rsidRDefault="00E63357">
            <w:r>
              <w:t>6.66E-20</w:t>
            </w:r>
          </w:p>
        </w:tc>
      </w:tr>
      <w:tr w:rsidR="002825D5" w14:paraId="29836F70" w14:textId="77777777" w:rsidTr="008331CC">
        <w:trPr>
          <w:trHeight w:val="300"/>
        </w:trPr>
        <w:tc>
          <w:tcPr>
            <w:tcW w:w="1658" w:type="dxa"/>
          </w:tcPr>
          <w:p w14:paraId="5C212111" w14:textId="77777777" w:rsidR="002825D5" w:rsidRDefault="00E63357">
            <w:r>
              <w:t>LOC111314256</w:t>
            </w:r>
          </w:p>
        </w:tc>
        <w:tc>
          <w:tcPr>
            <w:tcW w:w="4433" w:type="dxa"/>
          </w:tcPr>
          <w:p w14:paraId="7DFE6ABB" w14:textId="77777777" w:rsidR="002825D5" w:rsidRDefault="00E63357">
            <w:r>
              <w:t>protein LIFEGUARD 2-like</w:t>
            </w:r>
          </w:p>
        </w:tc>
        <w:tc>
          <w:tcPr>
            <w:tcW w:w="1588" w:type="dxa"/>
          </w:tcPr>
          <w:p w14:paraId="245174CE" w14:textId="77777777" w:rsidR="002825D5" w:rsidRDefault="00E63357">
            <w:r>
              <w:t>-9.21108</w:t>
            </w:r>
          </w:p>
        </w:tc>
        <w:tc>
          <w:tcPr>
            <w:tcW w:w="1337" w:type="dxa"/>
          </w:tcPr>
          <w:p w14:paraId="63FAD9D3" w14:textId="77777777" w:rsidR="002825D5" w:rsidRDefault="00E63357">
            <w:r>
              <w:t>2.10E-08</w:t>
            </w:r>
          </w:p>
        </w:tc>
      </w:tr>
      <w:tr w:rsidR="002825D5" w14:paraId="7F6B9F44" w14:textId="77777777" w:rsidTr="008331CC">
        <w:trPr>
          <w:trHeight w:val="300"/>
        </w:trPr>
        <w:tc>
          <w:tcPr>
            <w:tcW w:w="1658" w:type="dxa"/>
          </w:tcPr>
          <w:p w14:paraId="3256D1DD" w14:textId="77777777" w:rsidR="002825D5" w:rsidRDefault="00E63357">
            <w:r>
              <w:t>LOC111311518</w:t>
            </w:r>
          </w:p>
        </w:tc>
        <w:tc>
          <w:tcPr>
            <w:tcW w:w="4433" w:type="dxa"/>
          </w:tcPr>
          <w:p w14:paraId="47BDCB46" w14:textId="77777777" w:rsidR="002825D5" w:rsidRDefault="00E63357">
            <w:r>
              <w:t>uncharacterized LOC111311518</w:t>
            </w:r>
          </w:p>
        </w:tc>
        <w:tc>
          <w:tcPr>
            <w:tcW w:w="1588" w:type="dxa"/>
          </w:tcPr>
          <w:p w14:paraId="572C1AEA" w14:textId="77777777" w:rsidR="002825D5" w:rsidRDefault="00E63357">
            <w:r>
              <w:t>-9.2998</w:t>
            </w:r>
          </w:p>
        </w:tc>
        <w:tc>
          <w:tcPr>
            <w:tcW w:w="1337" w:type="dxa"/>
          </w:tcPr>
          <w:p w14:paraId="52115EB8" w14:textId="77777777" w:rsidR="002825D5" w:rsidRDefault="00E63357">
            <w:r>
              <w:t>0.019308</w:t>
            </w:r>
          </w:p>
        </w:tc>
      </w:tr>
      <w:tr w:rsidR="002825D5" w14:paraId="7F51CDB3" w14:textId="77777777" w:rsidTr="008331CC">
        <w:trPr>
          <w:trHeight w:val="300"/>
        </w:trPr>
        <w:tc>
          <w:tcPr>
            <w:tcW w:w="1658" w:type="dxa"/>
          </w:tcPr>
          <w:p w14:paraId="5EC9FF85" w14:textId="77777777" w:rsidR="002825D5" w:rsidRDefault="00E63357">
            <w:r>
              <w:t>LOC111316151</w:t>
            </w:r>
          </w:p>
        </w:tc>
        <w:tc>
          <w:tcPr>
            <w:tcW w:w="4433" w:type="dxa"/>
          </w:tcPr>
          <w:p w14:paraId="065C6910" w14:textId="77777777" w:rsidR="002825D5" w:rsidRDefault="00E63357">
            <w:r>
              <w:t>probable glycosyltransferase At5g03795</w:t>
            </w:r>
          </w:p>
        </w:tc>
        <w:tc>
          <w:tcPr>
            <w:tcW w:w="1588" w:type="dxa"/>
          </w:tcPr>
          <w:p w14:paraId="223732D4" w14:textId="77777777" w:rsidR="002825D5" w:rsidRDefault="00E63357">
            <w:r>
              <w:t>-9.3103</w:t>
            </w:r>
          </w:p>
        </w:tc>
        <w:tc>
          <w:tcPr>
            <w:tcW w:w="1337" w:type="dxa"/>
          </w:tcPr>
          <w:p w14:paraId="3AA5A258" w14:textId="77777777" w:rsidR="002825D5" w:rsidRDefault="00E63357">
            <w:r>
              <w:t>0.01446</w:t>
            </w:r>
          </w:p>
        </w:tc>
      </w:tr>
      <w:tr w:rsidR="002825D5" w14:paraId="5CC6FDB0" w14:textId="77777777" w:rsidTr="008331CC">
        <w:trPr>
          <w:trHeight w:val="300"/>
        </w:trPr>
        <w:tc>
          <w:tcPr>
            <w:tcW w:w="1658" w:type="dxa"/>
          </w:tcPr>
          <w:p w14:paraId="004D5407" w14:textId="77777777" w:rsidR="002825D5" w:rsidRDefault="00E63357">
            <w:r>
              <w:t>LOC111282902</w:t>
            </w:r>
          </w:p>
        </w:tc>
        <w:tc>
          <w:tcPr>
            <w:tcW w:w="4433" w:type="dxa"/>
          </w:tcPr>
          <w:p w14:paraId="319D37BB" w14:textId="77777777" w:rsidR="002825D5" w:rsidRDefault="00E63357">
            <w:r>
              <w:t>uncharacterized LOC111282902</w:t>
            </w:r>
          </w:p>
        </w:tc>
        <w:tc>
          <w:tcPr>
            <w:tcW w:w="1588" w:type="dxa"/>
          </w:tcPr>
          <w:p w14:paraId="776FDAB2" w14:textId="77777777" w:rsidR="002825D5" w:rsidRDefault="00E63357">
            <w:r>
              <w:t>-9.697481644</w:t>
            </w:r>
          </w:p>
        </w:tc>
        <w:tc>
          <w:tcPr>
            <w:tcW w:w="1337" w:type="dxa"/>
          </w:tcPr>
          <w:p w14:paraId="1925DE1F" w14:textId="77777777" w:rsidR="002825D5" w:rsidRDefault="00E63357">
            <w:r>
              <w:t>1.92E-26</w:t>
            </w:r>
          </w:p>
        </w:tc>
      </w:tr>
      <w:tr w:rsidR="002825D5" w14:paraId="1086ED4A" w14:textId="77777777" w:rsidTr="008331CC">
        <w:trPr>
          <w:trHeight w:val="300"/>
        </w:trPr>
        <w:tc>
          <w:tcPr>
            <w:tcW w:w="1658" w:type="dxa"/>
          </w:tcPr>
          <w:p w14:paraId="58FF2C24" w14:textId="77777777" w:rsidR="002825D5" w:rsidRDefault="00E63357">
            <w:r>
              <w:t>LOC111304216</w:t>
            </w:r>
          </w:p>
        </w:tc>
        <w:tc>
          <w:tcPr>
            <w:tcW w:w="4433" w:type="dxa"/>
          </w:tcPr>
          <w:p w14:paraId="504D4DCC" w14:textId="77777777" w:rsidR="002825D5" w:rsidRDefault="00E63357">
            <w:r>
              <w:t>early nodulin-93-like</w:t>
            </w:r>
          </w:p>
        </w:tc>
        <w:tc>
          <w:tcPr>
            <w:tcW w:w="1588" w:type="dxa"/>
          </w:tcPr>
          <w:p w14:paraId="40AE7A74" w14:textId="77777777" w:rsidR="002825D5" w:rsidRDefault="00E63357">
            <w:r>
              <w:t>-11.0197445</w:t>
            </w:r>
          </w:p>
        </w:tc>
        <w:tc>
          <w:tcPr>
            <w:tcW w:w="1337" w:type="dxa"/>
          </w:tcPr>
          <w:p w14:paraId="009C8AD6" w14:textId="77777777" w:rsidR="002825D5" w:rsidRDefault="00E63357">
            <w:r>
              <w:t>9.60E-139</w:t>
            </w:r>
          </w:p>
        </w:tc>
      </w:tr>
    </w:tbl>
    <w:p w14:paraId="2349F68B" w14:textId="77777777" w:rsidR="002825D5" w:rsidRDefault="002825D5"/>
    <w:sectPr w:rsidR="002825D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1MDY2NzewNDc1NzRS0lEKTi0uzszPAykwrAUABDzCISwAAAA="/>
  </w:docVars>
  <w:rsids>
    <w:rsidRoot w:val="002825D5"/>
    <w:rsid w:val="00054DAA"/>
    <w:rsid w:val="00063024"/>
    <w:rsid w:val="002825D5"/>
    <w:rsid w:val="00462C37"/>
    <w:rsid w:val="008331CC"/>
    <w:rsid w:val="00E6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A1C44"/>
  <w15:docId w15:val="{56A068A3-70DC-419B-9C38-570CC756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MY" w:eastAsia="en-MY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063</Words>
  <Characters>11762</Characters>
  <Application>Microsoft Office Word</Application>
  <DocSecurity>0</DocSecurity>
  <Lines>98</Lines>
  <Paragraphs>27</Paragraphs>
  <ScaleCrop>false</ScaleCrop>
  <Company/>
  <LinksUpToDate>false</LinksUpToDate>
  <CharactersWithSpaces>1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urul Arneida Husin</cp:lastModifiedBy>
  <cp:revision>6</cp:revision>
  <dcterms:created xsi:type="dcterms:W3CDTF">2021-11-02T16:17:00Z</dcterms:created>
  <dcterms:modified xsi:type="dcterms:W3CDTF">2022-05-09T15:23:00Z</dcterms:modified>
</cp:coreProperties>
</file>